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623D6C" w14:textId="77777777" w:rsidR="00373E94" w:rsidRPr="00F40778" w:rsidRDefault="00373E94" w:rsidP="00C46C2F">
      <w:pPr>
        <w:tabs>
          <w:tab w:val="left" w:pos="-31515"/>
          <w:tab w:val="left" w:pos="-30381"/>
          <w:tab w:val="left" w:pos="-29247"/>
          <w:tab w:val="left" w:pos="-28113"/>
          <w:tab w:val="left" w:pos="-26979"/>
          <w:tab w:val="left" w:pos="-1133"/>
          <w:tab w:val="left" w:pos="1"/>
          <w:tab w:val="left" w:pos="1135"/>
          <w:tab w:val="left" w:pos="2269"/>
          <w:tab w:val="left" w:pos="3403"/>
          <w:tab w:val="left" w:pos="4537"/>
          <w:tab w:val="left" w:pos="5671"/>
          <w:tab w:val="left" w:pos="6805"/>
          <w:tab w:val="left" w:pos="7939"/>
          <w:tab w:val="left" w:pos="9073"/>
          <w:tab w:val="left" w:pos="10207"/>
          <w:tab w:val="left" w:pos="11341"/>
          <w:tab w:val="left" w:pos="12475"/>
          <w:tab w:val="left" w:pos="13609"/>
          <w:tab w:val="left" w:pos="14743"/>
          <w:tab w:val="left" w:pos="15877"/>
          <w:tab w:val="left" w:pos="17011"/>
          <w:tab w:val="left" w:pos="18145"/>
          <w:tab w:val="left" w:pos="19279"/>
          <w:tab w:val="left" w:pos="20413"/>
          <w:tab w:val="left" w:pos="21547"/>
          <w:tab w:val="left" w:pos="22681"/>
          <w:tab w:val="left" w:pos="23815"/>
          <w:tab w:val="left" w:pos="24949"/>
          <w:tab w:val="left" w:pos="26083"/>
          <w:tab w:val="left" w:pos="26584"/>
          <w:tab w:val="left" w:pos="27217"/>
          <w:tab w:val="left" w:pos="27718"/>
          <w:tab w:val="left" w:pos="28351"/>
          <w:tab w:val="left" w:pos="28852"/>
          <w:tab w:val="left" w:pos="29485"/>
          <w:tab w:val="left" w:pos="29986"/>
          <w:tab w:val="left" w:pos="30619"/>
        </w:tabs>
        <w:spacing w:line="480" w:lineRule="auto"/>
        <w:jc w:val="left"/>
        <w:rPr>
          <w:rFonts w:ascii="Times New Roman" w:hAnsi="Times New Roman"/>
          <w:b/>
          <w:color w:val="000000" w:themeColor="text1"/>
          <w:sz w:val="28"/>
        </w:rPr>
      </w:pPr>
      <w:r w:rsidRPr="00F40778">
        <w:rPr>
          <w:rFonts w:ascii="Times New Roman" w:hAnsi="Times New Roman"/>
          <w:b/>
          <w:color w:val="000000" w:themeColor="text1"/>
          <w:sz w:val="28"/>
        </w:rPr>
        <w:t>Supplementary Information</w:t>
      </w:r>
    </w:p>
    <w:p w14:paraId="034B9236" w14:textId="77777777" w:rsidR="00373E94" w:rsidRPr="00F40778" w:rsidRDefault="00373E94" w:rsidP="00C46C2F">
      <w:pPr>
        <w:tabs>
          <w:tab w:val="left" w:pos="-31515"/>
          <w:tab w:val="left" w:pos="-30381"/>
          <w:tab w:val="left" w:pos="-29247"/>
          <w:tab w:val="left" w:pos="-28113"/>
          <w:tab w:val="left" w:pos="-26979"/>
          <w:tab w:val="left" w:pos="-1133"/>
          <w:tab w:val="left" w:pos="1"/>
          <w:tab w:val="left" w:pos="1135"/>
          <w:tab w:val="left" w:pos="2269"/>
          <w:tab w:val="left" w:pos="3403"/>
          <w:tab w:val="left" w:pos="4537"/>
          <w:tab w:val="left" w:pos="5671"/>
          <w:tab w:val="left" w:pos="6805"/>
          <w:tab w:val="left" w:pos="7939"/>
          <w:tab w:val="left" w:pos="9073"/>
          <w:tab w:val="left" w:pos="10207"/>
          <w:tab w:val="left" w:pos="11341"/>
          <w:tab w:val="left" w:pos="12475"/>
          <w:tab w:val="left" w:pos="13609"/>
          <w:tab w:val="left" w:pos="14743"/>
          <w:tab w:val="left" w:pos="15877"/>
          <w:tab w:val="left" w:pos="17011"/>
          <w:tab w:val="left" w:pos="18145"/>
          <w:tab w:val="left" w:pos="19279"/>
          <w:tab w:val="left" w:pos="20413"/>
          <w:tab w:val="left" w:pos="21547"/>
          <w:tab w:val="left" w:pos="22681"/>
          <w:tab w:val="left" w:pos="23815"/>
          <w:tab w:val="left" w:pos="24949"/>
          <w:tab w:val="left" w:pos="26083"/>
          <w:tab w:val="left" w:pos="26584"/>
          <w:tab w:val="left" w:pos="27217"/>
          <w:tab w:val="left" w:pos="27718"/>
          <w:tab w:val="left" w:pos="28351"/>
          <w:tab w:val="left" w:pos="28852"/>
          <w:tab w:val="left" w:pos="29485"/>
          <w:tab w:val="left" w:pos="29986"/>
          <w:tab w:val="left" w:pos="30619"/>
        </w:tabs>
        <w:spacing w:line="480" w:lineRule="auto"/>
        <w:jc w:val="left"/>
        <w:rPr>
          <w:rFonts w:ascii="Times New Roman" w:hAnsi="Times New Roman"/>
          <w:b/>
          <w:color w:val="000000" w:themeColor="text1"/>
          <w:sz w:val="28"/>
        </w:rPr>
      </w:pPr>
    </w:p>
    <w:p w14:paraId="77DC9401" w14:textId="37DB2782" w:rsidR="004C38F1" w:rsidRPr="00F40778" w:rsidRDefault="004C07D3" w:rsidP="00C46C2F">
      <w:pPr>
        <w:tabs>
          <w:tab w:val="left" w:pos="-31515"/>
          <w:tab w:val="left" w:pos="-30381"/>
          <w:tab w:val="left" w:pos="-29247"/>
          <w:tab w:val="left" w:pos="-28113"/>
          <w:tab w:val="left" w:pos="-26979"/>
          <w:tab w:val="left" w:pos="-1133"/>
          <w:tab w:val="left" w:pos="1"/>
          <w:tab w:val="left" w:pos="1135"/>
          <w:tab w:val="left" w:pos="2269"/>
          <w:tab w:val="left" w:pos="3403"/>
          <w:tab w:val="left" w:pos="4537"/>
          <w:tab w:val="left" w:pos="5671"/>
          <w:tab w:val="left" w:pos="6805"/>
          <w:tab w:val="left" w:pos="7939"/>
          <w:tab w:val="left" w:pos="9073"/>
          <w:tab w:val="left" w:pos="10207"/>
          <w:tab w:val="left" w:pos="11341"/>
          <w:tab w:val="left" w:pos="12475"/>
          <w:tab w:val="left" w:pos="13609"/>
          <w:tab w:val="left" w:pos="14743"/>
          <w:tab w:val="left" w:pos="15877"/>
          <w:tab w:val="left" w:pos="17011"/>
          <w:tab w:val="left" w:pos="18145"/>
          <w:tab w:val="left" w:pos="19279"/>
          <w:tab w:val="left" w:pos="20413"/>
          <w:tab w:val="left" w:pos="21547"/>
          <w:tab w:val="left" w:pos="22681"/>
          <w:tab w:val="left" w:pos="23815"/>
          <w:tab w:val="left" w:pos="24949"/>
          <w:tab w:val="left" w:pos="26083"/>
          <w:tab w:val="left" w:pos="26584"/>
          <w:tab w:val="left" w:pos="27217"/>
          <w:tab w:val="left" w:pos="27718"/>
          <w:tab w:val="left" w:pos="28351"/>
          <w:tab w:val="left" w:pos="28852"/>
          <w:tab w:val="left" w:pos="29485"/>
          <w:tab w:val="left" w:pos="29986"/>
          <w:tab w:val="left" w:pos="30619"/>
        </w:tabs>
        <w:spacing w:line="480" w:lineRule="auto"/>
        <w:jc w:val="left"/>
        <w:rPr>
          <w:rFonts w:ascii="Times New Roman" w:hAnsi="Times New Roman"/>
          <w:b/>
          <w:color w:val="000000" w:themeColor="text1"/>
          <w:sz w:val="28"/>
        </w:rPr>
      </w:pPr>
      <w:r w:rsidRPr="00F40778">
        <w:rPr>
          <w:rFonts w:ascii="Times New Roman" w:hAnsi="Times New Roman"/>
          <w:b/>
          <w:color w:val="000000" w:themeColor="text1"/>
          <w:sz w:val="28"/>
        </w:rPr>
        <w:t>Contribution</w:t>
      </w:r>
      <w:r w:rsidR="002F72D6" w:rsidRPr="00F40778">
        <w:rPr>
          <w:rFonts w:ascii="Times New Roman" w:hAnsi="Times New Roman"/>
          <w:b/>
          <w:color w:val="000000" w:themeColor="text1"/>
          <w:sz w:val="28"/>
        </w:rPr>
        <w:t>s</w:t>
      </w:r>
      <w:r w:rsidRPr="00F40778">
        <w:rPr>
          <w:rFonts w:ascii="Times New Roman" w:hAnsi="Times New Roman"/>
          <w:b/>
          <w:color w:val="000000" w:themeColor="text1"/>
          <w:sz w:val="28"/>
        </w:rPr>
        <w:t xml:space="preserve"> of </w:t>
      </w:r>
      <w:r w:rsidR="00CD7F25" w:rsidRPr="00F40778">
        <w:rPr>
          <w:rFonts w:ascii="Times New Roman" w:hAnsi="Times New Roman"/>
          <w:b/>
          <w:i/>
          <w:color w:val="000000" w:themeColor="text1"/>
          <w:sz w:val="28"/>
        </w:rPr>
        <w:t xml:space="preserve">Streptococcus </w:t>
      </w:r>
      <w:proofErr w:type="spellStart"/>
      <w:r w:rsidR="00CD7F25" w:rsidRPr="00F40778">
        <w:rPr>
          <w:rFonts w:ascii="Times New Roman" w:hAnsi="Times New Roman"/>
          <w:b/>
          <w:i/>
          <w:color w:val="000000" w:themeColor="text1"/>
          <w:sz w:val="28"/>
        </w:rPr>
        <w:t>mutans</w:t>
      </w:r>
      <w:proofErr w:type="spellEnd"/>
      <w:r w:rsidR="00CD7F25" w:rsidRPr="00F40778">
        <w:rPr>
          <w:rFonts w:ascii="Times New Roman" w:hAnsi="Times New Roman"/>
          <w:b/>
          <w:color w:val="000000" w:themeColor="text1"/>
          <w:sz w:val="28"/>
        </w:rPr>
        <w:t xml:space="preserve"> </w:t>
      </w:r>
      <w:proofErr w:type="spellStart"/>
      <w:r w:rsidRPr="00F40778">
        <w:rPr>
          <w:rFonts w:ascii="Times New Roman" w:hAnsi="Times New Roman"/>
          <w:b/>
          <w:color w:val="000000" w:themeColor="text1"/>
          <w:sz w:val="28"/>
        </w:rPr>
        <w:t>Cnm</w:t>
      </w:r>
      <w:proofErr w:type="spellEnd"/>
      <w:r w:rsidR="00FD2A94" w:rsidRPr="00F40778">
        <w:rPr>
          <w:rFonts w:ascii="Times New Roman" w:hAnsi="Times New Roman"/>
          <w:b/>
          <w:color w:val="000000" w:themeColor="text1"/>
          <w:sz w:val="28"/>
        </w:rPr>
        <w:t xml:space="preserve"> and PA antigens to </w:t>
      </w:r>
      <w:r w:rsidR="002F72D6" w:rsidRPr="00F40778">
        <w:rPr>
          <w:rFonts w:ascii="Times New Roman" w:hAnsi="Times New Roman"/>
          <w:b/>
          <w:color w:val="000000" w:themeColor="text1"/>
          <w:sz w:val="28"/>
        </w:rPr>
        <w:t xml:space="preserve">aggravation of </w:t>
      </w:r>
      <w:r w:rsidR="004C38F1" w:rsidRPr="00F40778">
        <w:rPr>
          <w:rFonts w:ascii="Times New Roman" w:hAnsi="Times New Roman"/>
          <w:b/>
          <w:color w:val="000000" w:themeColor="text1"/>
          <w:sz w:val="28"/>
        </w:rPr>
        <w:t xml:space="preserve">non-alcoholic </w:t>
      </w:r>
      <w:proofErr w:type="spellStart"/>
      <w:r w:rsidR="006868DE" w:rsidRPr="00F40778">
        <w:rPr>
          <w:rFonts w:ascii="Times New Roman" w:hAnsi="Times New Roman"/>
          <w:b/>
          <w:color w:val="000000" w:themeColor="text1"/>
          <w:sz w:val="28"/>
        </w:rPr>
        <w:t>steatohep</w:t>
      </w:r>
      <w:r w:rsidR="002F72D6" w:rsidRPr="00F40778">
        <w:rPr>
          <w:rFonts w:ascii="Times New Roman" w:hAnsi="Times New Roman"/>
          <w:b/>
          <w:color w:val="000000" w:themeColor="text1"/>
          <w:sz w:val="28"/>
        </w:rPr>
        <w:t>a</w:t>
      </w:r>
      <w:r w:rsidR="006868DE" w:rsidRPr="00F40778">
        <w:rPr>
          <w:rFonts w:ascii="Times New Roman" w:hAnsi="Times New Roman"/>
          <w:b/>
          <w:color w:val="000000" w:themeColor="text1"/>
          <w:sz w:val="28"/>
        </w:rPr>
        <w:t>titis</w:t>
      </w:r>
      <w:proofErr w:type="spellEnd"/>
      <w:r w:rsidR="004C38F1" w:rsidRPr="00F40778">
        <w:rPr>
          <w:rFonts w:ascii="Times New Roman" w:hAnsi="Times New Roman"/>
          <w:b/>
          <w:color w:val="000000" w:themeColor="text1"/>
          <w:sz w:val="28"/>
        </w:rPr>
        <w:t xml:space="preserve"> </w:t>
      </w:r>
      <w:r w:rsidR="00195121" w:rsidRPr="00F40778">
        <w:rPr>
          <w:rFonts w:ascii="Times New Roman" w:hAnsi="Times New Roman"/>
          <w:b/>
          <w:color w:val="000000" w:themeColor="text1"/>
          <w:sz w:val="28"/>
        </w:rPr>
        <w:t>in mice</w:t>
      </w:r>
    </w:p>
    <w:p w14:paraId="6426E924" w14:textId="77777777" w:rsidR="004C38F1" w:rsidRPr="00F40778" w:rsidRDefault="004C38F1" w:rsidP="00C46C2F">
      <w:pPr>
        <w:tabs>
          <w:tab w:val="left" w:pos="-31515"/>
          <w:tab w:val="left" w:pos="-30381"/>
          <w:tab w:val="left" w:pos="-29247"/>
          <w:tab w:val="left" w:pos="-28113"/>
          <w:tab w:val="left" w:pos="-26979"/>
          <w:tab w:val="left" w:pos="-1133"/>
          <w:tab w:val="left" w:pos="1"/>
          <w:tab w:val="left" w:pos="1135"/>
          <w:tab w:val="left" w:pos="2269"/>
          <w:tab w:val="left" w:pos="3403"/>
          <w:tab w:val="left" w:pos="4537"/>
          <w:tab w:val="left" w:pos="5671"/>
          <w:tab w:val="left" w:pos="6805"/>
          <w:tab w:val="left" w:pos="7939"/>
          <w:tab w:val="left" w:pos="9073"/>
          <w:tab w:val="left" w:pos="10207"/>
          <w:tab w:val="left" w:pos="11341"/>
          <w:tab w:val="left" w:pos="12475"/>
          <w:tab w:val="left" w:pos="13609"/>
          <w:tab w:val="left" w:pos="14743"/>
          <w:tab w:val="left" w:pos="15877"/>
          <w:tab w:val="left" w:pos="17011"/>
          <w:tab w:val="left" w:pos="18145"/>
          <w:tab w:val="left" w:pos="19279"/>
          <w:tab w:val="left" w:pos="20413"/>
          <w:tab w:val="left" w:pos="21547"/>
          <w:tab w:val="left" w:pos="22681"/>
          <w:tab w:val="left" w:pos="23815"/>
          <w:tab w:val="left" w:pos="24949"/>
          <w:tab w:val="left" w:pos="26083"/>
          <w:tab w:val="left" w:pos="26584"/>
          <w:tab w:val="left" w:pos="27217"/>
          <w:tab w:val="left" w:pos="27718"/>
          <w:tab w:val="left" w:pos="28351"/>
          <w:tab w:val="left" w:pos="28852"/>
          <w:tab w:val="left" w:pos="29485"/>
          <w:tab w:val="left" w:pos="29986"/>
          <w:tab w:val="left" w:pos="30619"/>
        </w:tabs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</w:p>
    <w:p w14:paraId="43CAF0CE" w14:textId="7FE754BA" w:rsidR="004C38F1" w:rsidRPr="00F40778" w:rsidRDefault="00621F30" w:rsidP="00C46C2F">
      <w:pPr>
        <w:tabs>
          <w:tab w:val="left" w:pos="-31515"/>
          <w:tab w:val="left" w:pos="-30381"/>
          <w:tab w:val="left" w:pos="-29247"/>
          <w:tab w:val="left" w:pos="-28113"/>
          <w:tab w:val="left" w:pos="-26979"/>
          <w:tab w:val="left" w:pos="-1133"/>
          <w:tab w:val="left" w:pos="1"/>
          <w:tab w:val="left" w:pos="1135"/>
          <w:tab w:val="left" w:pos="2269"/>
          <w:tab w:val="left" w:pos="3403"/>
          <w:tab w:val="left" w:pos="4537"/>
          <w:tab w:val="left" w:pos="5671"/>
          <w:tab w:val="left" w:pos="6805"/>
          <w:tab w:val="left" w:pos="7939"/>
          <w:tab w:val="left" w:pos="9073"/>
          <w:tab w:val="left" w:pos="10207"/>
          <w:tab w:val="left" w:pos="11341"/>
          <w:tab w:val="left" w:pos="12475"/>
          <w:tab w:val="left" w:pos="13609"/>
          <w:tab w:val="left" w:pos="14743"/>
          <w:tab w:val="left" w:pos="15877"/>
          <w:tab w:val="left" w:pos="17011"/>
          <w:tab w:val="left" w:pos="18145"/>
          <w:tab w:val="left" w:pos="19279"/>
          <w:tab w:val="left" w:pos="20413"/>
          <w:tab w:val="left" w:pos="21547"/>
          <w:tab w:val="left" w:pos="22681"/>
          <w:tab w:val="left" w:pos="23815"/>
          <w:tab w:val="left" w:pos="24949"/>
          <w:tab w:val="left" w:pos="26083"/>
          <w:tab w:val="left" w:pos="26584"/>
          <w:tab w:val="left" w:pos="27217"/>
          <w:tab w:val="left" w:pos="27718"/>
          <w:tab w:val="left" w:pos="28351"/>
          <w:tab w:val="left" w:pos="28852"/>
          <w:tab w:val="left" w:pos="29485"/>
          <w:tab w:val="left" w:pos="29986"/>
          <w:tab w:val="left" w:pos="30619"/>
        </w:tabs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proofErr w:type="spellStart"/>
      <w:r w:rsidRPr="00F40778">
        <w:rPr>
          <w:rFonts w:ascii="Times New Roman" w:hAnsi="Times New Roman"/>
          <w:color w:val="000000" w:themeColor="text1"/>
          <w:sz w:val="24"/>
        </w:rPr>
        <w:t>S</w:t>
      </w:r>
      <w:r w:rsidR="00B86050" w:rsidRPr="00F40778">
        <w:rPr>
          <w:rFonts w:ascii="Times New Roman" w:hAnsi="Times New Roman"/>
          <w:color w:val="000000" w:themeColor="text1"/>
          <w:sz w:val="24"/>
        </w:rPr>
        <w:t>huhei</w:t>
      </w:r>
      <w:proofErr w:type="spellEnd"/>
      <w:r w:rsidRPr="00F40778">
        <w:rPr>
          <w:rFonts w:ascii="Times New Roman" w:hAnsi="Times New Roman"/>
          <w:color w:val="000000" w:themeColor="text1"/>
          <w:sz w:val="24"/>
        </w:rPr>
        <w:t xml:space="preserve"> Naka</w:t>
      </w:r>
      <w:r w:rsidR="00690976" w:rsidRPr="00F4077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F40778">
        <w:rPr>
          <w:rFonts w:ascii="Times New Roman" w:hAnsi="Times New Roman"/>
          <w:color w:val="000000" w:themeColor="text1"/>
          <w:sz w:val="24"/>
        </w:rPr>
        <w:t xml:space="preserve">, </w:t>
      </w:r>
      <w:proofErr w:type="spellStart"/>
      <w:r w:rsidR="00FD2A94" w:rsidRPr="00F40778">
        <w:rPr>
          <w:rFonts w:ascii="Times New Roman" w:hAnsi="Times New Roman"/>
          <w:color w:val="000000" w:themeColor="text1"/>
          <w:sz w:val="24"/>
        </w:rPr>
        <w:t>Rina</w:t>
      </w:r>
      <w:proofErr w:type="spellEnd"/>
      <w:r w:rsidR="00FD2A94" w:rsidRPr="00F40778">
        <w:rPr>
          <w:rFonts w:ascii="Times New Roman" w:hAnsi="Times New Roman"/>
          <w:color w:val="000000" w:themeColor="text1"/>
          <w:sz w:val="24"/>
        </w:rPr>
        <w:t xml:space="preserve"> </w:t>
      </w:r>
      <w:r w:rsidR="00ED0336" w:rsidRPr="00F40778">
        <w:rPr>
          <w:rFonts w:ascii="Times New Roman" w:hAnsi="Times New Roman"/>
          <w:color w:val="000000" w:themeColor="text1"/>
          <w:sz w:val="24"/>
        </w:rPr>
        <w:t>Hatakeyama</w:t>
      </w:r>
      <w:r w:rsidR="00690976" w:rsidRPr="00F4077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FD2A94" w:rsidRPr="00F40778">
        <w:rPr>
          <w:rFonts w:ascii="Times New Roman" w:hAnsi="Times New Roman"/>
          <w:color w:val="000000" w:themeColor="text1"/>
          <w:sz w:val="24"/>
        </w:rPr>
        <w:t xml:space="preserve">, </w:t>
      </w:r>
      <w:r w:rsidR="000C02C2" w:rsidRPr="00F40778">
        <w:rPr>
          <w:rFonts w:ascii="Times New Roman" w:hAnsi="Times New Roman"/>
          <w:color w:val="000000" w:themeColor="text1"/>
          <w:sz w:val="24"/>
        </w:rPr>
        <w:t>Yukiko Takashima</w:t>
      </w:r>
      <w:r w:rsidR="00690976" w:rsidRPr="00F4077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="000C02C2" w:rsidRPr="00F40778">
        <w:rPr>
          <w:rFonts w:ascii="Times New Roman" w:hAnsi="Times New Roman"/>
          <w:color w:val="000000" w:themeColor="text1"/>
          <w:sz w:val="24"/>
        </w:rPr>
        <w:t xml:space="preserve">, </w:t>
      </w:r>
      <w:proofErr w:type="spellStart"/>
      <w:r w:rsidR="000C02C2" w:rsidRPr="00F40778">
        <w:rPr>
          <w:rFonts w:ascii="Times New Roman" w:hAnsi="Times New Roman"/>
          <w:color w:val="000000" w:themeColor="text1"/>
          <w:sz w:val="24"/>
        </w:rPr>
        <w:t>Michiyo</w:t>
      </w:r>
      <w:proofErr w:type="spellEnd"/>
      <w:r w:rsidR="000C02C2" w:rsidRPr="00F40778">
        <w:rPr>
          <w:rFonts w:ascii="Times New Roman" w:hAnsi="Times New Roman"/>
          <w:color w:val="000000" w:themeColor="text1"/>
          <w:sz w:val="24"/>
        </w:rPr>
        <w:t xml:space="preserve"> Matsumoto-Nakano</w:t>
      </w:r>
      <w:r w:rsidR="00690976" w:rsidRPr="00F4077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="000C02C2" w:rsidRPr="00F40778">
        <w:rPr>
          <w:rFonts w:ascii="Times New Roman" w:hAnsi="Times New Roman"/>
          <w:color w:val="000000" w:themeColor="text1"/>
          <w:sz w:val="24"/>
        </w:rPr>
        <w:t xml:space="preserve">, </w:t>
      </w:r>
      <w:proofErr w:type="spellStart"/>
      <w:r w:rsidR="00A2220B" w:rsidRPr="00F40778">
        <w:rPr>
          <w:rFonts w:ascii="Times New Roman" w:hAnsi="Times New Roman"/>
          <w:color w:val="000000" w:themeColor="text1"/>
          <w:sz w:val="24"/>
        </w:rPr>
        <w:t>Ryota</w:t>
      </w:r>
      <w:proofErr w:type="spellEnd"/>
      <w:r w:rsidR="00A2220B" w:rsidRPr="00F40778">
        <w:rPr>
          <w:rFonts w:ascii="Times New Roman" w:hAnsi="Times New Roman"/>
          <w:color w:val="000000" w:themeColor="text1"/>
          <w:sz w:val="24"/>
        </w:rPr>
        <w:t xml:space="preserve"> Nomura</w:t>
      </w:r>
      <w:r w:rsidR="00A2220B" w:rsidRPr="00F4077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A2220B" w:rsidRPr="00F40778">
        <w:rPr>
          <w:rFonts w:ascii="Times New Roman" w:hAnsi="Times New Roman"/>
          <w:color w:val="000000" w:themeColor="text1"/>
          <w:sz w:val="24"/>
        </w:rPr>
        <w:t xml:space="preserve">, </w:t>
      </w:r>
      <w:r w:rsidR="005642BE" w:rsidRPr="00F40778">
        <w:rPr>
          <w:rFonts w:ascii="Times New Roman" w:hAnsi="Times New Roman"/>
          <w:color w:val="000000" w:themeColor="text1"/>
          <w:sz w:val="24"/>
        </w:rPr>
        <w:t>and</w:t>
      </w:r>
      <w:r w:rsidR="004C38F1" w:rsidRPr="00F40778">
        <w:rPr>
          <w:rFonts w:ascii="Times New Roman" w:hAnsi="Times New Roman"/>
          <w:color w:val="000000" w:themeColor="text1"/>
          <w:sz w:val="24"/>
        </w:rPr>
        <w:t xml:space="preserve"> Kazuhiko Nakano</w:t>
      </w:r>
      <w:r w:rsidR="00690976" w:rsidRPr="00F4077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</w:p>
    <w:p w14:paraId="5B84E9CC" w14:textId="77777777" w:rsidR="004C38F1" w:rsidRPr="00F40778" w:rsidRDefault="004C38F1" w:rsidP="00C46C2F">
      <w:pPr>
        <w:tabs>
          <w:tab w:val="left" w:pos="-31515"/>
          <w:tab w:val="left" w:pos="-30381"/>
          <w:tab w:val="left" w:pos="-29247"/>
          <w:tab w:val="left" w:pos="-28113"/>
          <w:tab w:val="left" w:pos="-26979"/>
          <w:tab w:val="left" w:pos="-1133"/>
          <w:tab w:val="left" w:pos="1"/>
          <w:tab w:val="left" w:pos="1135"/>
          <w:tab w:val="left" w:pos="2269"/>
          <w:tab w:val="left" w:pos="3403"/>
          <w:tab w:val="left" w:pos="4537"/>
          <w:tab w:val="left" w:pos="5671"/>
          <w:tab w:val="left" w:pos="6805"/>
          <w:tab w:val="left" w:pos="7939"/>
          <w:tab w:val="left" w:pos="9073"/>
          <w:tab w:val="left" w:pos="10207"/>
          <w:tab w:val="left" w:pos="11341"/>
          <w:tab w:val="left" w:pos="12475"/>
          <w:tab w:val="left" w:pos="13609"/>
          <w:tab w:val="left" w:pos="14743"/>
          <w:tab w:val="left" w:pos="15877"/>
          <w:tab w:val="left" w:pos="17011"/>
          <w:tab w:val="left" w:pos="18145"/>
          <w:tab w:val="left" w:pos="19279"/>
          <w:tab w:val="left" w:pos="20413"/>
          <w:tab w:val="left" w:pos="21547"/>
          <w:tab w:val="left" w:pos="22681"/>
          <w:tab w:val="left" w:pos="23815"/>
          <w:tab w:val="left" w:pos="24949"/>
          <w:tab w:val="left" w:pos="26083"/>
          <w:tab w:val="left" w:pos="26584"/>
          <w:tab w:val="left" w:pos="27217"/>
          <w:tab w:val="left" w:pos="27718"/>
          <w:tab w:val="left" w:pos="28351"/>
          <w:tab w:val="left" w:pos="28852"/>
          <w:tab w:val="left" w:pos="29485"/>
          <w:tab w:val="left" w:pos="29986"/>
          <w:tab w:val="left" w:pos="30619"/>
        </w:tabs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</w:p>
    <w:p w14:paraId="150A2495" w14:textId="2CD2EA28" w:rsidR="004C38F1" w:rsidRPr="00F40778" w:rsidRDefault="00690976" w:rsidP="00C46C2F">
      <w:pPr>
        <w:tabs>
          <w:tab w:val="left" w:pos="-31515"/>
          <w:tab w:val="left" w:pos="-30381"/>
          <w:tab w:val="left" w:pos="-29247"/>
          <w:tab w:val="left" w:pos="-28113"/>
          <w:tab w:val="left" w:pos="-26979"/>
          <w:tab w:val="left" w:pos="-1133"/>
          <w:tab w:val="left" w:pos="1135"/>
          <w:tab w:val="left" w:pos="2269"/>
          <w:tab w:val="left" w:pos="3403"/>
          <w:tab w:val="left" w:pos="4537"/>
          <w:tab w:val="left" w:pos="5671"/>
          <w:tab w:val="left" w:pos="6805"/>
          <w:tab w:val="left" w:pos="7939"/>
          <w:tab w:val="left" w:pos="9073"/>
          <w:tab w:val="left" w:pos="10207"/>
          <w:tab w:val="left" w:pos="11341"/>
          <w:tab w:val="left" w:pos="12475"/>
          <w:tab w:val="left" w:pos="13609"/>
          <w:tab w:val="left" w:pos="14743"/>
          <w:tab w:val="left" w:pos="15877"/>
          <w:tab w:val="left" w:pos="17011"/>
          <w:tab w:val="left" w:pos="18145"/>
          <w:tab w:val="left" w:pos="19279"/>
          <w:tab w:val="left" w:pos="20413"/>
          <w:tab w:val="left" w:pos="21547"/>
          <w:tab w:val="left" w:pos="22681"/>
          <w:tab w:val="left" w:pos="23815"/>
          <w:tab w:val="left" w:pos="24949"/>
          <w:tab w:val="left" w:pos="26083"/>
          <w:tab w:val="left" w:pos="26584"/>
          <w:tab w:val="left" w:pos="27217"/>
          <w:tab w:val="left" w:pos="27718"/>
          <w:tab w:val="left" w:pos="28351"/>
          <w:tab w:val="left" w:pos="28852"/>
          <w:tab w:val="left" w:pos="29485"/>
          <w:tab w:val="left" w:pos="29986"/>
          <w:tab w:val="left" w:pos="30619"/>
        </w:tabs>
        <w:spacing w:line="480" w:lineRule="auto"/>
        <w:ind w:leftChars="1" w:left="427" w:hanging="425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F40778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4C38F1" w:rsidRPr="00F40778">
        <w:rPr>
          <w:rFonts w:ascii="Times New Roman" w:hAnsi="Times New Roman"/>
          <w:color w:val="000000" w:themeColor="text1"/>
          <w:sz w:val="22"/>
          <w:szCs w:val="22"/>
        </w:rPr>
        <w:t xml:space="preserve">Department of Pediatric Dentistry, </w:t>
      </w:r>
      <w:r w:rsidR="003E1EC5" w:rsidRPr="00F40778">
        <w:rPr>
          <w:rFonts w:ascii="Times New Roman" w:hAnsi="Times New Roman"/>
          <w:color w:val="000000" w:themeColor="text1"/>
          <w:sz w:val="22"/>
          <w:szCs w:val="22"/>
        </w:rPr>
        <w:t xml:space="preserve">Division of Oral Infection and Disease Control, </w:t>
      </w:r>
      <w:r w:rsidR="004C38F1" w:rsidRPr="00F40778">
        <w:rPr>
          <w:rFonts w:ascii="Times New Roman" w:hAnsi="Times New Roman"/>
          <w:color w:val="000000" w:themeColor="text1"/>
          <w:sz w:val="22"/>
          <w:szCs w:val="22"/>
        </w:rPr>
        <w:t>Osaka University Graduate School of Dentistry, Suita, Osaka, Japan</w:t>
      </w:r>
    </w:p>
    <w:p w14:paraId="38BFE22A" w14:textId="5A439661" w:rsidR="00690976" w:rsidRPr="00F40778" w:rsidRDefault="00690976" w:rsidP="00C46C2F">
      <w:pPr>
        <w:tabs>
          <w:tab w:val="left" w:pos="-31515"/>
          <w:tab w:val="left" w:pos="-30381"/>
          <w:tab w:val="left" w:pos="-29247"/>
          <w:tab w:val="left" w:pos="-28113"/>
          <w:tab w:val="left" w:pos="-26979"/>
          <w:tab w:val="left" w:pos="-1133"/>
          <w:tab w:val="left" w:pos="1135"/>
          <w:tab w:val="left" w:pos="2269"/>
          <w:tab w:val="left" w:pos="3403"/>
          <w:tab w:val="left" w:pos="4537"/>
          <w:tab w:val="left" w:pos="5671"/>
          <w:tab w:val="left" w:pos="6805"/>
          <w:tab w:val="left" w:pos="7939"/>
          <w:tab w:val="left" w:pos="9073"/>
          <w:tab w:val="left" w:pos="10207"/>
          <w:tab w:val="left" w:pos="11341"/>
          <w:tab w:val="left" w:pos="12475"/>
          <w:tab w:val="left" w:pos="13609"/>
          <w:tab w:val="left" w:pos="14743"/>
          <w:tab w:val="left" w:pos="15877"/>
          <w:tab w:val="left" w:pos="17011"/>
          <w:tab w:val="left" w:pos="18145"/>
          <w:tab w:val="left" w:pos="19279"/>
          <w:tab w:val="left" w:pos="20413"/>
          <w:tab w:val="left" w:pos="21547"/>
          <w:tab w:val="left" w:pos="22681"/>
          <w:tab w:val="left" w:pos="23815"/>
          <w:tab w:val="left" w:pos="24949"/>
          <w:tab w:val="left" w:pos="26083"/>
          <w:tab w:val="left" w:pos="26584"/>
          <w:tab w:val="left" w:pos="27217"/>
          <w:tab w:val="left" w:pos="27718"/>
          <w:tab w:val="left" w:pos="28351"/>
          <w:tab w:val="left" w:pos="28852"/>
          <w:tab w:val="left" w:pos="29485"/>
          <w:tab w:val="left" w:pos="29986"/>
          <w:tab w:val="left" w:pos="30619"/>
        </w:tabs>
        <w:spacing w:line="480" w:lineRule="auto"/>
        <w:ind w:leftChars="1" w:left="427" w:hanging="425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F40778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2</w:t>
      </w:r>
      <w:r w:rsidRPr="00F40778">
        <w:rPr>
          <w:rFonts w:ascii="Times New Roman" w:hAnsi="Times New Roman"/>
          <w:color w:val="000000" w:themeColor="text1"/>
          <w:sz w:val="22"/>
          <w:szCs w:val="22"/>
        </w:rPr>
        <w:t xml:space="preserve"> Department of Pediatric Dentistry, Okayama University Graduate School of Medicine, Dentistry and Pharmaceutical Sciences, Okayama, Japan</w:t>
      </w:r>
    </w:p>
    <w:p w14:paraId="412A2A11" w14:textId="565459E2" w:rsidR="004C38F1" w:rsidRPr="00F40778" w:rsidRDefault="004C38F1" w:rsidP="00C46C2F">
      <w:pPr>
        <w:pStyle w:val="20"/>
        <w:spacing w:line="480" w:lineRule="auto"/>
        <w:jc w:val="left"/>
        <w:rPr>
          <w:rFonts w:ascii="Times New Roman" w:hAnsi="Times New Roman"/>
          <w:color w:val="000000" w:themeColor="text1"/>
        </w:rPr>
      </w:pPr>
    </w:p>
    <w:p w14:paraId="114CE4B4" w14:textId="4133A79C" w:rsidR="006868DE" w:rsidRPr="00F40778" w:rsidRDefault="004C38F1" w:rsidP="00C46C2F">
      <w:pPr>
        <w:spacing w:line="480" w:lineRule="auto"/>
        <w:ind w:left="2410" w:right="-40" w:hanging="2410"/>
        <w:jc w:val="left"/>
        <w:rPr>
          <w:rFonts w:ascii="Times New Roman" w:eastAsia="平成明朝" w:hAnsi="Times New Roman"/>
          <w:b/>
          <w:color w:val="000000" w:themeColor="text1"/>
          <w:sz w:val="24"/>
        </w:rPr>
      </w:pPr>
      <w:r w:rsidRPr="00F40778">
        <w:rPr>
          <w:rFonts w:ascii="Times New Roman" w:hAnsi="Times New Roman"/>
          <w:b/>
          <w:color w:val="000000" w:themeColor="text1"/>
          <w:sz w:val="24"/>
        </w:rPr>
        <w:t>Correspond</w:t>
      </w:r>
      <w:r w:rsidR="00373E94" w:rsidRPr="00F40778">
        <w:rPr>
          <w:rFonts w:ascii="Times New Roman" w:hAnsi="Times New Roman"/>
          <w:b/>
          <w:color w:val="000000" w:themeColor="text1"/>
          <w:sz w:val="24"/>
        </w:rPr>
        <w:t>ence should be addressed to</w:t>
      </w:r>
      <w:r w:rsidRPr="00F40778">
        <w:rPr>
          <w:rFonts w:ascii="Times New Roman" w:hAnsi="Times New Roman"/>
          <w:b/>
          <w:color w:val="000000" w:themeColor="text1"/>
          <w:sz w:val="24"/>
        </w:rPr>
        <w:t>:</w:t>
      </w:r>
      <w:r w:rsidRPr="00F40778">
        <w:rPr>
          <w:rFonts w:ascii="Times New Roman" w:eastAsia="平成明朝" w:hAnsi="Times New Roman"/>
          <w:b/>
          <w:color w:val="000000" w:themeColor="text1"/>
          <w:sz w:val="24"/>
        </w:rPr>
        <w:t xml:space="preserve"> </w:t>
      </w:r>
    </w:p>
    <w:p w14:paraId="6BACC090" w14:textId="5CDD8C9B" w:rsidR="004C38F1" w:rsidRPr="00F40778" w:rsidRDefault="004C38F1" w:rsidP="00C46C2F">
      <w:pPr>
        <w:spacing w:line="480" w:lineRule="auto"/>
        <w:ind w:right="-40"/>
        <w:jc w:val="left"/>
        <w:rPr>
          <w:rFonts w:ascii="Times New Roman" w:hAnsi="Times New Roman"/>
          <w:color w:val="000000" w:themeColor="text1"/>
          <w:sz w:val="24"/>
        </w:rPr>
      </w:pPr>
      <w:r w:rsidRPr="00F40778">
        <w:rPr>
          <w:rFonts w:ascii="Times New Roman" w:hAnsi="Times New Roman"/>
          <w:color w:val="000000" w:themeColor="text1"/>
          <w:sz w:val="24"/>
        </w:rPr>
        <w:t>Kazuhiko Nakano,</w:t>
      </w:r>
      <w:r w:rsidR="00373E94" w:rsidRPr="00F40778">
        <w:rPr>
          <w:rFonts w:ascii="Times New Roman" w:hAnsi="Times New Roman"/>
          <w:color w:val="000000" w:themeColor="text1"/>
          <w:sz w:val="24"/>
        </w:rPr>
        <w:t xml:space="preserve"> DDS, PhD., </w:t>
      </w:r>
      <w:r w:rsidRPr="00F40778">
        <w:rPr>
          <w:rFonts w:ascii="Times New Roman" w:hAnsi="Times New Roman"/>
          <w:color w:val="000000" w:themeColor="text1"/>
          <w:sz w:val="24"/>
        </w:rPr>
        <w:t>Department of Pediatric Dentistry, Osaka University Graduate School of Dentistry, 1-8 Yamada-</w:t>
      </w:r>
      <w:proofErr w:type="spellStart"/>
      <w:r w:rsidRPr="00F40778">
        <w:rPr>
          <w:rFonts w:ascii="Times New Roman" w:hAnsi="Times New Roman"/>
          <w:color w:val="000000" w:themeColor="text1"/>
          <w:sz w:val="24"/>
        </w:rPr>
        <w:t>ok</w:t>
      </w:r>
      <w:r w:rsidR="003D6084" w:rsidRPr="00F40778">
        <w:rPr>
          <w:rFonts w:ascii="Times New Roman" w:hAnsi="Times New Roman"/>
          <w:color w:val="000000" w:themeColor="text1"/>
          <w:sz w:val="24"/>
        </w:rPr>
        <w:t>a</w:t>
      </w:r>
      <w:proofErr w:type="spellEnd"/>
      <w:r w:rsidR="003D6084" w:rsidRPr="00F40778">
        <w:rPr>
          <w:rFonts w:ascii="Times New Roman" w:hAnsi="Times New Roman"/>
          <w:color w:val="000000" w:themeColor="text1"/>
          <w:sz w:val="24"/>
        </w:rPr>
        <w:t>, Suita, Osaka 565-0871, Japan</w:t>
      </w:r>
    </w:p>
    <w:p w14:paraId="5D644321" w14:textId="69E26A32" w:rsidR="004C38F1" w:rsidRPr="00F40778" w:rsidRDefault="004C38F1" w:rsidP="00C46C2F">
      <w:pPr>
        <w:tabs>
          <w:tab w:val="left" w:pos="-31515"/>
          <w:tab w:val="left" w:pos="-30381"/>
          <w:tab w:val="left" w:pos="-29247"/>
          <w:tab w:val="left" w:pos="-28113"/>
          <w:tab w:val="left" w:pos="-26979"/>
          <w:tab w:val="left" w:pos="-1133"/>
          <w:tab w:val="left" w:pos="1"/>
          <w:tab w:val="left" w:pos="1135"/>
          <w:tab w:val="left" w:pos="2269"/>
          <w:tab w:val="left" w:pos="3403"/>
          <w:tab w:val="left" w:pos="4537"/>
          <w:tab w:val="left" w:pos="5671"/>
          <w:tab w:val="left" w:pos="6805"/>
          <w:tab w:val="left" w:pos="7939"/>
          <w:tab w:val="left" w:pos="9073"/>
          <w:tab w:val="left" w:pos="10207"/>
          <w:tab w:val="left" w:pos="11341"/>
          <w:tab w:val="left" w:pos="12475"/>
          <w:tab w:val="left" w:pos="13609"/>
          <w:tab w:val="left" w:pos="14743"/>
          <w:tab w:val="left" w:pos="15877"/>
          <w:tab w:val="left" w:pos="17011"/>
          <w:tab w:val="left" w:pos="18145"/>
          <w:tab w:val="left" w:pos="19279"/>
          <w:tab w:val="left" w:pos="20413"/>
          <w:tab w:val="left" w:pos="21547"/>
          <w:tab w:val="left" w:pos="22681"/>
          <w:tab w:val="left" w:pos="23815"/>
          <w:tab w:val="left" w:pos="24949"/>
          <w:tab w:val="left" w:pos="26083"/>
          <w:tab w:val="left" w:pos="26584"/>
          <w:tab w:val="left" w:pos="27217"/>
          <w:tab w:val="left" w:pos="27718"/>
          <w:tab w:val="left" w:pos="28351"/>
          <w:tab w:val="left" w:pos="28852"/>
          <w:tab w:val="left" w:pos="29485"/>
          <w:tab w:val="left" w:pos="29986"/>
          <w:tab w:val="left" w:pos="30619"/>
        </w:tabs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F40778">
        <w:rPr>
          <w:rFonts w:ascii="Times New Roman" w:hAnsi="Times New Roman"/>
          <w:color w:val="000000" w:themeColor="text1"/>
          <w:sz w:val="24"/>
        </w:rPr>
        <w:t>E-mail</w:t>
      </w:r>
      <w:r w:rsidR="00613D7C" w:rsidRPr="00F40778">
        <w:rPr>
          <w:rFonts w:ascii="Times New Roman" w:hAnsi="Times New Roman"/>
          <w:color w:val="000000" w:themeColor="text1"/>
          <w:sz w:val="24"/>
        </w:rPr>
        <w:t>:</w:t>
      </w:r>
      <w:r w:rsidRPr="00F40778">
        <w:rPr>
          <w:rFonts w:ascii="Times New Roman" w:hAnsi="Times New Roman"/>
          <w:color w:val="000000" w:themeColor="text1"/>
          <w:sz w:val="24"/>
        </w:rPr>
        <w:t xml:space="preserve"> </w:t>
      </w:r>
      <w:hyperlink r:id="rId9" w:history="1">
        <w:r w:rsidR="00373E94" w:rsidRPr="00F40778">
          <w:rPr>
            <w:rStyle w:val="a4"/>
            <w:rFonts w:ascii="Times New Roman" w:eastAsia="MS Mincho" w:hAnsi="Times New Roman" w:cs="Times New Roman"/>
            <w:color w:val="000000" w:themeColor="text1"/>
            <w:u w:val="none"/>
          </w:rPr>
          <w:t>nakano@dent.osaka-u.ac.jp</w:t>
        </w:r>
      </w:hyperlink>
      <w:proofErr w:type="gramStart"/>
      <w:r w:rsidR="00373E94" w:rsidRPr="00F40778">
        <w:rPr>
          <w:rFonts w:ascii="Times New Roman" w:hAnsi="Times New Roman"/>
          <w:color w:val="000000" w:themeColor="text1"/>
          <w:sz w:val="24"/>
        </w:rPr>
        <w:t>;</w:t>
      </w:r>
      <w:proofErr w:type="gramEnd"/>
      <w:r w:rsidR="00373E94" w:rsidRPr="00F40778">
        <w:rPr>
          <w:rFonts w:ascii="Times New Roman" w:hAnsi="Times New Roman"/>
          <w:color w:val="000000" w:themeColor="text1"/>
          <w:sz w:val="24"/>
        </w:rPr>
        <w:t xml:space="preserve"> F</w:t>
      </w:r>
      <w:r w:rsidR="003D6084" w:rsidRPr="00F40778">
        <w:rPr>
          <w:rFonts w:ascii="Times New Roman" w:hAnsi="Times New Roman"/>
          <w:color w:val="000000" w:themeColor="text1"/>
          <w:sz w:val="24"/>
        </w:rPr>
        <w:t>ax: +81-6-6879-2965</w:t>
      </w:r>
    </w:p>
    <w:p w14:paraId="5513BD07" w14:textId="77777777" w:rsidR="004C38F1" w:rsidRPr="00F40778" w:rsidRDefault="004C38F1" w:rsidP="00C46C2F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</w:p>
    <w:p w14:paraId="0534E163" w14:textId="5E88A5E7" w:rsidR="00373E94" w:rsidRPr="00F40778" w:rsidRDefault="00373E94" w:rsidP="00C46C2F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  <w:r w:rsidRPr="00F40778">
        <w:rPr>
          <w:rFonts w:ascii="Times New Roman" w:hAnsi="Times New Roman"/>
          <w:b/>
          <w:color w:val="000000" w:themeColor="text1"/>
          <w:sz w:val="24"/>
        </w:rPr>
        <w:t>Supplementary information includes:</w:t>
      </w:r>
    </w:p>
    <w:p w14:paraId="16106EF2" w14:textId="403E15EF" w:rsidR="00373E94" w:rsidRPr="00F40778" w:rsidRDefault="003D6084" w:rsidP="00C46C2F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proofErr w:type="gramStart"/>
      <w:r w:rsidRPr="00F40778">
        <w:rPr>
          <w:rFonts w:ascii="Times New Roman" w:hAnsi="Times New Roman"/>
          <w:color w:val="000000" w:themeColor="text1"/>
          <w:sz w:val="24"/>
        </w:rPr>
        <w:t>Supplementary Table</w:t>
      </w:r>
      <w:r w:rsidR="00373E94" w:rsidRPr="00F40778">
        <w:rPr>
          <w:rFonts w:ascii="Times New Roman" w:hAnsi="Times New Roman"/>
          <w:color w:val="000000" w:themeColor="text1"/>
          <w:sz w:val="24"/>
        </w:rPr>
        <w:t xml:space="preserve"> S1, Supplementary Figures S1 to S</w:t>
      </w:r>
      <w:r w:rsidR="00C5454C" w:rsidRPr="00F40778">
        <w:rPr>
          <w:rFonts w:ascii="Times New Roman" w:hAnsi="Times New Roman" w:hint="eastAsia"/>
          <w:color w:val="000000" w:themeColor="text1"/>
          <w:sz w:val="24"/>
        </w:rPr>
        <w:t>8</w:t>
      </w:r>
      <w:r w:rsidR="00373E94" w:rsidRPr="00F40778">
        <w:rPr>
          <w:rFonts w:ascii="Times New Roman" w:hAnsi="Times New Roman"/>
          <w:color w:val="000000" w:themeColor="text1"/>
          <w:sz w:val="24"/>
        </w:rPr>
        <w:t>.</w:t>
      </w:r>
      <w:proofErr w:type="gramEnd"/>
      <w:r w:rsidR="00373E94" w:rsidRPr="00F40778">
        <w:rPr>
          <w:rFonts w:ascii="Times New Roman" w:hAnsi="Times New Roman"/>
          <w:color w:val="000000" w:themeColor="text1"/>
          <w:sz w:val="24"/>
        </w:rPr>
        <w:t xml:space="preserve"> </w:t>
      </w:r>
    </w:p>
    <w:p w14:paraId="3B5169CE" w14:textId="3E4C1C83" w:rsidR="00373E94" w:rsidRPr="00F40778" w:rsidRDefault="00373E94" w:rsidP="00C46C2F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</w:p>
    <w:p w14:paraId="5399F1D5" w14:textId="6AF6700A" w:rsidR="00942E27" w:rsidRPr="00F40778" w:rsidRDefault="00FD2A94" w:rsidP="00C46C2F">
      <w:pPr>
        <w:tabs>
          <w:tab w:val="left" w:pos="9240"/>
          <w:tab w:val="left" w:pos="9923"/>
        </w:tabs>
        <w:spacing w:line="480" w:lineRule="auto"/>
        <w:ind w:right="-28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40778">
        <w:rPr>
          <w:rFonts w:ascii="Times New Roman" w:hAnsi="Times New Roman"/>
          <w:color w:val="000000" w:themeColor="text1"/>
          <w:sz w:val="24"/>
        </w:rPr>
        <w:br w:type="page"/>
      </w:r>
      <w:r w:rsidR="00373E94" w:rsidRPr="00F40778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 Tables</w:t>
      </w:r>
    </w:p>
    <w:p w14:paraId="43611307" w14:textId="32ABA459" w:rsidR="00FD39F5" w:rsidRPr="00F40778" w:rsidRDefault="00373E94" w:rsidP="00C46C2F">
      <w:pPr>
        <w:tabs>
          <w:tab w:val="left" w:pos="9240"/>
          <w:tab w:val="left" w:pos="9923"/>
        </w:tabs>
        <w:spacing w:line="480" w:lineRule="auto"/>
        <w:ind w:right="-28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gramStart"/>
      <w:r w:rsidRPr="00F40778">
        <w:rPr>
          <w:rFonts w:ascii="Times New Roman" w:hAnsi="Times New Roman"/>
          <w:b/>
          <w:color w:val="000000" w:themeColor="text1"/>
          <w:sz w:val="24"/>
          <w:szCs w:val="24"/>
        </w:rPr>
        <w:t>Supplementary Table S1.</w:t>
      </w:r>
      <w:proofErr w:type="gramEnd"/>
      <w:r w:rsidRPr="00F4077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802B9A" w:rsidRPr="00F40778">
        <w:rPr>
          <w:rFonts w:ascii="Times New Roman" w:hAnsi="Times New Roman"/>
          <w:color w:val="000000" w:themeColor="text1"/>
          <w:sz w:val="24"/>
          <w:szCs w:val="24"/>
        </w:rPr>
        <w:t>Ba</w:t>
      </w:r>
      <w:r w:rsidR="00364040" w:rsidRPr="00F40778">
        <w:rPr>
          <w:rFonts w:ascii="Times New Roman" w:hAnsi="Times New Roman"/>
          <w:color w:val="000000" w:themeColor="text1"/>
          <w:sz w:val="24"/>
          <w:szCs w:val="24"/>
        </w:rPr>
        <w:t>c</w:t>
      </w:r>
      <w:r w:rsidR="00802B9A" w:rsidRPr="00F40778">
        <w:rPr>
          <w:rFonts w:ascii="Times New Roman" w:hAnsi="Times New Roman"/>
          <w:color w:val="000000" w:themeColor="text1"/>
          <w:sz w:val="24"/>
          <w:szCs w:val="24"/>
        </w:rPr>
        <w:t>te</w:t>
      </w:r>
      <w:r w:rsidR="003D6084" w:rsidRPr="00F40778">
        <w:rPr>
          <w:rFonts w:ascii="Times New Roman" w:hAnsi="Times New Roman"/>
          <w:color w:val="000000" w:themeColor="text1"/>
          <w:sz w:val="24"/>
          <w:szCs w:val="24"/>
        </w:rPr>
        <w:t>r</w:t>
      </w:r>
      <w:r w:rsidR="00802B9A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ial recovery from </w:t>
      </w:r>
      <w:r w:rsidR="002862C4" w:rsidRPr="00F40778">
        <w:rPr>
          <w:rFonts w:ascii="Times New Roman" w:hAnsi="Times New Roman"/>
          <w:color w:val="000000" w:themeColor="text1"/>
          <w:sz w:val="24"/>
          <w:szCs w:val="24"/>
        </w:rPr>
        <w:t>extirpated organs</w:t>
      </w:r>
      <w:r w:rsidR="00364040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of </w:t>
      </w:r>
      <w:r w:rsidR="00802B9A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mice </w:t>
      </w:r>
      <w:r w:rsidR="003D6084" w:rsidRPr="00F40778">
        <w:rPr>
          <w:rFonts w:ascii="Times New Roman" w:hAnsi="Times New Roman"/>
          <w:color w:val="000000" w:themeColor="text1"/>
          <w:sz w:val="24"/>
          <w:szCs w:val="24"/>
        </w:rPr>
        <w:t>1 h</w:t>
      </w:r>
      <w:r w:rsidR="00802B9A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after infection </w:t>
      </w:r>
      <w:r w:rsidR="003D6084" w:rsidRPr="00F40778">
        <w:rPr>
          <w:rFonts w:ascii="Times New Roman" w:hAnsi="Times New Roman"/>
          <w:color w:val="000000" w:themeColor="text1"/>
          <w:sz w:val="24"/>
          <w:szCs w:val="24"/>
        </w:rPr>
        <w:t>with</w:t>
      </w:r>
      <w:r w:rsidR="00802B9A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02B9A" w:rsidRPr="00F40778">
        <w:rPr>
          <w:rFonts w:ascii="Times New Roman" w:hAnsi="Times New Roman"/>
          <w:i/>
          <w:color w:val="000000" w:themeColor="text1"/>
          <w:sz w:val="24"/>
          <w:szCs w:val="24"/>
        </w:rPr>
        <w:t xml:space="preserve">S. </w:t>
      </w:r>
      <w:proofErr w:type="spellStart"/>
      <w:r w:rsidR="00802B9A" w:rsidRPr="00F40778">
        <w:rPr>
          <w:rFonts w:ascii="Times New Roman" w:hAnsi="Times New Roman"/>
          <w:i/>
          <w:color w:val="000000" w:themeColor="text1"/>
          <w:sz w:val="24"/>
          <w:szCs w:val="24"/>
        </w:rPr>
        <w:t>mut</w:t>
      </w:r>
      <w:r w:rsidR="003D6084" w:rsidRPr="00F40778">
        <w:rPr>
          <w:rFonts w:ascii="Times New Roman" w:hAnsi="Times New Roman"/>
          <w:i/>
          <w:color w:val="000000" w:themeColor="text1"/>
          <w:sz w:val="24"/>
          <w:szCs w:val="24"/>
        </w:rPr>
        <w:t>a</w:t>
      </w:r>
      <w:r w:rsidR="00802B9A" w:rsidRPr="00F40778">
        <w:rPr>
          <w:rFonts w:ascii="Times New Roman" w:hAnsi="Times New Roman"/>
          <w:i/>
          <w:color w:val="000000" w:themeColor="text1"/>
          <w:sz w:val="24"/>
          <w:szCs w:val="24"/>
        </w:rPr>
        <w:t>ns</w:t>
      </w:r>
      <w:proofErr w:type="spellEnd"/>
      <w:r w:rsidR="00802B9A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TW871.</w:t>
      </w:r>
      <w:r w:rsidR="00802B9A" w:rsidRPr="00F4077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W w:w="8567" w:type="dxa"/>
        <w:tblInd w:w="37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173"/>
        <w:gridCol w:w="4394"/>
      </w:tblGrid>
      <w:tr w:rsidR="00802B9A" w:rsidRPr="00F40778" w14:paraId="50C2BB6A" w14:textId="77777777" w:rsidTr="00364040">
        <w:trPr>
          <w:trHeight w:hRule="exact" w:val="84"/>
        </w:trPr>
        <w:tc>
          <w:tcPr>
            <w:tcW w:w="417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E23D133" w14:textId="77777777" w:rsidR="00802B9A" w:rsidRPr="00F40778" w:rsidRDefault="00802B9A" w:rsidP="00C46C2F">
            <w:pPr>
              <w:suppressLineNumbers/>
              <w:spacing w:line="480" w:lineRule="auto"/>
              <w:ind w:leftChars="-59" w:left="-122" w:right="-8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F1D93AE" w14:textId="77777777" w:rsidR="00802B9A" w:rsidRPr="00F40778" w:rsidRDefault="00802B9A" w:rsidP="00C46C2F">
            <w:pPr>
              <w:suppressLineNumbers/>
              <w:spacing w:line="480" w:lineRule="auto"/>
              <w:ind w:leftChars="-41" w:left="-85" w:right="-212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02B9A" w:rsidRPr="00F40778" w14:paraId="3FA99925" w14:textId="77777777" w:rsidTr="00364040">
        <w:trPr>
          <w:trHeight w:val="199"/>
        </w:trPr>
        <w:tc>
          <w:tcPr>
            <w:tcW w:w="417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EC6FA6E" w14:textId="4AA4EE41" w:rsidR="00802B9A" w:rsidRPr="00F40778" w:rsidRDefault="00802B9A" w:rsidP="00C46C2F">
            <w:pPr>
              <w:suppressLineNumbers/>
              <w:spacing w:line="480" w:lineRule="auto"/>
              <w:ind w:leftChars="50" w:left="103" w:right="-13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F407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tirpated tissues</w:t>
            </w: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28226E7" w14:textId="4DB3B3D6" w:rsidR="00802B9A" w:rsidRPr="00F40778" w:rsidRDefault="00802B9A" w:rsidP="00C46C2F">
            <w:pPr>
              <w:suppressLineNumbers/>
              <w:spacing w:line="480" w:lineRule="auto"/>
              <w:ind w:leftChars="26" w:left="54" w:right="-16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407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umber of mice with bacterial recovery</w:t>
            </w:r>
          </w:p>
        </w:tc>
      </w:tr>
      <w:tr w:rsidR="00802B9A" w:rsidRPr="00F40778" w14:paraId="362A159F" w14:textId="77777777" w:rsidTr="00364040">
        <w:trPr>
          <w:trHeight w:hRule="exact" w:val="84"/>
        </w:trPr>
        <w:tc>
          <w:tcPr>
            <w:tcW w:w="417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864FEC6" w14:textId="77777777" w:rsidR="00802B9A" w:rsidRPr="00F40778" w:rsidRDefault="00802B9A" w:rsidP="00C46C2F">
            <w:pPr>
              <w:suppressLineNumbers/>
              <w:spacing w:line="480" w:lineRule="auto"/>
              <w:ind w:leftChars="-68" w:left="-140" w:right="-13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58EE613" w14:textId="77777777" w:rsidR="00802B9A" w:rsidRPr="00F40778" w:rsidRDefault="00802B9A" w:rsidP="00C46C2F">
            <w:pPr>
              <w:suppressLineNumbers/>
              <w:spacing w:line="480" w:lineRule="auto"/>
              <w:ind w:leftChars="26" w:left="54" w:right="-16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02B9A" w:rsidRPr="00F40778" w14:paraId="02A3365C" w14:textId="77777777" w:rsidTr="00364040">
        <w:trPr>
          <w:trHeight w:hRule="exact" w:val="94"/>
        </w:trPr>
        <w:tc>
          <w:tcPr>
            <w:tcW w:w="41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78C380D" w14:textId="77777777" w:rsidR="00802B9A" w:rsidRPr="00F40778" w:rsidRDefault="00802B9A" w:rsidP="00C46C2F">
            <w:pPr>
              <w:suppressLineNumbers/>
              <w:spacing w:line="480" w:lineRule="auto"/>
              <w:ind w:leftChars="-68" w:left="-140" w:right="-13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94F028C" w14:textId="77777777" w:rsidR="00802B9A" w:rsidRPr="00F40778" w:rsidRDefault="00802B9A" w:rsidP="00C46C2F">
            <w:pPr>
              <w:suppressLineNumbers/>
              <w:spacing w:line="480" w:lineRule="auto"/>
              <w:ind w:leftChars="26" w:left="54" w:right="-16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02B9A" w:rsidRPr="00F40778" w14:paraId="5677A29A" w14:textId="77777777" w:rsidTr="00364040">
        <w:trPr>
          <w:trHeight w:val="199"/>
        </w:trPr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FE6CC" w14:textId="1BBDB4D2" w:rsidR="00802B9A" w:rsidRPr="00F40778" w:rsidRDefault="00802B9A" w:rsidP="00C46C2F">
            <w:pPr>
              <w:suppressLineNumbers/>
              <w:spacing w:line="480" w:lineRule="auto"/>
              <w:ind w:leftChars="50" w:left="103" w:right="-13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07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ve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C6A6D" w14:textId="4E6D58BB" w:rsidR="00802B9A" w:rsidRPr="00F40778" w:rsidRDefault="00802B9A" w:rsidP="00C46C2F">
            <w:pPr>
              <w:suppressLineNumbers/>
              <w:spacing w:line="480" w:lineRule="auto"/>
              <w:ind w:leftChars="26" w:left="54" w:right="-16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07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/5</w:t>
            </w:r>
          </w:p>
        </w:tc>
      </w:tr>
      <w:tr w:rsidR="00802B9A" w:rsidRPr="00F40778" w14:paraId="07FB8ED6" w14:textId="77777777" w:rsidTr="00364040">
        <w:trPr>
          <w:trHeight w:hRule="exact" w:val="87"/>
        </w:trPr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5DA11" w14:textId="77777777" w:rsidR="00802B9A" w:rsidRPr="00F40778" w:rsidRDefault="00802B9A" w:rsidP="00C46C2F">
            <w:pPr>
              <w:suppressLineNumbers/>
              <w:spacing w:line="480" w:lineRule="auto"/>
              <w:ind w:leftChars="50" w:left="103" w:right="-13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B9C22" w14:textId="77777777" w:rsidR="00802B9A" w:rsidRPr="00F40778" w:rsidRDefault="00802B9A" w:rsidP="00C46C2F">
            <w:pPr>
              <w:suppressLineNumbers/>
              <w:spacing w:line="480" w:lineRule="auto"/>
              <w:ind w:leftChars="26" w:left="54" w:right="-16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02B9A" w:rsidRPr="00F40778" w14:paraId="24CD501F" w14:textId="77777777" w:rsidTr="00364040">
        <w:trPr>
          <w:trHeight w:val="199"/>
        </w:trPr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DE070" w14:textId="57CEA917" w:rsidR="00802B9A" w:rsidRPr="00F40778" w:rsidRDefault="00802B9A" w:rsidP="00C46C2F">
            <w:pPr>
              <w:suppressLineNumbers/>
              <w:spacing w:line="480" w:lineRule="auto"/>
              <w:ind w:leftChars="50" w:left="103" w:right="-13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07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loo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758B5" w14:textId="061E629A" w:rsidR="00802B9A" w:rsidRPr="00F40778" w:rsidRDefault="00802B9A" w:rsidP="00C46C2F">
            <w:pPr>
              <w:suppressLineNumbers/>
              <w:spacing w:line="480" w:lineRule="auto"/>
              <w:ind w:leftChars="26" w:left="54" w:right="-16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07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/5</w:t>
            </w:r>
          </w:p>
        </w:tc>
      </w:tr>
      <w:tr w:rsidR="00802B9A" w:rsidRPr="00F40778" w14:paraId="0DAF42E4" w14:textId="77777777" w:rsidTr="00364040">
        <w:trPr>
          <w:trHeight w:hRule="exact" w:val="87"/>
        </w:trPr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77D0A" w14:textId="77777777" w:rsidR="00802B9A" w:rsidRPr="00F40778" w:rsidRDefault="00802B9A" w:rsidP="00C46C2F">
            <w:pPr>
              <w:suppressLineNumbers/>
              <w:spacing w:line="480" w:lineRule="auto"/>
              <w:ind w:leftChars="50" w:left="103" w:right="-13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4E949" w14:textId="77777777" w:rsidR="00802B9A" w:rsidRPr="00F40778" w:rsidRDefault="00802B9A" w:rsidP="00C46C2F">
            <w:pPr>
              <w:suppressLineNumbers/>
              <w:spacing w:line="480" w:lineRule="auto"/>
              <w:ind w:leftChars="26" w:left="54" w:right="-16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02B9A" w:rsidRPr="00F40778" w14:paraId="60A6A558" w14:textId="77777777" w:rsidTr="00364040">
        <w:trPr>
          <w:trHeight w:val="199"/>
        </w:trPr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C68F9" w14:textId="2E39B82A" w:rsidR="00802B9A" w:rsidRPr="00F40778" w:rsidRDefault="00802B9A" w:rsidP="00C46C2F">
            <w:pPr>
              <w:suppressLineNumbers/>
              <w:spacing w:line="480" w:lineRule="auto"/>
              <w:ind w:leftChars="50" w:left="103" w:right="-13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07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lee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BA5B1" w14:textId="775AF0CE" w:rsidR="00802B9A" w:rsidRPr="00F40778" w:rsidRDefault="00802B9A" w:rsidP="00C46C2F">
            <w:pPr>
              <w:suppressLineNumbers/>
              <w:spacing w:line="480" w:lineRule="auto"/>
              <w:ind w:leftChars="26" w:left="54" w:right="-16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07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/5</w:t>
            </w:r>
          </w:p>
        </w:tc>
      </w:tr>
      <w:tr w:rsidR="00802B9A" w:rsidRPr="00F40778" w14:paraId="076FDA04" w14:textId="77777777" w:rsidTr="00364040">
        <w:trPr>
          <w:trHeight w:hRule="exact" w:val="87"/>
        </w:trPr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21002" w14:textId="77777777" w:rsidR="00802B9A" w:rsidRPr="00F40778" w:rsidRDefault="00802B9A" w:rsidP="00C46C2F">
            <w:pPr>
              <w:suppressLineNumbers/>
              <w:spacing w:line="480" w:lineRule="auto"/>
              <w:ind w:leftChars="50" w:left="103" w:right="-13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D2445" w14:textId="77777777" w:rsidR="00802B9A" w:rsidRPr="00F40778" w:rsidRDefault="00802B9A" w:rsidP="00C46C2F">
            <w:pPr>
              <w:suppressLineNumbers/>
              <w:spacing w:line="480" w:lineRule="auto"/>
              <w:ind w:leftChars="26" w:left="54" w:right="-16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02B9A" w:rsidRPr="00F40778" w14:paraId="590DF19B" w14:textId="77777777" w:rsidTr="00364040">
        <w:trPr>
          <w:trHeight w:val="199"/>
        </w:trPr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8F98A" w14:textId="76D50EF6" w:rsidR="00802B9A" w:rsidRPr="00F40778" w:rsidRDefault="00802B9A" w:rsidP="00C46C2F">
            <w:pPr>
              <w:suppressLineNumbers/>
              <w:spacing w:line="480" w:lineRule="auto"/>
              <w:ind w:leftChars="50" w:left="103" w:right="-13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07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ar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C5F18C" w14:textId="6AFC487F" w:rsidR="00802B9A" w:rsidRPr="00F40778" w:rsidRDefault="00802B9A" w:rsidP="00C46C2F">
            <w:pPr>
              <w:suppressLineNumbers/>
              <w:spacing w:line="480" w:lineRule="auto"/>
              <w:ind w:leftChars="26" w:left="54" w:right="-16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07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/5</w:t>
            </w:r>
          </w:p>
        </w:tc>
      </w:tr>
      <w:tr w:rsidR="00802B9A" w:rsidRPr="00F40778" w14:paraId="572DD491" w14:textId="77777777" w:rsidTr="00364040">
        <w:trPr>
          <w:trHeight w:hRule="exact" w:val="69"/>
        </w:trPr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5FA7A" w14:textId="77777777" w:rsidR="00802B9A" w:rsidRPr="00F40778" w:rsidRDefault="00802B9A" w:rsidP="00C46C2F">
            <w:pPr>
              <w:suppressLineNumbers/>
              <w:spacing w:line="480" w:lineRule="auto"/>
              <w:ind w:right="-13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6F8A7" w14:textId="77777777" w:rsidR="00802B9A" w:rsidRPr="00F40778" w:rsidRDefault="00802B9A" w:rsidP="00C46C2F">
            <w:pPr>
              <w:suppressLineNumbers/>
              <w:spacing w:line="480" w:lineRule="auto"/>
              <w:ind w:leftChars="26" w:left="54" w:right="-16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02B9A" w:rsidRPr="00F40778" w14:paraId="1FEB94D4" w14:textId="77777777" w:rsidTr="00364040">
        <w:trPr>
          <w:trHeight w:val="199"/>
        </w:trPr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2D138" w14:textId="3149EFD6" w:rsidR="00802B9A" w:rsidRPr="00F40778" w:rsidRDefault="00802B9A" w:rsidP="00C46C2F">
            <w:pPr>
              <w:suppressLineNumbers/>
              <w:spacing w:line="480" w:lineRule="auto"/>
              <w:ind w:leftChars="50" w:left="103" w:right="-13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07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idney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13706" w14:textId="7D02DD37" w:rsidR="00802B9A" w:rsidRPr="00F40778" w:rsidRDefault="00802B9A" w:rsidP="00C46C2F">
            <w:pPr>
              <w:suppressLineNumbers/>
              <w:spacing w:line="480" w:lineRule="auto"/>
              <w:ind w:leftChars="26" w:left="54" w:right="-16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07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/5</w:t>
            </w:r>
          </w:p>
        </w:tc>
      </w:tr>
      <w:tr w:rsidR="00802B9A" w:rsidRPr="00F40778" w14:paraId="05DB7A3C" w14:textId="77777777" w:rsidTr="00364040">
        <w:trPr>
          <w:trHeight w:hRule="exact" w:val="74"/>
        </w:trPr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FAA5B9" w14:textId="77777777" w:rsidR="00802B9A" w:rsidRPr="00F40778" w:rsidRDefault="00802B9A" w:rsidP="00C46C2F">
            <w:pPr>
              <w:suppressLineNumbers/>
              <w:spacing w:line="480" w:lineRule="auto"/>
              <w:ind w:leftChars="50" w:left="103" w:right="-13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45896" w14:textId="77777777" w:rsidR="00802B9A" w:rsidRPr="00F40778" w:rsidRDefault="00802B9A" w:rsidP="00C46C2F">
            <w:pPr>
              <w:suppressLineNumbers/>
              <w:spacing w:line="480" w:lineRule="auto"/>
              <w:ind w:leftChars="26" w:left="54" w:right="-16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02B9A" w:rsidRPr="00F40778" w14:paraId="42CF3032" w14:textId="77777777" w:rsidTr="00364040">
        <w:trPr>
          <w:trHeight w:val="199"/>
        </w:trPr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B6E61" w14:textId="66ABE495" w:rsidR="00802B9A" w:rsidRPr="00F40778" w:rsidRDefault="00802B9A" w:rsidP="00C46C2F">
            <w:pPr>
              <w:suppressLineNumbers/>
              <w:spacing w:line="480" w:lineRule="auto"/>
              <w:ind w:leftChars="50" w:left="103" w:right="-13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07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un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653D5" w14:textId="226DD922" w:rsidR="00802B9A" w:rsidRPr="00F40778" w:rsidRDefault="00802B9A" w:rsidP="00C46C2F">
            <w:pPr>
              <w:suppressLineNumbers/>
              <w:spacing w:line="480" w:lineRule="auto"/>
              <w:ind w:leftChars="26" w:left="54" w:right="-16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07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/5</w:t>
            </w:r>
          </w:p>
        </w:tc>
      </w:tr>
      <w:tr w:rsidR="00802B9A" w:rsidRPr="00F40778" w14:paraId="12AECDE3" w14:textId="77777777" w:rsidTr="00364040">
        <w:trPr>
          <w:trHeight w:hRule="exact" w:val="69"/>
        </w:trPr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43CC3" w14:textId="77777777" w:rsidR="00802B9A" w:rsidRPr="00F40778" w:rsidRDefault="00802B9A" w:rsidP="00C46C2F">
            <w:pPr>
              <w:suppressLineNumbers/>
              <w:spacing w:line="480" w:lineRule="auto"/>
              <w:ind w:leftChars="50" w:left="103" w:right="-13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BD623" w14:textId="77777777" w:rsidR="00802B9A" w:rsidRPr="00F40778" w:rsidRDefault="00802B9A" w:rsidP="00C46C2F">
            <w:pPr>
              <w:suppressLineNumbers/>
              <w:spacing w:line="480" w:lineRule="auto"/>
              <w:ind w:leftChars="26" w:left="54" w:right="-16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02B9A" w:rsidRPr="00F40778" w14:paraId="3E708CD8" w14:textId="77777777" w:rsidTr="00364040">
        <w:trPr>
          <w:trHeight w:val="199"/>
        </w:trPr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266CD" w14:textId="6B6D13A6" w:rsidR="00802B9A" w:rsidRPr="00F40778" w:rsidRDefault="00802B9A" w:rsidP="00C46C2F">
            <w:pPr>
              <w:suppressLineNumbers/>
              <w:spacing w:line="480" w:lineRule="auto"/>
              <w:ind w:leftChars="50" w:left="103" w:right="-13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07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ncrea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EC5ED" w14:textId="5304C94A" w:rsidR="00802B9A" w:rsidRPr="00F40778" w:rsidRDefault="00802B9A" w:rsidP="00C46C2F">
            <w:pPr>
              <w:suppressLineNumbers/>
              <w:spacing w:line="480" w:lineRule="auto"/>
              <w:ind w:leftChars="26" w:left="54" w:right="-16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07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/5</w:t>
            </w:r>
          </w:p>
        </w:tc>
      </w:tr>
      <w:tr w:rsidR="00802B9A" w:rsidRPr="00F40778" w14:paraId="655E4C63" w14:textId="77777777" w:rsidTr="00364040">
        <w:trPr>
          <w:trHeight w:hRule="exact" w:val="69"/>
        </w:trPr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343DF" w14:textId="77777777" w:rsidR="00802B9A" w:rsidRPr="00F40778" w:rsidRDefault="00802B9A" w:rsidP="00C46C2F">
            <w:pPr>
              <w:suppressLineNumbers/>
              <w:spacing w:line="480" w:lineRule="auto"/>
              <w:ind w:leftChars="50" w:left="103" w:right="-13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FAFA3" w14:textId="77777777" w:rsidR="00802B9A" w:rsidRPr="00F40778" w:rsidRDefault="00802B9A" w:rsidP="00C46C2F">
            <w:pPr>
              <w:suppressLineNumbers/>
              <w:spacing w:line="480" w:lineRule="auto"/>
              <w:ind w:leftChars="26" w:left="54" w:right="-16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02B9A" w:rsidRPr="00F40778" w14:paraId="4D9FC5E2" w14:textId="77777777" w:rsidTr="00364040">
        <w:trPr>
          <w:trHeight w:val="199"/>
        </w:trPr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44AE6" w14:textId="5297BA3E" w:rsidR="00802B9A" w:rsidRPr="00F40778" w:rsidRDefault="00802B9A" w:rsidP="00C46C2F">
            <w:pPr>
              <w:suppressLineNumbers/>
              <w:spacing w:line="480" w:lineRule="auto"/>
              <w:ind w:leftChars="50" w:left="103" w:right="-13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07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A5172" w14:textId="009030A0" w:rsidR="00802B9A" w:rsidRPr="00F40778" w:rsidRDefault="00802B9A" w:rsidP="00C46C2F">
            <w:pPr>
              <w:suppressLineNumbers/>
              <w:spacing w:line="480" w:lineRule="auto"/>
              <w:ind w:leftChars="26" w:left="54" w:right="-16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07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/5</w:t>
            </w:r>
          </w:p>
        </w:tc>
      </w:tr>
      <w:tr w:rsidR="00802B9A" w:rsidRPr="00F40778" w14:paraId="470DCA2A" w14:textId="77777777" w:rsidTr="00364040">
        <w:trPr>
          <w:trHeight w:hRule="exact" w:val="69"/>
        </w:trPr>
        <w:tc>
          <w:tcPr>
            <w:tcW w:w="41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7E6C8B" w14:textId="6A8A705D" w:rsidR="00802B9A" w:rsidRPr="00F40778" w:rsidRDefault="00802B9A" w:rsidP="00C46C2F">
            <w:pPr>
              <w:suppressLineNumbers/>
              <w:spacing w:line="480" w:lineRule="auto"/>
              <w:ind w:leftChars="50" w:left="103" w:right="-13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2178D112" w14:textId="77777777" w:rsidR="00802B9A" w:rsidRPr="00F40778" w:rsidRDefault="00802B9A" w:rsidP="00C46C2F">
            <w:pPr>
              <w:suppressLineNumbers/>
              <w:spacing w:line="480" w:lineRule="auto"/>
              <w:ind w:leftChars="-59" w:left="-122" w:right="-85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F97063" w14:textId="5C059D70" w:rsidR="00802B9A" w:rsidRPr="00F40778" w:rsidRDefault="00802B9A" w:rsidP="00C46C2F">
            <w:pPr>
              <w:suppressLineNumbers/>
              <w:spacing w:line="480" w:lineRule="auto"/>
              <w:ind w:leftChars="-41" w:left="-85" w:right="-212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958841D" w14:textId="58B4295B" w:rsidR="004C38F1" w:rsidRPr="00F40778" w:rsidRDefault="004C38F1" w:rsidP="00C46C2F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79F3A819" w14:textId="1384B215" w:rsidR="00373E94" w:rsidRPr="00F40778" w:rsidRDefault="00373E94" w:rsidP="00C46C2F">
      <w:pPr>
        <w:widowControl/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F40778">
        <w:rPr>
          <w:rFonts w:ascii="Times New Roman" w:hAnsi="Times New Roman"/>
          <w:color w:val="000000" w:themeColor="text1"/>
        </w:rPr>
        <w:br w:type="page"/>
      </w:r>
    </w:p>
    <w:p w14:paraId="64B091CA" w14:textId="7AE78B74" w:rsidR="00373E94" w:rsidRPr="00F40778" w:rsidRDefault="00373E94" w:rsidP="00C46C2F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40778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 Figures</w:t>
      </w:r>
    </w:p>
    <w:p w14:paraId="5A40243B" w14:textId="77777777" w:rsidR="00970BE2" w:rsidRPr="00F40778" w:rsidRDefault="00970BE2" w:rsidP="00C46C2F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1D152A69" w14:textId="6A1E8A45" w:rsidR="00373E94" w:rsidRPr="00F40778" w:rsidRDefault="00970BE2" w:rsidP="00C46C2F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F40778"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09D8CF96" wp14:editId="1A9827EB">
            <wp:simplePos x="0" y="0"/>
            <wp:positionH relativeFrom="column">
              <wp:posOffset>1308100</wp:posOffset>
            </wp:positionH>
            <wp:positionV relativeFrom="paragraph">
              <wp:posOffset>0</wp:posOffset>
            </wp:positionV>
            <wp:extent cx="2488393" cy="2200649"/>
            <wp:effectExtent l="0" t="0" r="1270" b="9525"/>
            <wp:wrapNone/>
            <wp:docPr id="2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8393" cy="2200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4A0D2C" w14:textId="77777777" w:rsidR="00373E94" w:rsidRPr="00F40778" w:rsidRDefault="00373E94" w:rsidP="00C46C2F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471ACF99" w14:textId="77777777" w:rsidR="00970BE2" w:rsidRPr="00F40778" w:rsidRDefault="00970BE2" w:rsidP="00C46C2F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6A9AEBCF" w14:textId="77777777" w:rsidR="00970BE2" w:rsidRPr="00F40778" w:rsidRDefault="00970BE2" w:rsidP="00C46C2F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54554C20" w14:textId="77777777" w:rsidR="00970BE2" w:rsidRPr="00F40778" w:rsidRDefault="00970BE2" w:rsidP="00C46C2F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67563EFD" w14:textId="77777777" w:rsidR="00970BE2" w:rsidRPr="00F40778" w:rsidRDefault="00970BE2" w:rsidP="00C46C2F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3B1897DF" w14:textId="77777777" w:rsidR="007E37FE" w:rsidRPr="00F40778" w:rsidRDefault="007E37FE" w:rsidP="00C46C2F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9023273" w14:textId="0B79D0BD" w:rsidR="0098641E" w:rsidRPr="00F40778" w:rsidRDefault="00D63B6A" w:rsidP="0098641E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  <w:lang w:bidi="en-US"/>
        </w:rPr>
      </w:pPr>
      <w:r w:rsidRPr="00F40778">
        <w:rPr>
          <w:rFonts w:ascii="Times New Roman" w:hAnsi="Times New Roman"/>
          <w:b/>
          <w:color w:val="000000" w:themeColor="text1"/>
          <w:sz w:val="24"/>
          <w:szCs w:val="24"/>
        </w:rPr>
        <w:t>Supplementary Fig.</w:t>
      </w:r>
      <w:r w:rsidR="00240CA8" w:rsidRPr="00F4077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1. </w:t>
      </w:r>
      <w:proofErr w:type="gramStart"/>
      <w:r w:rsidR="00950FB1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Comparison of DNA fingerprinting patterns </w:t>
      </w:r>
      <w:r w:rsidR="003D6084" w:rsidRPr="00F40778">
        <w:rPr>
          <w:rFonts w:ascii="Times New Roman" w:hAnsi="Times New Roman"/>
          <w:color w:val="000000" w:themeColor="text1"/>
          <w:sz w:val="24"/>
          <w:szCs w:val="24"/>
        </w:rPr>
        <w:t>by the AP-PCR analyses of</w:t>
      </w:r>
      <w:r w:rsidR="00950FB1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the administered and recovered bacteria</w:t>
      </w:r>
      <w:r w:rsidR="00950FB1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.</w:t>
      </w:r>
      <w:proofErr w:type="gramEnd"/>
      <w:r w:rsidR="00240CA8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</w:t>
      </w:r>
    </w:p>
    <w:p w14:paraId="04E80461" w14:textId="32D5DDEF" w:rsidR="00373E94" w:rsidRPr="00F40778" w:rsidRDefault="00C22F0A" w:rsidP="00C46C2F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  <w:lang w:bidi="en-US"/>
        </w:rPr>
      </w:pPr>
      <w:r w:rsidRPr="00F40778">
        <w:rPr>
          <w:rFonts w:ascii="Times New Roman" w:hAnsi="Times New Roman" w:hint="eastAsia"/>
          <w:color w:val="000000" w:themeColor="text1"/>
          <w:sz w:val="24"/>
          <w:szCs w:val="24"/>
          <w:lang w:bidi="en-US"/>
        </w:rPr>
        <w:t>T</w:t>
      </w: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he fingerprinting patterns of the recovered strains were compared using an </w:t>
      </w:r>
      <w:r w:rsidRPr="00F40778">
        <w:rPr>
          <w:rFonts w:ascii="Times New Roman" w:hAnsi="Times New Roman"/>
          <w:color w:val="000000" w:themeColor="text1"/>
          <w:sz w:val="24"/>
          <w:szCs w:val="30"/>
          <w:lang w:bidi="en-US"/>
        </w:rPr>
        <w:t xml:space="preserve">arbitrarily primed (AP)-PCR method with </w:t>
      </w:r>
      <w:r w:rsidR="003D6084" w:rsidRPr="00F40778">
        <w:rPr>
          <w:rFonts w:ascii="Times New Roman" w:hAnsi="Times New Roman"/>
          <w:color w:val="000000" w:themeColor="text1"/>
          <w:sz w:val="24"/>
          <w:szCs w:val="30"/>
          <w:lang w:bidi="en-US"/>
        </w:rPr>
        <w:t xml:space="preserve">the </w:t>
      </w: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OPA-13 primer (5ʹ-TGC CGA GCT G-3ʹ), as described by Li &amp; </w:t>
      </w:r>
      <w:proofErr w:type="spellStart"/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Caufiel</w:t>
      </w:r>
      <w:r w:rsidR="0098641E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d</w:t>
      </w:r>
      <w:proofErr w:type="spellEnd"/>
      <w:r w:rsidR="0098641E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(1998).</w:t>
      </w: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The PCR assay included 45 cycles of denaturing at 94</w:t>
      </w:r>
      <w:r w:rsidR="003D6084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</w:t>
      </w: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°C for 30 s, annealing at 36</w:t>
      </w:r>
      <w:r w:rsidR="003D6084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</w:t>
      </w: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°C for 30 s, and extension at 72</w:t>
      </w:r>
      <w:r w:rsidR="003D6084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</w:t>
      </w: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°C for 1 min. </w:t>
      </w:r>
      <w:proofErr w:type="spellStart"/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Amplicons</w:t>
      </w:r>
      <w:proofErr w:type="spellEnd"/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were separated by electrophoresis on 1.5% </w:t>
      </w:r>
      <w:proofErr w:type="spellStart"/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agarose</w:t>
      </w:r>
      <w:proofErr w:type="spellEnd"/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gels.</w:t>
      </w:r>
      <w:r w:rsidR="0098641E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</w:t>
      </w:r>
    </w:p>
    <w:p w14:paraId="25BAA4DD" w14:textId="13485918" w:rsidR="009D34F9" w:rsidRPr="00F40778" w:rsidRDefault="004F1C3D" w:rsidP="00C46C2F">
      <w:pPr>
        <w:widowControl/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40778">
        <w:rPr>
          <w:rFonts w:ascii="Times New Roman" w:hAnsi="Times New Roman"/>
          <w:b/>
          <w:color w:val="000000" w:themeColor="text1"/>
          <w:sz w:val="24"/>
          <w:szCs w:val="24"/>
        </w:rPr>
        <w:t>Reference</w:t>
      </w:r>
    </w:p>
    <w:p w14:paraId="1104570C" w14:textId="6E8C326F" w:rsidR="0098641E" w:rsidRPr="00F40778" w:rsidRDefault="0098641E" w:rsidP="00C46C2F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F40778">
        <w:rPr>
          <w:rFonts w:ascii="Times New Roman" w:hAnsi="Times New Roman"/>
          <w:bCs/>
          <w:color w:val="000000" w:themeColor="text1"/>
          <w:sz w:val="24"/>
          <w:szCs w:val="24"/>
          <w:lang w:bidi="en-US"/>
        </w:rPr>
        <w:t xml:space="preserve">Li, Y. </w:t>
      </w: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&amp; </w:t>
      </w:r>
      <w:proofErr w:type="spellStart"/>
      <w:r w:rsidRPr="00F40778">
        <w:rPr>
          <w:rFonts w:ascii="Times New Roman" w:hAnsi="Times New Roman"/>
          <w:bCs/>
          <w:color w:val="000000" w:themeColor="text1"/>
          <w:sz w:val="24"/>
          <w:szCs w:val="24"/>
          <w:lang w:bidi="en-US"/>
        </w:rPr>
        <w:t>Caufield</w:t>
      </w:r>
      <w:proofErr w:type="spellEnd"/>
      <w:r w:rsidRPr="00F40778">
        <w:rPr>
          <w:rFonts w:ascii="Times New Roman" w:hAnsi="Times New Roman"/>
          <w:bCs/>
          <w:color w:val="000000" w:themeColor="text1"/>
          <w:sz w:val="24"/>
          <w:szCs w:val="24"/>
          <w:lang w:bidi="en-US"/>
        </w:rPr>
        <w:t xml:space="preserve">, P.W. 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Arbitrarily primed polymerase chain reaction fingerprinting for the genotypic identification of </w:t>
      </w:r>
      <w:proofErr w:type="spellStart"/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mutans</w:t>
      </w:r>
      <w:proofErr w:type="spellEnd"/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streptococci from humans. </w:t>
      </w:r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 xml:space="preserve">Oral </w:t>
      </w:r>
      <w:proofErr w:type="spellStart"/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Microbiol</w:t>
      </w:r>
      <w:proofErr w:type="spellEnd"/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 xml:space="preserve">. </w:t>
      </w:r>
      <w:proofErr w:type="spellStart"/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Immunol</w:t>
      </w:r>
      <w:proofErr w:type="spellEnd"/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.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F40778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12, 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17–22 (1998).</w:t>
      </w:r>
    </w:p>
    <w:p w14:paraId="328EC871" w14:textId="77777777" w:rsidR="008E0175" w:rsidRPr="00F40778" w:rsidRDefault="008E0175" w:rsidP="00C46C2F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056D10ED" w14:textId="77777777" w:rsidR="00851E13" w:rsidRPr="00F40778" w:rsidRDefault="00851E13" w:rsidP="00C46C2F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58DB400C" w14:textId="3E24EC88" w:rsidR="001C5C7D" w:rsidRPr="00F40778" w:rsidRDefault="005D40B0" w:rsidP="00C46C2F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F40778">
        <w:rPr>
          <w:rFonts w:ascii="Times New Roman" w:hAnsi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F11FADE" wp14:editId="57C98227">
            <wp:extent cx="5400040" cy="2406554"/>
            <wp:effectExtent l="0" t="0" r="10160" b="6985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06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C614E" w14:textId="3C2EDB88" w:rsidR="008E0175" w:rsidRPr="00F40778" w:rsidRDefault="008E0175" w:rsidP="00C46C2F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22D7816" w14:textId="51AFD817" w:rsidR="003D6084" w:rsidRPr="00F40778" w:rsidRDefault="008E0175" w:rsidP="00C46C2F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  <w:lang w:bidi="en-US"/>
        </w:rPr>
      </w:pPr>
      <w:r w:rsidRPr="00F40778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Fig. S2. </w:t>
      </w: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Bacterial adhesion to cultured hepatic cells </w:t>
      </w:r>
      <w:r w:rsidR="003D6084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in the presence of </w:t>
      </w: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linoleic acid. </w:t>
      </w:r>
    </w:p>
    <w:p w14:paraId="71A865E0" w14:textId="6201C205" w:rsidR="008E0175" w:rsidRPr="00F40778" w:rsidRDefault="003D6084" w:rsidP="00C46C2F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  <w:lang w:bidi="en-US"/>
        </w:rPr>
      </w:pP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(a) Adhesion rates of </w:t>
      </w:r>
      <w:r w:rsidRPr="00F40778">
        <w:rPr>
          <w:rFonts w:ascii="Times New Roman" w:hAnsi="Times New Roman"/>
          <w:i/>
          <w:color w:val="000000" w:themeColor="text1"/>
          <w:sz w:val="24"/>
          <w:szCs w:val="24"/>
          <w:lang w:bidi="en-US"/>
        </w:rPr>
        <w:t xml:space="preserve">S. </w:t>
      </w:r>
      <w:proofErr w:type="spellStart"/>
      <w:r w:rsidRPr="00F40778">
        <w:rPr>
          <w:rFonts w:ascii="Times New Roman" w:hAnsi="Times New Roman"/>
          <w:i/>
          <w:color w:val="000000" w:themeColor="text1"/>
          <w:sz w:val="24"/>
          <w:szCs w:val="24"/>
          <w:lang w:bidi="en-US"/>
        </w:rPr>
        <w:t>mutans</w:t>
      </w:r>
      <w:proofErr w:type="spellEnd"/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strains to HepG2 cells in the presence of linoleic acid were measured </w:t>
      </w:r>
      <w:r w:rsidR="00F719C1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as </w:t>
      </w: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described in the Methods section. </w:t>
      </w:r>
      <w:r w:rsidR="008E017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The results are shown as the mean </w:t>
      </w:r>
      <w:r w:rsidR="008E0175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± SD from three independent experiments. </w:t>
      </w:r>
      <w:r w:rsidR="008E017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Statistical significance was determined using </w:t>
      </w:r>
      <w:proofErr w:type="spellStart"/>
      <w:r w:rsidR="008E017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Bonferroni’s</w:t>
      </w:r>
      <w:proofErr w:type="spellEnd"/>
      <w:r w:rsidR="008E017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method after ANOVA. **</w:t>
      </w:r>
      <w:proofErr w:type="gramStart"/>
      <w:r w:rsidR="008E0175" w:rsidRPr="00F40778">
        <w:rPr>
          <w:rFonts w:ascii="Times New Roman" w:eastAsia="平成明朝" w:hAnsi="Times New Roman"/>
          <w:i/>
          <w:color w:val="000000" w:themeColor="text1"/>
          <w:sz w:val="24"/>
          <w:szCs w:val="24"/>
        </w:rPr>
        <w:t>p</w:t>
      </w:r>
      <w:proofErr w:type="gramEnd"/>
      <w:r w:rsidR="008E0175" w:rsidRPr="00F40778">
        <w:rPr>
          <w:rFonts w:ascii="Times New Roman" w:eastAsia="平成明朝" w:hAnsi="Times New Roman"/>
          <w:i/>
          <w:color w:val="000000" w:themeColor="text1"/>
          <w:sz w:val="24"/>
          <w:szCs w:val="24"/>
        </w:rPr>
        <w:t xml:space="preserve"> </w:t>
      </w:r>
      <w:r w:rsidR="008E017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&lt; 0.01. </w:t>
      </w: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(b) </w:t>
      </w:r>
      <w:r w:rsidR="008E0175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Representative confocal laser microscopy </w:t>
      </w: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images</w:t>
      </w:r>
      <w:r w:rsidR="008E0175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of </w:t>
      </w:r>
      <w:r w:rsidR="008E0175" w:rsidRPr="00F40778">
        <w:rPr>
          <w:rFonts w:ascii="Times New Roman" w:hAnsi="Times New Roman"/>
          <w:i/>
          <w:color w:val="000000" w:themeColor="text1"/>
          <w:sz w:val="24"/>
          <w:szCs w:val="24"/>
          <w:lang w:bidi="en-US"/>
        </w:rPr>
        <w:t xml:space="preserve">S. </w:t>
      </w:r>
      <w:proofErr w:type="spellStart"/>
      <w:r w:rsidR="008E0175" w:rsidRPr="00F40778">
        <w:rPr>
          <w:rFonts w:ascii="Times New Roman" w:hAnsi="Times New Roman"/>
          <w:i/>
          <w:color w:val="000000" w:themeColor="text1"/>
          <w:sz w:val="24"/>
          <w:szCs w:val="24"/>
          <w:lang w:bidi="en-US"/>
        </w:rPr>
        <w:t>mutans</w:t>
      </w:r>
      <w:proofErr w:type="spellEnd"/>
      <w:r w:rsidR="008E0175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strains attached to HepG2 cells </w:t>
      </w: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in the presence of</w:t>
      </w:r>
      <w:r w:rsidR="008E0175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linoleic acid. The red </w:t>
      </w: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staining</w:t>
      </w:r>
      <w:r w:rsidR="008E0175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indicate</w:t>
      </w: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s</w:t>
      </w:r>
      <w:r w:rsidR="008E0175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</w:t>
      </w:r>
      <w:r w:rsidR="008E0175" w:rsidRPr="00F40778">
        <w:rPr>
          <w:rFonts w:ascii="Times New Roman" w:hAnsi="Times New Roman"/>
          <w:i/>
          <w:color w:val="000000" w:themeColor="text1"/>
          <w:sz w:val="24"/>
          <w:szCs w:val="24"/>
          <w:lang w:bidi="en-US"/>
        </w:rPr>
        <w:t xml:space="preserve">S. </w:t>
      </w:r>
      <w:proofErr w:type="spellStart"/>
      <w:r w:rsidR="008E0175" w:rsidRPr="00F40778">
        <w:rPr>
          <w:rFonts w:ascii="Times New Roman" w:hAnsi="Times New Roman"/>
          <w:i/>
          <w:color w:val="000000" w:themeColor="text1"/>
          <w:sz w:val="24"/>
          <w:szCs w:val="24"/>
          <w:lang w:bidi="en-US"/>
        </w:rPr>
        <w:t>mutans</w:t>
      </w:r>
      <w:proofErr w:type="spellEnd"/>
      <w:r w:rsidR="008E0175" w:rsidRPr="00F40778">
        <w:rPr>
          <w:rFonts w:ascii="Times New Roman" w:hAnsi="Times New Roman"/>
          <w:i/>
          <w:color w:val="000000" w:themeColor="text1"/>
          <w:sz w:val="24"/>
          <w:szCs w:val="24"/>
          <w:lang w:bidi="en-US"/>
        </w:rPr>
        <w:t xml:space="preserve"> </w:t>
      </w:r>
      <w:r w:rsidR="008E0175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colonies.</w:t>
      </w:r>
      <w:r w:rsidR="002073D0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</w:t>
      </w:r>
    </w:p>
    <w:p w14:paraId="344B85DA" w14:textId="505AC6F9" w:rsidR="008E0175" w:rsidRPr="00F40778" w:rsidRDefault="008E0175" w:rsidP="00C46C2F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  <w:lang w:bidi="en-US"/>
        </w:rPr>
      </w:pP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br w:type="page"/>
      </w:r>
    </w:p>
    <w:p w14:paraId="3B398989" w14:textId="7ECF9C14" w:rsidR="00C46C2F" w:rsidRPr="00F40778" w:rsidRDefault="00C46C2F" w:rsidP="00C46C2F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  <w:lang w:bidi="en-US"/>
        </w:rPr>
      </w:pPr>
    </w:p>
    <w:p w14:paraId="1966DE17" w14:textId="7E3C0613" w:rsidR="00C46C2F" w:rsidRPr="00F40778" w:rsidRDefault="00851E13" w:rsidP="00C46C2F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  <w:lang w:bidi="en-US"/>
        </w:rPr>
      </w:pPr>
      <w:r w:rsidRPr="00F40778"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368F1097" wp14:editId="41917CC9">
            <wp:extent cx="5400040" cy="2348219"/>
            <wp:effectExtent l="0" t="0" r="10160" b="0"/>
            <wp:docPr id="7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48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5CF7F" w14:textId="77777777" w:rsidR="00D71099" w:rsidRPr="00F40778" w:rsidRDefault="00D71099" w:rsidP="00C46C2F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  <w:lang w:bidi="en-US"/>
        </w:rPr>
      </w:pPr>
    </w:p>
    <w:p w14:paraId="24090CD9" w14:textId="77777777" w:rsidR="00E00446" w:rsidRPr="00F40778" w:rsidRDefault="008E0175" w:rsidP="00C46C2F">
      <w:pPr>
        <w:widowControl/>
        <w:spacing w:line="480" w:lineRule="auto"/>
        <w:jc w:val="left"/>
        <w:rPr>
          <w:rFonts w:ascii="Times New Roman" w:eastAsia="平成明朝" w:hAnsi="Times New Roman"/>
          <w:color w:val="000000" w:themeColor="text1"/>
          <w:sz w:val="24"/>
          <w:szCs w:val="24"/>
        </w:rPr>
      </w:pPr>
      <w:r w:rsidRPr="00F40778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Fig. S3. </w:t>
      </w:r>
      <w:proofErr w:type="gramStart"/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Evaluation of formalin-treated TW871 in regard to aggravation of NASH</w:t>
      </w:r>
      <w:r w:rsidR="00903647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in </w:t>
      </w:r>
      <w:r w:rsidR="00E00446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a mouse</w:t>
      </w:r>
      <w:r w:rsidR="00903647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model</w:t>
      </w: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.</w:t>
      </w:r>
      <w:proofErr w:type="gramEnd"/>
    </w:p>
    <w:p w14:paraId="4D39E664" w14:textId="7464834D" w:rsidR="008E0175" w:rsidRPr="00F40778" w:rsidRDefault="00E00446" w:rsidP="00C46C2F">
      <w:pPr>
        <w:widowControl/>
        <w:spacing w:line="480" w:lineRule="auto"/>
        <w:jc w:val="left"/>
        <w:rPr>
          <w:rFonts w:ascii="Times New Roman" w:eastAsia="平成明朝" w:hAnsi="Times New Roman"/>
          <w:color w:val="000000" w:themeColor="text1"/>
          <w:sz w:val="24"/>
          <w:szCs w:val="24"/>
        </w:rPr>
      </w:pP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After feeding 6-week-old, male, C57BL/6J mice with a high-fat diet for 4 weeks, the mice were </w:t>
      </w:r>
      <w:r w:rsidR="008E017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infected with </w:t>
      </w:r>
      <w:r w:rsidR="00F719C1" w:rsidRPr="00F40778">
        <w:rPr>
          <w:rFonts w:ascii="Times New Roman" w:hAnsi="Times New Roman"/>
          <w:color w:val="000000" w:themeColor="text1"/>
          <w:sz w:val="24"/>
          <w:szCs w:val="24"/>
        </w:rPr>
        <w:t>1×</w:t>
      </w:r>
      <w:r w:rsidR="00F719C1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10</w:t>
      </w:r>
      <w:r w:rsidR="00F719C1" w:rsidRPr="00F40778">
        <w:rPr>
          <w:rFonts w:ascii="Times New Roman" w:hAnsi="Times New Roman"/>
          <w:color w:val="000000" w:themeColor="text1"/>
          <w:sz w:val="24"/>
          <w:szCs w:val="24"/>
          <w:vertAlign w:val="superscript"/>
          <w:lang w:bidi="en-US"/>
        </w:rPr>
        <w:t xml:space="preserve">7 </w:t>
      </w:r>
      <w:r w:rsidR="00F719C1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CFU</w:t>
      </w:r>
      <w:r w:rsidR="00F719C1" w:rsidRPr="00F40778">
        <w:rPr>
          <w:rFonts w:ascii="Times New Roman" w:eastAsia="平成明朝" w:hAnsi="Times New Roman"/>
          <w:i/>
          <w:color w:val="000000" w:themeColor="text1"/>
          <w:sz w:val="24"/>
          <w:szCs w:val="24"/>
        </w:rPr>
        <w:t xml:space="preserve"> </w:t>
      </w:r>
      <w:r w:rsidR="00F719C1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of </w:t>
      </w:r>
      <w:r w:rsidR="008E0175" w:rsidRPr="00F40778">
        <w:rPr>
          <w:rFonts w:ascii="Times New Roman" w:eastAsia="平成明朝" w:hAnsi="Times New Roman"/>
          <w:i/>
          <w:color w:val="000000" w:themeColor="text1"/>
          <w:sz w:val="24"/>
          <w:szCs w:val="24"/>
        </w:rPr>
        <w:t xml:space="preserve">S. </w:t>
      </w:r>
      <w:proofErr w:type="spellStart"/>
      <w:r w:rsidR="008E0175" w:rsidRPr="00F40778">
        <w:rPr>
          <w:rFonts w:ascii="Times New Roman" w:eastAsia="平成明朝" w:hAnsi="Times New Roman"/>
          <w:i/>
          <w:color w:val="000000" w:themeColor="text1"/>
          <w:sz w:val="24"/>
          <w:szCs w:val="24"/>
        </w:rPr>
        <w:t>mutans</w:t>
      </w:r>
      <w:proofErr w:type="spellEnd"/>
      <w:r w:rsidR="008E017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TW871 or formalin-treated TW871</w:t>
      </w: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(ftTW871)</w:t>
      </w:r>
      <w:r w:rsidR="008E017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, which was generated </w:t>
      </w: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by washing</w:t>
      </w:r>
      <w:r w:rsidR="008E017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the TW871 </w:t>
      </w: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with</w:t>
      </w:r>
      <w:r w:rsidR="008E017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PBS </w:t>
      </w: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and then incubating them in formalin (Wako</w:t>
      </w:r>
      <w:r w:rsidR="00F719C1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, Osaka, Japan</w:t>
      </w:r>
      <w:r w:rsidR="008E017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) </w:t>
      </w: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for 16 h</w:t>
      </w:r>
      <w:r w:rsidR="006D4F0A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at 4 </w:t>
      </w:r>
      <w:r w:rsidR="006D4F0A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°C</w:t>
      </w:r>
      <w:r w:rsidR="008E017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. Twelve weeks after infection, the mice were </w:t>
      </w:r>
      <w:proofErr w:type="spellStart"/>
      <w:r w:rsidR="008E017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euthani</w:t>
      </w: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s</w:t>
      </w:r>
      <w:r w:rsidR="008E017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ed</w:t>
      </w:r>
      <w:proofErr w:type="spellEnd"/>
      <w:r w:rsidR="008E017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(16 weeks after initiating </w:t>
      </w: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the</w:t>
      </w:r>
      <w:r w:rsidR="008E017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HFD)</w:t>
      </w: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,</w:t>
      </w:r>
      <w:r w:rsidR="008E017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and the NASH characteristics were evaluated. Body (a), liver (b), and visceral fat (c) weights </w:t>
      </w: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are shown for</w:t>
      </w:r>
      <w:r w:rsidR="008E017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each group. Each column represents the mean </w:t>
      </w:r>
      <w:r w:rsidR="008E0175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± SEM from </w:t>
      </w:r>
      <w:r w:rsidRPr="00F40778">
        <w:rPr>
          <w:rFonts w:ascii="Times New Roman" w:hAnsi="Times New Roman"/>
          <w:color w:val="000000" w:themeColor="text1"/>
          <w:sz w:val="24"/>
          <w:szCs w:val="24"/>
        </w:rPr>
        <w:t>seven or eight</w:t>
      </w:r>
      <w:r w:rsidR="008E0175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different animals.</w:t>
      </w:r>
      <w:r w:rsidR="008E017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Statistical significance was determined using </w:t>
      </w:r>
      <w:r w:rsidR="00CD6319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Student’s </w:t>
      </w:r>
      <w:r w:rsidR="00CD6319" w:rsidRPr="00F40778">
        <w:rPr>
          <w:rFonts w:ascii="Times New Roman" w:eastAsia="平成明朝" w:hAnsi="Times New Roman"/>
          <w:i/>
          <w:color w:val="000000" w:themeColor="text1"/>
          <w:sz w:val="24"/>
          <w:szCs w:val="24"/>
        </w:rPr>
        <w:t>t</w:t>
      </w:r>
      <w:r w:rsidR="00CD6319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-test</w:t>
      </w:r>
      <w:r w:rsidR="008E017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. *</w:t>
      </w:r>
      <w:proofErr w:type="gramStart"/>
      <w:r w:rsidR="008E0175" w:rsidRPr="00F40778">
        <w:rPr>
          <w:rFonts w:ascii="Times New Roman" w:eastAsia="平成明朝" w:hAnsi="Times New Roman"/>
          <w:i/>
          <w:color w:val="000000" w:themeColor="text1"/>
          <w:sz w:val="24"/>
          <w:szCs w:val="24"/>
        </w:rPr>
        <w:t>p</w:t>
      </w:r>
      <w:proofErr w:type="gramEnd"/>
      <w:r w:rsidR="008E0175" w:rsidRPr="00F40778">
        <w:rPr>
          <w:rFonts w:ascii="Times New Roman" w:eastAsia="平成明朝" w:hAnsi="Times New Roman"/>
          <w:i/>
          <w:color w:val="000000" w:themeColor="text1"/>
          <w:sz w:val="24"/>
          <w:szCs w:val="24"/>
        </w:rPr>
        <w:t xml:space="preserve"> </w:t>
      </w:r>
      <w:r w:rsidR="00FD1669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&lt; 0.05</w:t>
      </w:r>
      <w:r w:rsidR="008E017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.</w:t>
      </w:r>
      <w:r w:rsidR="006D4F0A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</w:t>
      </w:r>
    </w:p>
    <w:p w14:paraId="41486CDC" w14:textId="77777777" w:rsidR="008E0175" w:rsidRPr="00F40778" w:rsidRDefault="008E0175" w:rsidP="00C46C2F">
      <w:pPr>
        <w:widowControl/>
        <w:spacing w:line="480" w:lineRule="auto"/>
        <w:jc w:val="left"/>
        <w:rPr>
          <w:rFonts w:ascii="Times New Roman" w:eastAsia="平成明朝" w:hAnsi="Times New Roman"/>
          <w:color w:val="000000" w:themeColor="text1"/>
          <w:sz w:val="24"/>
          <w:szCs w:val="24"/>
        </w:rPr>
      </w:pP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br w:type="page"/>
      </w:r>
    </w:p>
    <w:p w14:paraId="32EB1CBB" w14:textId="5B706201" w:rsidR="00376791" w:rsidRPr="00F40778" w:rsidRDefault="00376791" w:rsidP="00C46C2F">
      <w:pPr>
        <w:spacing w:line="480" w:lineRule="auto"/>
        <w:jc w:val="left"/>
        <w:rPr>
          <w:rFonts w:ascii="Times New Roman" w:hAnsi="Times New Roman"/>
          <w:b/>
          <w:noProof/>
          <w:color w:val="000000" w:themeColor="text1"/>
          <w:sz w:val="24"/>
          <w:szCs w:val="24"/>
        </w:rPr>
      </w:pPr>
    </w:p>
    <w:p w14:paraId="016CA48C" w14:textId="1AD6712E" w:rsidR="00851E13" w:rsidRPr="00F40778" w:rsidRDefault="00851E13" w:rsidP="00C46C2F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40778">
        <w:rPr>
          <w:rFonts w:ascii="Times New Roman" w:hAnsi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05C42611" wp14:editId="6FA271D6">
            <wp:extent cx="3691858" cy="2200464"/>
            <wp:effectExtent l="0" t="0" r="0" b="9525"/>
            <wp:docPr id="8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3045" cy="2201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B6FFC" w14:textId="77777777" w:rsidR="00FD1669" w:rsidRPr="00F40778" w:rsidRDefault="00FD1669" w:rsidP="00C46C2F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CF97754" w14:textId="77777777" w:rsidR="00F75415" w:rsidRPr="00F40778" w:rsidRDefault="00376791" w:rsidP="00C46C2F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  <w:lang w:bidi="en-US"/>
        </w:rPr>
      </w:pPr>
      <w:r w:rsidRPr="00F40778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Fig. S4. </w:t>
      </w: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Bacterial </w:t>
      </w:r>
      <w:r w:rsidR="00F75415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adhesion</w:t>
      </w: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of </w:t>
      </w:r>
      <w:r w:rsidR="00F75415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a </w:t>
      </w:r>
      <w:proofErr w:type="spellStart"/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Cnm</w:t>
      </w:r>
      <w:proofErr w:type="spellEnd"/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- and PA-defective </w:t>
      </w:r>
      <w:r w:rsidR="00F75415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TW871 </w:t>
      </w: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mutant </w:t>
      </w:r>
      <w:r w:rsidR="00F75415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to cultured hepatic cells.</w:t>
      </w:r>
    </w:p>
    <w:p w14:paraId="0A7BEDDF" w14:textId="1A0E2674" w:rsidR="00376791" w:rsidRPr="00F40778" w:rsidRDefault="00F75415" w:rsidP="00C46C2F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  <w:lang w:bidi="en-US"/>
        </w:rPr>
      </w:pP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The adhesion of a </w:t>
      </w:r>
      <w:proofErr w:type="spellStart"/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Cnm</w:t>
      </w:r>
      <w:proofErr w:type="spellEnd"/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- and PA-defective double knockout mutant of TW871 (TW871CNPD) to cultured hepatic cells in the presence or absence of oleic acid was assessed as </w:t>
      </w:r>
      <w:r w:rsidR="00D71099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described in the Methods section</w:t>
      </w:r>
      <w:r w:rsidR="007F4869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. </w:t>
      </w: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Adhesion</w:t>
      </w:r>
      <w:r w:rsidR="00376791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rates of </w:t>
      </w:r>
      <w:r w:rsidR="00376791" w:rsidRPr="00F40778">
        <w:rPr>
          <w:rFonts w:ascii="Times New Roman" w:hAnsi="Times New Roman"/>
          <w:i/>
          <w:color w:val="000000" w:themeColor="text1"/>
          <w:sz w:val="24"/>
          <w:szCs w:val="24"/>
          <w:lang w:bidi="en-US"/>
        </w:rPr>
        <w:t xml:space="preserve">S. </w:t>
      </w:r>
      <w:proofErr w:type="spellStart"/>
      <w:r w:rsidR="00376791" w:rsidRPr="00F40778">
        <w:rPr>
          <w:rFonts w:ascii="Times New Roman" w:hAnsi="Times New Roman"/>
          <w:i/>
          <w:color w:val="000000" w:themeColor="text1"/>
          <w:sz w:val="24"/>
          <w:szCs w:val="24"/>
          <w:lang w:bidi="en-US"/>
        </w:rPr>
        <w:t>mutans</w:t>
      </w:r>
      <w:proofErr w:type="spellEnd"/>
      <w:r w:rsidR="00376791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strains to HepG2 cells </w:t>
      </w: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in the absence</w:t>
      </w:r>
      <w:r w:rsidR="00376791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(a) </w:t>
      </w: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or presence</w:t>
      </w:r>
      <w:r w:rsidR="00376791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(b) </w:t>
      </w:r>
      <w:r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of </w:t>
      </w:r>
      <w:r w:rsidR="00376791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oleic acid were measured. </w:t>
      </w:r>
      <w:r w:rsidR="00376791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The results are shown as the mean </w:t>
      </w:r>
      <w:r w:rsidR="00376791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± SD from three independent experiments. </w:t>
      </w:r>
      <w:r w:rsidR="00376791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Statistical significance was determined using </w:t>
      </w:r>
      <w:r w:rsidR="00270CAB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Student’s </w:t>
      </w:r>
      <w:r w:rsidR="00270CAB" w:rsidRPr="00F40778">
        <w:rPr>
          <w:rFonts w:ascii="Times New Roman" w:eastAsia="平成明朝" w:hAnsi="Times New Roman"/>
          <w:i/>
          <w:color w:val="000000" w:themeColor="text1"/>
          <w:sz w:val="24"/>
          <w:szCs w:val="24"/>
        </w:rPr>
        <w:t>t</w:t>
      </w:r>
      <w:r w:rsidR="00270CAB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-test</w:t>
      </w:r>
      <w:r w:rsidR="00376791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. **</w:t>
      </w:r>
      <w:proofErr w:type="gramStart"/>
      <w:r w:rsidR="00376791" w:rsidRPr="00F40778">
        <w:rPr>
          <w:rFonts w:ascii="Times New Roman" w:eastAsia="平成明朝" w:hAnsi="Times New Roman"/>
          <w:i/>
          <w:color w:val="000000" w:themeColor="text1"/>
          <w:sz w:val="24"/>
          <w:szCs w:val="24"/>
        </w:rPr>
        <w:t>p</w:t>
      </w:r>
      <w:proofErr w:type="gramEnd"/>
      <w:r w:rsidR="00376791" w:rsidRPr="00F40778">
        <w:rPr>
          <w:rFonts w:ascii="Times New Roman" w:eastAsia="平成明朝" w:hAnsi="Times New Roman"/>
          <w:i/>
          <w:color w:val="000000" w:themeColor="text1"/>
          <w:sz w:val="24"/>
          <w:szCs w:val="24"/>
        </w:rPr>
        <w:t xml:space="preserve"> </w:t>
      </w:r>
      <w:r w:rsidR="00376791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&lt; 0.01. </w:t>
      </w:r>
    </w:p>
    <w:p w14:paraId="6043E39A" w14:textId="5E1AEDA7" w:rsidR="00376791" w:rsidRPr="00F40778" w:rsidRDefault="00376791" w:rsidP="00C46C2F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F40778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4AABCE8B" w14:textId="44F5030F" w:rsidR="000C0AF6" w:rsidRPr="00F40778" w:rsidRDefault="000C0AF6" w:rsidP="00C46C2F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21697A4D" w14:textId="0FCC15EF" w:rsidR="000C0AF6" w:rsidRPr="00F40778" w:rsidRDefault="00A27513" w:rsidP="00C46C2F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F40778">
        <w:rPr>
          <w:rFonts w:ascii="Times New Roman" w:hAnsi="Times New Roman"/>
          <w:b/>
          <w:noProof/>
          <w:color w:val="000000" w:themeColor="text1"/>
          <w:sz w:val="22"/>
          <w:szCs w:val="22"/>
        </w:rPr>
        <w:drawing>
          <wp:inline distT="0" distB="0" distL="0" distR="0" wp14:anchorId="6B4FBCF3" wp14:editId="04E8F328">
            <wp:extent cx="5176271" cy="4048314"/>
            <wp:effectExtent l="0" t="0" r="571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6972" cy="4048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5B00A" w14:textId="77777777" w:rsidR="000C0AF6" w:rsidRPr="00F40778" w:rsidRDefault="000C0AF6" w:rsidP="00C46C2F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67F1BAC5" w14:textId="77777777" w:rsidR="002A5138" w:rsidRPr="00F40778" w:rsidRDefault="000C0AF6" w:rsidP="00C46C2F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F40778">
        <w:rPr>
          <w:rFonts w:ascii="Times New Roman" w:hAnsi="Times New Roman"/>
          <w:b/>
          <w:color w:val="000000" w:themeColor="text1"/>
          <w:sz w:val="24"/>
          <w:szCs w:val="24"/>
        </w:rPr>
        <w:t>Supplementary Fig. S</w:t>
      </w:r>
      <w:r w:rsidR="00376791" w:rsidRPr="00F40778">
        <w:rPr>
          <w:rFonts w:ascii="Times New Roman" w:hAnsi="Times New Roman"/>
          <w:b/>
          <w:color w:val="000000" w:themeColor="text1"/>
          <w:sz w:val="24"/>
          <w:szCs w:val="24"/>
        </w:rPr>
        <w:t>5</w:t>
      </w:r>
      <w:r w:rsidRPr="00F40778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proofErr w:type="spellStart"/>
      <w:r w:rsidR="002A5138" w:rsidRPr="00F40778">
        <w:rPr>
          <w:rFonts w:ascii="Times New Roman" w:hAnsi="Times New Roman"/>
          <w:color w:val="000000" w:themeColor="text1"/>
          <w:sz w:val="24"/>
          <w:szCs w:val="24"/>
        </w:rPr>
        <w:t>H</w:t>
      </w:r>
      <w:r w:rsidR="00D51299" w:rsidRPr="00F40778">
        <w:rPr>
          <w:rFonts w:ascii="Times New Roman" w:hAnsi="Times New Roman"/>
          <w:color w:val="000000" w:themeColor="text1"/>
          <w:sz w:val="24"/>
          <w:szCs w:val="24"/>
        </w:rPr>
        <w:t>istopathological</w:t>
      </w:r>
      <w:proofErr w:type="spellEnd"/>
      <w:r w:rsidR="00D5129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appearance of liver tissue </w:t>
      </w:r>
      <w:r w:rsidR="00264EE5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extirpated just before administration of </w:t>
      </w:r>
      <w:r w:rsidR="00264EE5" w:rsidRPr="00F40778">
        <w:rPr>
          <w:rFonts w:ascii="Times New Roman" w:hAnsi="Times New Roman"/>
          <w:i/>
          <w:color w:val="000000" w:themeColor="text1"/>
          <w:sz w:val="24"/>
          <w:szCs w:val="24"/>
        </w:rPr>
        <w:t xml:space="preserve">S. </w:t>
      </w:r>
      <w:proofErr w:type="spellStart"/>
      <w:r w:rsidR="00264EE5" w:rsidRPr="00F40778">
        <w:rPr>
          <w:rFonts w:ascii="Times New Roman" w:hAnsi="Times New Roman"/>
          <w:i/>
          <w:color w:val="000000" w:themeColor="text1"/>
          <w:sz w:val="24"/>
          <w:szCs w:val="24"/>
        </w:rPr>
        <w:t>mutans</w:t>
      </w:r>
      <w:proofErr w:type="spellEnd"/>
      <w:r w:rsidR="00264EE5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strains. </w:t>
      </w:r>
    </w:p>
    <w:p w14:paraId="3D7C9AE1" w14:textId="704E768A" w:rsidR="00F40778" w:rsidRPr="00F40778" w:rsidRDefault="00D51299" w:rsidP="00C46C2F">
      <w:pPr>
        <w:spacing w:line="480" w:lineRule="auto"/>
        <w:jc w:val="left"/>
        <w:rPr>
          <w:rFonts w:ascii="Times New Roman" w:eastAsia="平成明朝" w:hAnsi="Times New Roman"/>
          <w:color w:val="000000" w:themeColor="text1"/>
          <w:sz w:val="24"/>
          <w:szCs w:val="24"/>
        </w:rPr>
      </w:pP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C57BL/6J male mice were </w:t>
      </w:r>
      <w:r w:rsidR="00264EE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fed with </w:t>
      </w:r>
      <w:r w:rsidR="002A5138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a </w:t>
      </w:r>
      <w:r w:rsidR="007F4869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normal</w:t>
      </w:r>
      <w:r w:rsidR="002A5138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diet (CE-2; Japan CLEA, Tokyo,</w:t>
      </w:r>
      <w:r w:rsidR="007F4869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Japan) or </w:t>
      </w:r>
      <w:r w:rsidR="002A5138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a </w:t>
      </w:r>
      <w:r w:rsidR="007D123D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high-fat diet</w:t>
      </w: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</w:t>
      </w:r>
      <w:r w:rsidR="001472EF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(HFD) </w:t>
      </w: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for </w:t>
      </w:r>
      <w:r w:rsidR="002A5138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4</w:t>
      </w: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weeks</w:t>
      </w:r>
      <w:r w:rsidR="00264EE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(n = 5)</w:t>
      </w: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. </w:t>
      </w:r>
      <w:r w:rsidR="00264EE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T</w:t>
      </w: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he mice </w:t>
      </w:r>
      <w:r w:rsidR="002A5138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then </w:t>
      </w: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were </w:t>
      </w:r>
      <w:proofErr w:type="spellStart"/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euthani</w:t>
      </w:r>
      <w:r w:rsidR="002A5138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s</w:t>
      </w: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ed</w:t>
      </w:r>
      <w:proofErr w:type="spellEnd"/>
      <w:r w:rsidR="001472EF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, followed by extirpation of the liver and generation of </w:t>
      </w:r>
      <w:proofErr w:type="spellStart"/>
      <w:r w:rsidR="001472EF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histopathological</w:t>
      </w:r>
      <w:proofErr w:type="spellEnd"/>
      <w:r w:rsidR="001472EF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sections, which </w:t>
      </w:r>
      <w:r w:rsidR="002A5138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were</w:t>
      </w:r>
      <w:r w:rsidR="001472EF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stained </w:t>
      </w:r>
      <w:r w:rsidR="00B95A8F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with </w:t>
      </w:r>
      <w:r w:rsidR="001472EF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Nile blue</w:t>
      </w: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. </w:t>
      </w:r>
      <w:r w:rsidR="002A5138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Representative images from livers of mice fed a normal dies (ND; left) and of those fed the HFD (right) are shown. </w:t>
      </w:r>
      <w:r w:rsidR="007F4869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The lower images are </w:t>
      </w:r>
      <w:r w:rsidR="002A5138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a </w:t>
      </w:r>
      <w:r w:rsidR="007F4869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magnification of rectangular space </w:t>
      </w:r>
      <w:r w:rsidR="002A5138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in</w:t>
      </w:r>
      <w:r w:rsidR="007F4869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the upper images. </w:t>
      </w: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The red </w:t>
      </w:r>
      <w:r w:rsidR="0033082D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(marked by black arrow</w:t>
      </w:r>
      <w:r w:rsidR="00F1077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heads) </w:t>
      </w:r>
      <w:r w:rsidR="00323014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and blue </w:t>
      </w:r>
      <w:r w:rsidR="00D663FA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area</w:t>
      </w:r>
      <w:r w:rsidR="0033082D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s</w:t>
      </w:r>
      <w:r w:rsidR="00D663FA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</w:t>
      </w:r>
      <w:r w:rsidR="007F4869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(</w:t>
      </w:r>
      <w:r w:rsidR="002A5138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marked by </w:t>
      </w:r>
      <w:r w:rsidR="00F1077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white </w:t>
      </w:r>
      <w:r w:rsidR="0033082D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arrow</w:t>
      </w:r>
      <w:r w:rsidR="007F4869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heads) </w:t>
      </w:r>
      <w:r w:rsidR="002A5138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indicate</w:t>
      </w:r>
      <w:r w:rsidR="00264EE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the </w:t>
      </w:r>
      <w:r w:rsidR="002A5138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presence of </w:t>
      </w:r>
      <w:r w:rsidR="00323014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neutral fat and fatty acids, respectively</w:t>
      </w:r>
      <w:r w:rsidR="00E454C6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 </w:t>
      </w:r>
      <w:r w:rsidR="00E454C6" w:rsidRPr="00F40778">
        <w:rPr>
          <w:rFonts w:ascii="Times New Roman" w:hAnsi="Times New Roman"/>
          <w:color w:val="000000" w:themeColor="text1"/>
          <w:sz w:val="24"/>
          <w:szCs w:val="24"/>
        </w:rPr>
        <w:t>(</w:t>
      </w:r>
      <w:proofErr w:type="spellStart"/>
      <w:r w:rsidR="0033082D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Cañete</w:t>
      </w:r>
      <w:proofErr w:type="spellEnd"/>
      <w:r w:rsidR="00E454C6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454C6" w:rsidRPr="00F40778">
        <w:rPr>
          <w:rFonts w:ascii="Times New Roman" w:hAnsi="Times New Roman"/>
          <w:i/>
          <w:color w:val="000000" w:themeColor="text1"/>
          <w:sz w:val="24"/>
          <w:szCs w:val="24"/>
        </w:rPr>
        <w:t>et al</w:t>
      </w:r>
      <w:r w:rsidR="00E454C6" w:rsidRPr="00F40778">
        <w:rPr>
          <w:rFonts w:ascii="Times New Roman" w:hAnsi="Times New Roman"/>
          <w:color w:val="000000" w:themeColor="text1"/>
          <w:sz w:val="24"/>
          <w:szCs w:val="24"/>
        </w:rPr>
        <w:t>., 1983)</w:t>
      </w:r>
      <w:r w:rsidR="00264EE5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. </w:t>
      </w:r>
    </w:p>
    <w:p w14:paraId="2609C9E6" w14:textId="77777777" w:rsidR="00E454C6" w:rsidRPr="00F40778" w:rsidRDefault="00E454C6" w:rsidP="00E454C6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40778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References</w:t>
      </w:r>
    </w:p>
    <w:p w14:paraId="72FE69D5" w14:textId="7329676F" w:rsidR="00E454C6" w:rsidRPr="00F40778" w:rsidRDefault="00E454C6" w:rsidP="00E454C6">
      <w:pPr>
        <w:spacing w:line="480" w:lineRule="auto"/>
        <w:jc w:val="left"/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</w:pPr>
      <w:proofErr w:type="spellStart"/>
      <w:r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Cañete</w:t>
      </w:r>
      <w:proofErr w:type="spellEnd"/>
      <w:r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, M., 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Hazen, M. J</w:t>
      </w:r>
      <w:r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. &amp; </w:t>
      </w:r>
      <w:proofErr w:type="spellStart"/>
      <w:r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Stockhert</w:t>
      </w:r>
      <w:proofErr w:type="spellEnd"/>
      <w:r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, J. C.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Nile blue sulfate staining for demonstration of lipids in </w:t>
      </w:r>
      <w:proofErr w:type="spellStart"/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fluolescence</w:t>
      </w:r>
      <w:proofErr w:type="spellEnd"/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microscopy. </w:t>
      </w:r>
      <w:proofErr w:type="spellStart"/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Acta</w:t>
      </w:r>
      <w:proofErr w:type="spellEnd"/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 xml:space="preserve">. </w:t>
      </w:r>
      <w:proofErr w:type="spellStart"/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Histochem</w:t>
      </w:r>
      <w:proofErr w:type="spellEnd"/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 xml:space="preserve">. </w:t>
      </w:r>
      <w:proofErr w:type="spellStart"/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Cytochem</w:t>
      </w:r>
      <w:proofErr w:type="spellEnd"/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.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F40778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16, 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286-288 (1983).</w:t>
      </w:r>
      <w:proofErr w:type="gramEnd"/>
    </w:p>
    <w:p w14:paraId="5C29EECF" w14:textId="77777777" w:rsidR="00E454C6" w:rsidRPr="00F40778" w:rsidRDefault="00E454C6" w:rsidP="00E454C6">
      <w:pPr>
        <w:spacing w:line="480" w:lineRule="auto"/>
        <w:jc w:val="left"/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</w:pPr>
    </w:p>
    <w:p w14:paraId="3DABE3C2" w14:textId="338EDE5D" w:rsidR="00E454C6" w:rsidRPr="00F40778" w:rsidRDefault="00E454C6" w:rsidP="00C46C2F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29EC1BBA" w14:textId="77777777" w:rsidR="00E454C6" w:rsidRPr="00F40778" w:rsidRDefault="00E454C6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F40778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2CDAB18A" w14:textId="77777777" w:rsidR="00E454C6" w:rsidRPr="00F40778" w:rsidRDefault="00E454C6" w:rsidP="00C46C2F">
      <w:pPr>
        <w:spacing w:line="480" w:lineRule="auto"/>
        <w:jc w:val="left"/>
        <w:rPr>
          <w:rFonts w:ascii="Times New Roman" w:eastAsia="平成明朝" w:hAnsi="Times New Roman"/>
          <w:color w:val="000000" w:themeColor="text1"/>
          <w:sz w:val="24"/>
          <w:szCs w:val="24"/>
        </w:rPr>
      </w:pPr>
    </w:p>
    <w:p w14:paraId="734DB826" w14:textId="49F661C6" w:rsidR="00851E13" w:rsidRPr="00F40778" w:rsidRDefault="00851E13" w:rsidP="00C46C2F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F40778">
        <w:rPr>
          <w:rFonts w:ascii="Times New Roman" w:hAnsi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39756F45" wp14:editId="0935ABD9">
            <wp:extent cx="4571490" cy="1961358"/>
            <wp:effectExtent l="0" t="0" r="635" b="0"/>
            <wp:docPr id="11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116" cy="196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07662" w14:textId="77777777" w:rsidR="00BD2E44" w:rsidRPr="00F40778" w:rsidRDefault="00BD2E44" w:rsidP="00C46C2F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B02E9BC" w14:textId="445432EE" w:rsidR="00D9035B" w:rsidRPr="00F40778" w:rsidRDefault="00575842" w:rsidP="00C46C2F">
      <w:pPr>
        <w:spacing w:line="480" w:lineRule="auto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F40778">
        <w:rPr>
          <w:rFonts w:ascii="Times New Roman" w:hAnsi="Times New Roman"/>
          <w:b/>
          <w:color w:val="000000" w:themeColor="text1"/>
          <w:sz w:val="24"/>
          <w:szCs w:val="24"/>
        </w:rPr>
        <w:t>Supplementary Fig</w:t>
      </w:r>
      <w:r w:rsidR="00D63B6A" w:rsidRPr="00F40778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F4077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</w:t>
      </w:r>
      <w:r w:rsidR="00B95A8F" w:rsidRPr="00F40778">
        <w:rPr>
          <w:rFonts w:ascii="Times New Roman" w:hAnsi="Times New Roman"/>
          <w:b/>
          <w:color w:val="000000" w:themeColor="text1"/>
          <w:sz w:val="24"/>
          <w:szCs w:val="24"/>
        </w:rPr>
        <w:t>6</w:t>
      </w:r>
      <w:r w:rsidRPr="00F40778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F40778">
        <w:rPr>
          <w:rFonts w:ascii="Times New Roman" w:hAnsi="Times New Roman"/>
          <w:color w:val="000000" w:themeColor="text1"/>
          <w:sz w:val="24"/>
          <w:szCs w:val="24"/>
        </w:rPr>
        <w:t>Construction of complemented mutant strain of TW871</w:t>
      </w:r>
      <w:r w:rsidR="00D63B6A" w:rsidRPr="00F40778">
        <w:rPr>
          <w:rFonts w:ascii="Times New Roman" w:hAnsi="Times New Roman"/>
          <w:color w:val="000000" w:themeColor="text1"/>
          <w:sz w:val="24"/>
          <w:szCs w:val="24"/>
        </w:rPr>
        <w:t>CN</w:t>
      </w:r>
      <w:r w:rsidRPr="00F40778">
        <w:rPr>
          <w:rFonts w:ascii="Times New Roman" w:hAnsi="Times New Roman"/>
          <w:color w:val="000000" w:themeColor="text1"/>
          <w:sz w:val="24"/>
          <w:szCs w:val="24"/>
        </w:rPr>
        <w:t>D (TW871</w:t>
      </w:r>
      <w:r w:rsidR="00D63B6A" w:rsidRPr="00F40778">
        <w:rPr>
          <w:rFonts w:ascii="Times New Roman" w:hAnsi="Times New Roman"/>
          <w:color w:val="000000" w:themeColor="text1"/>
          <w:sz w:val="24"/>
          <w:szCs w:val="24"/>
        </w:rPr>
        <w:t>CN</w:t>
      </w:r>
      <w:r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Dcomp). </w:t>
      </w:r>
      <w:r w:rsidR="00105D5A" w:rsidRPr="00F40778">
        <w:rPr>
          <w:rFonts w:ascii="Times New Roman" w:hAnsi="Times New Roman"/>
          <w:color w:val="000000" w:themeColor="text1"/>
          <w:sz w:val="24"/>
          <w:szCs w:val="24"/>
        </w:rPr>
        <w:t>To generate TW871CNDcomp, TW871CND</w:t>
      </w:r>
      <w:r w:rsidR="00105D5A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was transformed with plasmid pDL278</w:t>
      </w:r>
      <w:r w:rsidR="00105D5A" w:rsidRPr="00F40778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r w:rsidR="00EE7045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(</w:t>
      </w:r>
      <w:proofErr w:type="spellStart"/>
      <w:r w:rsidR="00EE7045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Dunny</w:t>
      </w:r>
      <w:proofErr w:type="spellEnd"/>
      <w:r w:rsidR="00EE7045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EE7045" w:rsidRPr="00F40778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et al</w:t>
      </w:r>
      <w:r w:rsidR="00EE7045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., 1991)</w:t>
      </w:r>
      <w:r w:rsidR="00105D5A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EE7045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containing </w:t>
      </w:r>
      <w:r w:rsidR="00447D23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an </w:t>
      </w:r>
      <w:r w:rsidR="00EE7045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intact copy of the </w:t>
      </w:r>
      <w:r w:rsidR="00F719C1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cor</w:t>
      </w:r>
      <w:r w:rsidR="00447D23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r</w:t>
      </w:r>
      <w:r w:rsidR="00F719C1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e</w:t>
      </w:r>
      <w:r w:rsidR="00447D23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sponding</w:t>
      </w:r>
      <w:r w:rsidR="00EE7045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deleted gene</w:t>
      </w:r>
      <w:r w:rsidR="00105D5A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. </w:t>
      </w:r>
      <w:r w:rsidR="00805A5B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Briefly, the entire </w:t>
      </w:r>
      <w:proofErr w:type="spellStart"/>
      <w:r w:rsidR="00805A5B" w:rsidRPr="00F40778">
        <w:rPr>
          <w:rFonts w:ascii="Times New Roman" w:hAnsi="Times New Roman"/>
          <w:i/>
          <w:color w:val="000000" w:themeColor="text1"/>
          <w:sz w:val="24"/>
          <w:szCs w:val="24"/>
        </w:rPr>
        <w:t>cnm</w:t>
      </w:r>
      <w:proofErr w:type="spellEnd"/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was amplified by PCR with </w:t>
      </w:r>
      <w:proofErr w:type="spellStart"/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>TaKaRa</w:t>
      </w:r>
      <w:proofErr w:type="spellEnd"/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>ExTaq</w:t>
      </w:r>
      <w:proofErr w:type="spellEnd"/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polymerase (T</w:t>
      </w:r>
      <w:r w:rsidR="00447D23" w:rsidRPr="00F40778">
        <w:rPr>
          <w:rFonts w:ascii="Times New Roman" w:hAnsi="Times New Roman"/>
          <w:color w:val="000000" w:themeColor="text1"/>
          <w:sz w:val="24"/>
          <w:szCs w:val="24"/>
        </w:rPr>
        <w:t>akara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B</w:t>
      </w:r>
      <w:r w:rsidR="00447D23" w:rsidRPr="00F40778">
        <w:rPr>
          <w:rFonts w:ascii="Times New Roman" w:hAnsi="Times New Roman"/>
          <w:color w:val="000000" w:themeColor="text1"/>
          <w:sz w:val="24"/>
          <w:szCs w:val="24"/>
        </w:rPr>
        <w:t>io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, Inc., Otsu, Japan) using </w:t>
      </w:r>
      <w:r w:rsidR="00447D23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>primer set Forward 5</w:t>
      </w:r>
      <w:r w:rsidR="00F54166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ʹ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>-GAC AAA GAA ATG AAA GAT GT</w:t>
      </w:r>
      <w:r w:rsidR="00805A5B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-3</w:t>
      </w:r>
      <w:r w:rsidR="00F54166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ʹ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447D23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and 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>Reverse 5</w:t>
      </w:r>
      <w:r w:rsidR="00F54166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ʹ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>-GCA AAG ACT CTT GTC CCT GC</w:t>
      </w:r>
      <w:r w:rsidR="00805A5B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-3</w:t>
      </w:r>
      <w:r w:rsidR="00F54166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ʹ</w:t>
      </w:r>
      <w:r w:rsidR="00805A5B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, 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which </w:t>
      </w:r>
      <w:r w:rsidR="00447D23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incorporated an 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appropriate restriction site for 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subsequent 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>clon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>ing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into pDL278. The amplified DNA fragment was purified with phenol chloroform and precipitated with ethanol. This fragment was 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then 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digested with </w:t>
      </w:r>
      <w:proofErr w:type="spellStart"/>
      <w:r w:rsidR="00805A5B" w:rsidRPr="00F40778">
        <w:rPr>
          <w:rFonts w:ascii="Times New Roman" w:hAnsi="Times New Roman"/>
          <w:i/>
          <w:color w:val="000000" w:themeColor="text1"/>
          <w:sz w:val="24"/>
          <w:szCs w:val="24"/>
        </w:rPr>
        <w:t>BamH</w:t>
      </w:r>
      <w:proofErr w:type="spellEnd"/>
      <w:r w:rsidR="00805A5B" w:rsidRPr="00F40778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I and </w:t>
      </w:r>
      <w:r w:rsidR="00805A5B" w:rsidRPr="00F40778">
        <w:rPr>
          <w:rFonts w:ascii="Times New Roman" w:hAnsi="Times New Roman"/>
          <w:i/>
          <w:color w:val="000000" w:themeColor="text1"/>
          <w:sz w:val="24"/>
          <w:szCs w:val="24"/>
        </w:rPr>
        <w:t xml:space="preserve">Hind 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>III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and clone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>d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into pDL278. Transformation 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>in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to TW871CND was 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>performed according to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the protocol of </w:t>
      </w:r>
      <w:proofErr w:type="spellStart"/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>Lindler</w:t>
      </w:r>
      <w:proofErr w:type="spellEnd"/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BC3742" w:rsidRPr="00F40778">
        <w:rPr>
          <w:rFonts w:ascii="Times New Roman" w:hAnsi="Times New Roman"/>
          <w:color w:val="000000" w:themeColor="text1"/>
          <w:sz w:val="24"/>
          <w:szCs w:val="24"/>
        </w:rPr>
        <w:t>&amp;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>Macrina</w:t>
      </w:r>
      <w:proofErr w:type="spellEnd"/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(1986). Overnight cultures of TW871CND were inoculated into </w:t>
      </w:r>
      <w:r w:rsidR="00805A5B" w:rsidRPr="00F40778">
        <w:rPr>
          <w:rFonts w:ascii="Times New Roman" w:eastAsia="ＭＳ 明朝" w:hAnsi="Times New Roman"/>
          <w:color w:val="000000" w:themeColor="text1"/>
          <w:sz w:val="24"/>
          <w:szCs w:val="24"/>
        </w:rPr>
        <w:t>Todd</w:t>
      </w:r>
      <w:r w:rsidR="002A281D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–</w:t>
      </w:r>
      <w:r w:rsidR="00805A5B" w:rsidRPr="00F40778">
        <w:rPr>
          <w:rFonts w:ascii="Times New Roman" w:eastAsia="ＭＳ 明朝" w:hAnsi="Times New Roman"/>
          <w:color w:val="000000" w:themeColor="text1"/>
          <w:sz w:val="24"/>
          <w:szCs w:val="24"/>
        </w:rPr>
        <w:t xml:space="preserve">Hewitt medium supplemented with 10% heat-inactivated horse serum (Invitrogen, Carlsbad, CA, USA) 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and incubated </w:t>
      </w:r>
      <w:r w:rsidR="00805A5B" w:rsidRPr="00F40778">
        <w:rPr>
          <w:rFonts w:ascii="Times New Roman" w:eastAsia="ＭＳ 明朝" w:hAnsi="Times New Roman"/>
          <w:color w:val="000000" w:themeColor="text1"/>
          <w:sz w:val="24"/>
          <w:szCs w:val="24"/>
        </w:rPr>
        <w:t xml:space="preserve">for 2 h. 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>Approximately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200 </w:t>
      </w:r>
      <w:r w:rsidR="00E84BE0" w:rsidRPr="00F40778">
        <w:rPr>
          <w:rFonts w:ascii="Times New Roman" w:eastAsia="ＭＳ 明朝" w:hAnsi="Times New Roman"/>
          <w:color w:val="000000" w:themeColor="text1"/>
          <w:sz w:val="24"/>
          <w:szCs w:val="24"/>
        </w:rPr>
        <w:t>μg of the plasmid</w:t>
      </w:r>
      <w:r w:rsidR="00805A5B" w:rsidRPr="00F40778">
        <w:rPr>
          <w:rFonts w:ascii="Times New Roman" w:eastAsia="ＭＳ 明朝" w:hAnsi="Times New Roman"/>
          <w:color w:val="000000" w:themeColor="text1"/>
          <w:sz w:val="24"/>
          <w:szCs w:val="24"/>
        </w:rPr>
        <w:t xml:space="preserve"> 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>was added to growing liquid cultures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>,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the samples were 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incubated </w:t>
      </w:r>
      <w:r w:rsidR="00805A5B" w:rsidRPr="00F40778">
        <w:rPr>
          <w:rFonts w:ascii="Times New Roman" w:eastAsia="ＭＳ 明朝" w:hAnsi="Times New Roman"/>
          <w:color w:val="000000" w:themeColor="text1"/>
          <w:sz w:val="24"/>
          <w:szCs w:val="24"/>
        </w:rPr>
        <w:t>for 2 h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at 37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>°C.</w:t>
      </w:r>
      <w:r w:rsidR="00805A5B" w:rsidRPr="00F40778">
        <w:rPr>
          <w:rFonts w:ascii="Times New Roman" w:eastAsia="ＭＳ 明朝" w:hAnsi="Times New Roman"/>
          <w:color w:val="000000" w:themeColor="text1"/>
          <w:sz w:val="24"/>
          <w:szCs w:val="24"/>
        </w:rPr>
        <w:t xml:space="preserve"> 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The cells were then collected by centrifugation, plated on MS agar containing </w:t>
      </w:r>
      <w:proofErr w:type="spellStart"/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>spectinomycin</w:t>
      </w:r>
      <w:proofErr w:type="spellEnd"/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lastRenderedPageBreak/>
        <w:t>(1 mg/ml)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>,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and incubated anaerobically at 37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°C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for 48 h. One positive </w:t>
      </w:r>
      <w:proofErr w:type="spellStart"/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>transformant</w:t>
      </w:r>
      <w:proofErr w:type="spellEnd"/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>, TW871CNDcomp, was selected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>,</w:t>
      </w:r>
      <w:r w:rsidR="00805A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>the</w:t>
      </w:r>
      <w:r w:rsidR="00105D5A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expression of 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its </w:t>
      </w:r>
      <w:proofErr w:type="spellStart"/>
      <w:r w:rsidR="00105D5A" w:rsidRPr="00F40778">
        <w:rPr>
          <w:rFonts w:ascii="Times New Roman" w:hAnsi="Times New Roman"/>
          <w:i/>
          <w:color w:val="000000" w:themeColor="text1"/>
          <w:sz w:val="24"/>
          <w:szCs w:val="24"/>
        </w:rPr>
        <w:t>cnm</w:t>
      </w:r>
      <w:proofErr w:type="spellEnd"/>
      <w:r w:rsidR="00105D5A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gene was confirmed 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>using</w:t>
      </w:r>
      <w:r w:rsidR="00105D5A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reverse trans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cription </w:t>
      </w:r>
      <w:r w:rsidR="00105D5A" w:rsidRPr="00F40778">
        <w:rPr>
          <w:rFonts w:ascii="Times New Roman" w:hAnsi="Times New Roman"/>
          <w:color w:val="000000" w:themeColor="text1"/>
          <w:sz w:val="24"/>
          <w:szCs w:val="24"/>
        </w:rPr>
        <w:t>PCR</w:t>
      </w:r>
      <w:r w:rsidR="0098641E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as </w:t>
      </w:r>
      <w:r w:rsidR="007E4E2F" w:rsidRPr="00F40778">
        <w:rPr>
          <w:rFonts w:ascii="Times New Roman" w:hAnsi="Times New Roman"/>
          <w:color w:val="000000" w:themeColor="text1"/>
          <w:sz w:val="24"/>
          <w:szCs w:val="24"/>
        </w:rPr>
        <w:t>described previously</w:t>
      </w:r>
      <w:r w:rsidR="0098641E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E4E2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(Nomura </w:t>
      </w:r>
      <w:r w:rsidR="007E4E2F" w:rsidRPr="00F40778">
        <w:rPr>
          <w:rFonts w:ascii="Times New Roman" w:hAnsi="Times New Roman"/>
          <w:i/>
          <w:color w:val="000000" w:themeColor="text1"/>
          <w:sz w:val="24"/>
          <w:szCs w:val="24"/>
        </w:rPr>
        <w:t>et al</w:t>
      </w:r>
      <w:r w:rsidR="007E4E2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., 2005) </w:t>
      </w:r>
      <w:r w:rsidR="0098641E" w:rsidRPr="00F40778">
        <w:rPr>
          <w:rFonts w:ascii="Times New Roman" w:hAnsi="Times New Roman"/>
          <w:color w:val="000000" w:themeColor="text1"/>
          <w:sz w:val="24"/>
          <w:szCs w:val="24"/>
        </w:rPr>
        <w:t>(a)</w:t>
      </w:r>
      <w:r w:rsidR="003E30BE" w:rsidRPr="00F40778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105D5A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8641E" w:rsidRPr="00F40778">
        <w:rPr>
          <w:rFonts w:ascii="Times New Roman" w:hAnsi="Times New Roman"/>
          <w:color w:val="000000" w:themeColor="text1"/>
          <w:sz w:val="24"/>
          <w:szCs w:val="24"/>
        </w:rPr>
        <w:t>First, t</w:t>
      </w:r>
      <w:r w:rsidR="00996B81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otal RNA was prepared from the tested strains using a </w:t>
      </w:r>
      <w:proofErr w:type="spellStart"/>
      <w:r w:rsidR="00996B81" w:rsidRPr="00F40778">
        <w:rPr>
          <w:rFonts w:ascii="Times New Roman" w:hAnsi="Times New Roman"/>
          <w:color w:val="000000" w:themeColor="text1"/>
          <w:sz w:val="24"/>
          <w:szCs w:val="24"/>
        </w:rPr>
        <w:t>FastPrep</w:t>
      </w:r>
      <w:proofErr w:type="spellEnd"/>
      <w:r w:rsidR="00E84BE0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®</w:t>
      </w:r>
      <w:r w:rsidR="0098641E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424FFF" w:rsidRPr="00F40778">
        <w:rPr>
          <w:rFonts w:ascii="Times New Roman" w:hAnsi="Times New Roman"/>
          <w:color w:val="000000" w:themeColor="text1"/>
          <w:sz w:val="24"/>
          <w:szCs w:val="24"/>
        </w:rPr>
        <w:t>Cell Disrupter (Model FP 100A, Q-Bio gene, Carlsbad, CA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>, USA</w:t>
      </w:r>
      <w:r w:rsidR="00424FFF" w:rsidRPr="00F40778">
        <w:rPr>
          <w:rFonts w:ascii="Times New Roman" w:hAnsi="Times New Roman"/>
          <w:color w:val="000000" w:themeColor="text1"/>
          <w:sz w:val="24"/>
          <w:szCs w:val="24"/>
        </w:rPr>
        <w:t>) in combination with a Fast RNA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®</w:t>
      </w:r>
      <w:r w:rsidR="00B45D15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Pro Blue kit (Q-Bio gene), according to the manufacturer’s instructions. </w:t>
      </w:r>
      <w:proofErr w:type="spellStart"/>
      <w:r w:rsidR="00B45D15" w:rsidRPr="00F40778">
        <w:rPr>
          <w:rFonts w:ascii="Times New Roman" w:hAnsi="Times New Roman"/>
          <w:color w:val="000000" w:themeColor="text1"/>
          <w:sz w:val="24"/>
          <w:szCs w:val="24"/>
        </w:rPr>
        <w:t>SuperScript</w:t>
      </w:r>
      <w:proofErr w:type="spellEnd"/>
      <w:r w:rsidR="00E84BE0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™</w:t>
      </w:r>
      <w:r w:rsidR="00B45D15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III Reverse Transcriptase (Invitrogen</w:t>
      </w:r>
      <w:r w:rsidR="00B4756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) was used to amplify 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proofErr w:type="spellStart"/>
      <w:r w:rsidR="00B4756F" w:rsidRPr="00F40778">
        <w:rPr>
          <w:rFonts w:ascii="Times New Roman" w:hAnsi="Times New Roman"/>
          <w:color w:val="000000" w:themeColor="text1"/>
          <w:sz w:val="24"/>
          <w:szCs w:val="24"/>
        </w:rPr>
        <w:t>cDNA</w:t>
      </w:r>
      <w:proofErr w:type="spellEnd"/>
      <w:r w:rsidR="00B4756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B4756F" w:rsidRPr="00F40778">
        <w:rPr>
          <w:rFonts w:ascii="Times New Roman" w:hAnsi="Times New Roman"/>
          <w:color w:val="000000" w:themeColor="text1"/>
          <w:sz w:val="24"/>
          <w:szCs w:val="24"/>
        </w:rPr>
        <w:t>synthesi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B4756F" w:rsidRPr="00F40778">
        <w:rPr>
          <w:rFonts w:ascii="Times New Roman" w:hAnsi="Times New Roman"/>
          <w:color w:val="000000" w:themeColor="text1"/>
          <w:sz w:val="24"/>
          <w:szCs w:val="24"/>
        </w:rPr>
        <w:t>ed</w:t>
      </w:r>
      <w:proofErr w:type="spellEnd"/>
      <w:r w:rsidR="00B4756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from mRNA. The 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>foll</w:t>
      </w:r>
      <w:r w:rsidR="002A281D" w:rsidRPr="00F40778">
        <w:rPr>
          <w:rFonts w:ascii="Times New Roman" w:hAnsi="Times New Roman"/>
          <w:color w:val="000000" w:themeColor="text1"/>
          <w:sz w:val="24"/>
          <w:szCs w:val="24"/>
        </w:rPr>
        <w:t>ow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ing </w:t>
      </w:r>
      <w:r w:rsidR="00B4756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primer set </w:t>
      </w:r>
      <w:r w:rsidR="0098641E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was designed based on the </w:t>
      </w:r>
      <w:proofErr w:type="spellStart"/>
      <w:r w:rsidR="0098641E" w:rsidRPr="00F40778">
        <w:rPr>
          <w:rFonts w:ascii="Times New Roman" w:hAnsi="Times New Roman"/>
          <w:i/>
          <w:color w:val="000000" w:themeColor="text1"/>
          <w:sz w:val="24"/>
          <w:szCs w:val="24"/>
        </w:rPr>
        <w:t>cnm</w:t>
      </w:r>
      <w:proofErr w:type="spellEnd"/>
      <w:r w:rsidR="0098641E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sequence: </w:t>
      </w:r>
      <w:r w:rsidR="00B4756F" w:rsidRPr="00F40778">
        <w:rPr>
          <w:rFonts w:ascii="Times New Roman" w:hAnsi="Times New Roman"/>
          <w:color w:val="000000" w:themeColor="text1"/>
          <w:sz w:val="24"/>
          <w:szCs w:val="24"/>
        </w:rPr>
        <w:t>Forward 5</w:t>
      </w:r>
      <w:r w:rsidR="002A281D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ʹ</w:t>
      </w:r>
      <w:r w:rsidR="00B4756F" w:rsidRPr="00F40778">
        <w:rPr>
          <w:rFonts w:ascii="Times New Roman" w:hAnsi="Times New Roman"/>
          <w:color w:val="000000" w:themeColor="text1"/>
          <w:sz w:val="24"/>
          <w:szCs w:val="24"/>
        </w:rPr>
        <w:t>-CTA CCG GCG TTT TCT ACT ATA AGA CTG GGG-3</w:t>
      </w:r>
      <w:r w:rsidR="002A281D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ʹ</w:t>
      </w:r>
      <w:r w:rsidR="00B4756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2A281D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and </w:t>
      </w:r>
      <w:r w:rsidR="00B4756F" w:rsidRPr="00F40778">
        <w:rPr>
          <w:rFonts w:ascii="Times New Roman" w:hAnsi="Times New Roman"/>
          <w:color w:val="000000" w:themeColor="text1"/>
          <w:sz w:val="24"/>
          <w:szCs w:val="24"/>
        </w:rPr>
        <w:t>Reverse 5</w:t>
      </w:r>
      <w:r w:rsidR="002A281D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ʹ</w:t>
      </w:r>
      <w:r w:rsidR="00B4756F" w:rsidRPr="00F40778">
        <w:rPr>
          <w:rFonts w:ascii="Times New Roman" w:hAnsi="Times New Roman"/>
          <w:color w:val="000000" w:themeColor="text1"/>
          <w:sz w:val="24"/>
          <w:szCs w:val="24"/>
        </w:rPr>
        <w:t>-CCT TCT TGA</w:t>
      </w:r>
      <w:r w:rsidR="0098641E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CCG CGA TAA GAC TCA CTG CCA-3</w:t>
      </w:r>
      <w:r w:rsidR="002A281D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ʹ</w:t>
      </w:r>
      <w:r w:rsidR="00B4756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. The </w:t>
      </w:r>
      <w:proofErr w:type="spellStart"/>
      <w:r w:rsidR="00B4756F" w:rsidRPr="00F40778">
        <w:rPr>
          <w:rFonts w:ascii="Times New Roman" w:hAnsi="Times New Roman"/>
          <w:color w:val="000000" w:themeColor="text1"/>
          <w:sz w:val="24"/>
          <w:szCs w:val="24"/>
        </w:rPr>
        <w:t>cDNA</w:t>
      </w:r>
      <w:proofErr w:type="spellEnd"/>
      <w:r w:rsidR="00B4756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was transcribed from 100 </w:t>
      </w:r>
      <w:proofErr w:type="spellStart"/>
      <w:r w:rsidR="00B4756F" w:rsidRPr="00F40778">
        <w:rPr>
          <w:rFonts w:ascii="Times New Roman" w:hAnsi="Times New Roman"/>
          <w:color w:val="000000" w:themeColor="text1"/>
          <w:sz w:val="24"/>
          <w:szCs w:val="24"/>
        </w:rPr>
        <w:t>ng</w:t>
      </w:r>
      <w:proofErr w:type="spellEnd"/>
      <w:r w:rsidR="00B4756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of total RNA at 55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°C</w:t>
      </w:r>
      <w:r w:rsidR="00B4756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for 60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B4756F" w:rsidRPr="00F40778">
        <w:rPr>
          <w:rFonts w:ascii="Times New Roman" w:hAnsi="Times New Roman"/>
          <w:color w:val="000000" w:themeColor="text1"/>
          <w:sz w:val="24"/>
          <w:szCs w:val="24"/>
        </w:rPr>
        <w:t>min and heated at 70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°C</w:t>
      </w:r>
      <w:r w:rsidR="00B4756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for 15</w:t>
      </w:r>
      <w:r w:rsidR="00840561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B4756F" w:rsidRPr="00F40778">
        <w:rPr>
          <w:rFonts w:ascii="Times New Roman" w:hAnsi="Times New Roman"/>
          <w:color w:val="000000" w:themeColor="text1"/>
          <w:sz w:val="24"/>
          <w:szCs w:val="24"/>
        </w:rPr>
        <w:t>min</w:t>
      </w:r>
      <w:r w:rsidR="003F373B" w:rsidRPr="00F40778">
        <w:rPr>
          <w:rFonts w:ascii="Times New Roman" w:hAnsi="Times New Roman"/>
          <w:color w:val="000000" w:themeColor="text1"/>
          <w:sz w:val="24"/>
          <w:szCs w:val="24"/>
        </w:rPr>
        <w:t>. Successive PCR assays were performed under the following condition</w:t>
      </w:r>
      <w:r w:rsidR="002A281D" w:rsidRPr="00F4077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3F373B" w:rsidRPr="00F40778">
        <w:rPr>
          <w:rFonts w:ascii="Times New Roman" w:hAnsi="Times New Roman"/>
          <w:color w:val="000000" w:themeColor="text1"/>
          <w:sz w:val="24"/>
          <w:szCs w:val="24"/>
        </w:rPr>
        <w:t>: 30 cycles at 94</w:t>
      </w:r>
      <w:r w:rsidR="002A281D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°C</w:t>
      </w:r>
      <w:r w:rsidR="003F373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for 30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3F373B" w:rsidRPr="00F40778">
        <w:rPr>
          <w:rFonts w:ascii="Times New Roman" w:hAnsi="Times New Roman"/>
          <w:color w:val="000000" w:themeColor="text1"/>
          <w:sz w:val="24"/>
          <w:szCs w:val="24"/>
        </w:rPr>
        <w:t>s, 54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°C</w:t>
      </w:r>
      <w:r w:rsidR="003F373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for 30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3F373B" w:rsidRPr="00F40778">
        <w:rPr>
          <w:rFonts w:ascii="Times New Roman" w:hAnsi="Times New Roman"/>
          <w:color w:val="000000" w:themeColor="text1"/>
          <w:sz w:val="24"/>
          <w:szCs w:val="24"/>
        </w:rPr>
        <w:t>s, and 72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°C</w:t>
      </w:r>
      <w:r w:rsidR="003F373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for 30</w:t>
      </w:r>
      <w:r w:rsidR="00E84BE0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3F373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s. Genomic DNA from </w:t>
      </w:r>
      <w:r w:rsidR="0098641E" w:rsidRPr="00F40778">
        <w:rPr>
          <w:rFonts w:ascii="Times New Roman" w:hAnsi="Times New Roman"/>
          <w:color w:val="000000" w:themeColor="text1"/>
          <w:sz w:val="24"/>
          <w:szCs w:val="24"/>
        </w:rPr>
        <w:t>TW871</w:t>
      </w:r>
      <w:r w:rsidR="003F373B" w:rsidRPr="00F40778">
        <w:rPr>
          <w:rFonts w:ascii="Times New Roman" w:hAnsi="Times New Roman"/>
          <w:color w:val="000000" w:themeColor="text1"/>
          <w:sz w:val="24"/>
          <w:szCs w:val="24"/>
        </w:rPr>
        <w:t>was used as a positive control.</w:t>
      </w:r>
      <w:r w:rsidR="0098641E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4708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(b) A </w:t>
      </w:r>
      <w:r w:rsidR="00D903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collagen-binding assay was </w:t>
      </w:r>
      <w:r w:rsidR="00E4708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then </w:t>
      </w:r>
      <w:r w:rsidR="00D903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performed by the method described </w:t>
      </w:r>
      <w:r w:rsidR="007D279D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by Nomura </w:t>
      </w:r>
      <w:r w:rsidR="007D279D" w:rsidRPr="00F40778">
        <w:rPr>
          <w:rFonts w:ascii="Times New Roman" w:hAnsi="Times New Roman"/>
          <w:i/>
          <w:color w:val="000000" w:themeColor="text1"/>
          <w:sz w:val="24"/>
          <w:szCs w:val="24"/>
        </w:rPr>
        <w:t>et al</w:t>
      </w:r>
      <w:r w:rsidR="007D279D" w:rsidRPr="00F40778">
        <w:rPr>
          <w:rFonts w:ascii="Times New Roman" w:hAnsi="Times New Roman"/>
          <w:color w:val="000000" w:themeColor="text1"/>
          <w:sz w:val="24"/>
          <w:szCs w:val="24"/>
        </w:rPr>
        <w:t>. (</w:t>
      </w:r>
      <w:proofErr w:type="gramStart"/>
      <w:r w:rsidR="007D279D" w:rsidRPr="00F40778">
        <w:rPr>
          <w:rFonts w:ascii="Times New Roman" w:hAnsi="Times New Roman"/>
          <w:color w:val="000000" w:themeColor="text1"/>
          <w:sz w:val="24"/>
          <w:szCs w:val="24"/>
        </w:rPr>
        <w:t>2012</w:t>
      </w:r>
      <w:r w:rsidR="00745BD9" w:rsidRPr="00F40778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7E4E2F" w:rsidRPr="00F4077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0</w:t>
      </w:r>
      <w:proofErr w:type="gramEnd"/>
      <w:r w:rsidR="00745BD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. Briefly, </w:t>
      </w:r>
      <w:r w:rsidR="007E4E2F" w:rsidRPr="00F40778">
        <w:rPr>
          <w:rFonts w:ascii="Times New Roman" w:hAnsi="Times New Roman"/>
          <w:color w:val="000000" w:themeColor="text1"/>
          <w:sz w:val="24"/>
          <w:szCs w:val="24"/>
        </w:rPr>
        <w:t>t</w:t>
      </w:r>
      <w:r w:rsidR="007D279D" w:rsidRPr="00F40778">
        <w:rPr>
          <w:rFonts w:ascii="Times New Roman" w:hAnsi="Times New Roman"/>
          <w:color w:val="000000" w:themeColor="text1"/>
          <w:sz w:val="24"/>
          <w:szCs w:val="24"/>
        </w:rPr>
        <w:t>ype I collagen</w:t>
      </w:r>
      <w:r w:rsidR="00FC63DD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E4708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2 mg/well of </w:t>
      </w:r>
      <w:r w:rsidR="00FC63DD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type I </w:t>
      </w:r>
      <w:r w:rsidR="0048682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collagen 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(Sigma) </w:t>
      </w:r>
      <w:r w:rsidR="0048682F" w:rsidRPr="00F40778">
        <w:rPr>
          <w:rFonts w:ascii="Times New Roman" w:hAnsi="Times New Roman"/>
          <w:color w:val="000000" w:themeColor="text1"/>
          <w:sz w:val="24"/>
          <w:szCs w:val="24"/>
        </w:rPr>
        <w:t>in 0.25 M</w:t>
      </w:r>
      <w:r w:rsidR="0048682F" w:rsidRPr="00F40778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2A281D" w:rsidRPr="00F40778">
        <w:rPr>
          <w:rFonts w:ascii="Times New Roman" w:hAnsi="Times New Roman"/>
          <w:color w:val="000000" w:themeColor="text1"/>
          <w:sz w:val="24"/>
          <w:szCs w:val="24"/>
        </w:rPr>
        <w:t>acetic acid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2A281D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48682F" w:rsidRPr="00F40778">
        <w:rPr>
          <w:rFonts w:ascii="Times New Roman" w:hAnsi="Times New Roman"/>
          <w:color w:val="000000" w:themeColor="text1"/>
          <w:sz w:val="24"/>
          <w:szCs w:val="24"/>
        </w:rPr>
        <w:t>was coated onto 96</w:t>
      </w:r>
      <w:r w:rsidR="00E47089" w:rsidRPr="00F40778">
        <w:rPr>
          <w:rFonts w:ascii="Times New Roman" w:hAnsi="Times New Roman"/>
          <w:color w:val="000000" w:themeColor="text1"/>
          <w:sz w:val="24"/>
          <w:szCs w:val="24"/>
        </w:rPr>
        <w:t>-</w:t>
      </w:r>
      <w:r w:rsidR="0048682F" w:rsidRPr="00F40778">
        <w:rPr>
          <w:rFonts w:ascii="Times New Roman" w:hAnsi="Times New Roman"/>
          <w:color w:val="000000" w:themeColor="text1"/>
          <w:sz w:val="24"/>
          <w:szCs w:val="24"/>
        </w:rPr>
        <w:t>well tissue culture plates (</w:t>
      </w:r>
      <w:proofErr w:type="spellStart"/>
      <w:r w:rsidR="0048682F" w:rsidRPr="00F40778">
        <w:rPr>
          <w:rFonts w:ascii="Times New Roman" w:hAnsi="Times New Roman"/>
          <w:color w:val="000000" w:themeColor="text1"/>
          <w:sz w:val="24"/>
          <w:szCs w:val="24"/>
        </w:rPr>
        <w:t>Beckton</w:t>
      </w:r>
      <w:proofErr w:type="spellEnd"/>
      <w:r w:rsidR="0048682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Dickinson, Franklin Lakes, NJ</w:t>
      </w:r>
      <w:r w:rsidR="00E47089" w:rsidRPr="00F40778">
        <w:rPr>
          <w:rFonts w:ascii="Times New Roman" w:hAnsi="Times New Roman"/>
          <w:color w:val="000000" w:themeColor="text1"/>
          <w:sz w:val="24"/>
          <w:szCs w:val="24"/>
        </w:rPr>
        <w:t>, USA</w:t>
      </w:r>
      <w:r w:rsidR="0048682F" w:rsidRPr="00F40778">
        <w:rPr>
          <w:rFonts w:ascii="Times New Roman" w:hAnsi="Times New Roman"/>
          <w:color w:val="000000" w:themeColor="text1"/>
          <w:sz w:val="24"/>
          <w:szCs w:val="24"/>
        </w:rPr>
        <w:t>) and incubated overnight at 4</w:t>
      </w:r>
      <w:r w:rsidR="00E4708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47089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°C</w:t>
      </w:r>
      <w:r w:rsidR="0048682F" w:rsidRPr="00F40778">
        <w:rPr>
          <w:rFonts w:ascii="Times New Roman" w:hAnsi="Times New Roman"/>
          <w:color w:val="000000" w:themeColor="text1"/>
          <w:sz w:val="24"/>
          <w:szCs w:val="24"/>
        </w:rPr>
        <w:t>. The plates were then washed three times with PBS and blocked for 1.5 h with 5% bovine serum albumin in PBS at 37</w:t>
      </w:r>
      <w:r w:rsidR="00E4708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47089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°C</w:t>
      </w:r>
      <w:r w:rsidR="0048682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. Next, the wells were washed again with PBS containing 0.01% Tween-20. Cells from overnight cultures of </w:t>
      </w:r>
      <w:r w:rsidR="0048682F" w:rsidRPr="00F40778">
        <w:rPr>
          <w:rFonts w:ascii="Times New Roman" w:hAnsi="Times New Roman"/>
          <w:i/>
          <w:color w:val="000000" w:themeColor="text1"/>
          <w:sz w:val="24"/>
          <w:szCs w:val="24"/>
        </w:rPr>
        <w:t xml:space="preserve">S. </w:t>
      </w:r>
      <w:proofErr w:type="spellStart"/>
      <w:r w:rsidR="0048682F" w:rsidRPr="00F40778">
        <w:rPr>
          <w:rFonts w:ascii="Times New Roman" w:hAnsi="Times New Roman"/>
          <w:i/>
          <w:color w:val="000000" w:themeColor="text1"/>
          <w:sz w:val="24"/>
          <w:szCs w:val="24"/>
        </w:rPr>
        <w:t>mutans</w:t>
      </w:r>
      <w:proofErr w:type="spellEnd"/>
      <w:r w:rsidR="0048682F" w:rsidRPr="00F40778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48682F" w:rsidRPr="00F40778">
        <w:rPr>
          <w:rFonts w:ascii="Times New Roman" w:hAnsi="Times New Roman"/>
          <w:color w:val="000000" w:themeColor="text1"/>
          <w:sz w:val="24"/>
          <w:szCs w:val="24"/>
        </w:rPr>
        <w:t>grow</w:t>
      </w:r>
      <w:r w:rsidR="00E81789" w:rsidRPr="00F40778">
        <w:rPr>
          <w:rFonts w:ascii="Times New Roman" w:hAnsi="Times New Roman"/>
          <w:color w:val="000000" w:themeColor="text1"/>
          <w:sz w:val="24"/>
          <w:szCs w:val="24"/>
        </w:rPr>
        <w:t>n in brain-heart infusion broth (</w:t>
      </w:r>
      <w:proofErr w:type="spellStart"/>
      <w:r w:rsidR="00E81789" w:rsidRPr="00F40778">
        <w:rPr>
          <w:rFonts w:ascii="Times New Roman" w:hAnsi="Times New Roman"/>
          <w:color w:val="000000" w:themeColor="text1"/>
          <w:sz w:val="24"/>
          <w:szCs w:val="24"/>
        </w:rPr>
        <w:t>Difco</w:t>
      </w:r>
      <w:proofErr w:type="spellEnd"/>
      <w:r w:rsidR="00C10C7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Laboratories, Detroit, MI, USA</w:t>
      </w:r>
      <w:r w:rsidR="00E81789" w:rsidRPr="00F40778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48682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81789" w:rsidRPr="00F40778">
        <w:rPr>
          <w:rFonts w:ascii="Times New Roman" w:hAnsi="Times New Roman"/>
          <w:color w:val="000000" w:themeColor="text1"/>
          <w:sz w:val="24"/>
          <w:szCs w:val="24"/>
        </w:rPr>
        <w:t>were collected by centrifugation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</w:rPr>
        <w:t>,</w:t>
      </w:r>
      <w:r w:rsidR="00E8178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and the bacterial 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cells </w:t>
      </w:r>
      <w:r w:rsidR="00E81789" w:rsidRPr="00F40778">
        <w:rPr>
          <w:rFonts w:ascii="Times New Roman" w:hAnsi="Times New Roman"/>
          <w:color w:val="000000" w:themeColor="text1"/>
          <w:sz w:val="24"/>
          <w:szCs w:val="24"/>
        </w:rPr>
        <w:t>were diluted with PBS and added to the wells (10</w:t>
      </w:r>
      <w:r w:rsidR="00E81789" w:rsidRPr="00F4077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0</w:t>
      </w:r>
      <w:r w:rsidR="00E8178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colony-forming units per well). After</w:t>
      </w:r>
      <w:r w:rsidR="00E4708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incubation for</w:t>
      </w:r>
      <w:r w:rsidR="00E8178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3</w:t>
      </w:r>
      <w:r w:rsidR="00E4708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h</w:t>
      </w:r>
      <w:r w:rsidR="00E8178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at 37</w:t>
      </w:r>
      <w:r w:rsidR="00E4708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47089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°C</w:t>
      </w:r>
      <w:r w:rsidR="00E8178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, adherent cells were washed three times with PBS and fixed with 200μl </w:t>
      </w:r>
      <w:r w:rsidR="00E4708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of </w:t>
      </w:r>
      <w:r w:rsidR="00E8178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25% </w:t>
      </w:r>
      <w:r w:rsidR="00E81789" w:rsidRPr="00F40778">
        <w:rPr>
          <w:rFonts w:ascii="Times New Roman" w:hAnsi="Times New Roman"/>
          <w:color w:val="000000" w:themeColor="text1"/>
          <w:sz w:val="24"/>
          <w:szCs w:val="24"/>
        </w:rPr>
        <w:lastRenderedPageBreak/>
        <w:t>formal</w:t>
      </w:r>
      <w:r w:rsidR="00E47089" w:rsidRPr="00F40778">
        <w:rPr>
          <w:rFonts w:ascii="Times New Roman" w:hAnsi="Times New Roman"/>
          <w:color w:val="000000" w:themeColor="text1"/>
          <w:sz w:val="24"/>
          <w:szCs w:val="24"/>
        </w:rPr>
        <w:t>d</w:t>
      </w:r>
      <w:r w:rsidR="0013752E" w:rsidRPr="00F40778">
        <w:rPr>
          <w:rFonts w:ascii="Times New Roman" w:hAnsi="Times New Roman"/>
          <w:color w:val="000000" w:themeColor="text1"/>
          <w:sz w:val="24"/>
          <w:szCs w:val="24"/>
        </w:rPr>
        <w:t>ehyde at room temperature for 30 min. After another three washes with PBS, the adherent cells were stained with 200</w:t>
      </w:r>
      <w:r w:rsidR="00E4708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13752E" w:rsidRPr="00F40778">
        <w:rPr>
          <w:rFonts w:ascii="Times New Roman" w:hAnsi="Times New Roman"/>
          <w:color w:val="000000" w:themeColor="text1"/>
          <w:sz w:val="24"/>
          <w:szCs w:val="24"/>
        </w:rPr>
        <w:t>μl</w:t>
      </w:r>
      <w:proofErr w:type="spellEnd"/>
      <w:r w:rsidR="0013752E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4708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of </w:t>
      </w:r>
      <w:r w:rsidR="0013752E" w:rsidRPr="00F40778">
        <w:rPr>
          <w:rFonts w:ascii="Times New Roman" w:hAnsi="Times New Roman"/>
          <w:color w:val="000000" w:themeColor="text1"/>
          <w:sz w:val="24"/>
          <w:szCs w:val="24"/>
        </w:rPr>
        <w:t>0.05% crystal violet</w:t>
      </w:r>
      <w:r w:rsidR="006B5461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(Wako) in water</w:t>
      </w:r>
      <w:r w:rsidR="005B3068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for 1</w:t>
      </w:r>
      <w:r w:rsidR="0098641E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</w:rPr>
        <w:t>min</w:t>
      </w:r>
      <w:r w:rsidR="005B3068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and then </w:t>
      </w:r>
      <w:r w:rsidR="005B3068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washed three 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more </w:t>
      </w:r>
      <w:r w:rsidR="005B3068" w:rsidRPr="00F40778">
        <w:rPr>
          <w:rFonts w:ascii="Times New Roman" w:hAnsi="Times New Roman"/>
          <w:color w:val="000000" w:themeColor="text1"/>
          <w:sz w:val="24"/>
          <w:szCs w:val="24"/>
        </w:rPr>
        <w:t>times with PBS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5B3068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5B3068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dye was 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subsequently </w:t>
      </w:r>
      <w:r w:rsidR="005B3068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dissolved by adding 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200 </w:t>
      </w:r>
      <w:proofErr w:type="spellStart"/>
      <w:r w:rsidR="00C10C7B" w:rsidRPr="00F40778">
        <w:rPr>
          <w:rFonts w:ascii="Times New Roman" w:hAnsi="Times New Roman"/>
          <w:color w:val="000000" w:themeColor="text1"/>
          <w:sz w:val="24"/>
          <w:szCs w:val="24"/>
        </w:rPr>
        <w:t>μl</w:t>
      </w:r>
      <w:proofErr w:type="spellEnd"/>
      <w:r w:rsidR="00C10C7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of </w:t>
      </w:r>
      <w:r w:rsidR="005B3068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7% acetic acid before determining the optical density at 595 nm. The results for each strain are expressed as a percentage relative to the binding ability of strain </w:t>
      </w:r>
      <w:r w:rsidR="007E4E2F" w:rsidRPr="00F40778">
        <w:rPr>
          <w:rFonts w:ascii="Times New Roman" w:hAnsi="Times New Roman"/>
          <w:color w:val="000000" w:themeColor="text1"/>
          <w:sz w:val="24"/>
          <w:szCs w:val="24"/>
        </w:rPr>
        <w:t>TW871</w:t>
      </w:r>
      <w:r w:rsidR="005B3068" w:rsidRPr="00F40778">
        <w:rPr>
          <w:rFonts w:ascii="Times New Roman" w:hAnsi="Times New Roman"/>
          <w:color w:val="000000" w:themeColor="text1"/>
          <w:sz w:val="24"/>
          <w:szCs w:val="24"/>
        </w:rPr>
        <w:t>, which was defined as 100%.</w:t>
      </w:r>
      <w:r w:rsidR="009D05D4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Data are expressed as the mean ± standard deviation of triplicate experiments</w:t>
      </w:r>
      <w:r w:rsidR="00D9035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D9035B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Statistical significance was determined using Student’s </w:t>
      </w:r>
      <w:r w:rsidR="00D9035B" w:rsidRPr="00F40778">
        <w:rPr>
          <w:rFonts w:ascii="Times New Roman" w:eastAsia="平成明朝" w:hAnsi="Times New Roman"/>
          <w:i/>
          <w:color w:val="000000" w:themeColor="text1"/>
          <w:sz w:val="24"/>
          <w:szCs w:val="24"/>
        </w:rPr>
        <w:t>t</w:t>
      </w:r>
      <w:r w:rsidR="00D9035B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-test. *</w:t>
      </w:r>
      <w:r w:rsidR="00204097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*</w:t>
      </w:r>
      <w:proofErr w:type="gramStart"/>
      <w:r w:rsidR="00D9035B" w:rsidRPr="00F40778">
        <w:rPr>
          <w:rFonts w:ascii="Times New Roman" w:eastAsia="平成明朝" w:hAnsi="Times New Roman"/>
          <w:i/>
          <w:color w:val="000000" w:themeColor="text1"/>
          <w:sz w:val="24"/>
          <w:szCs w:val="24"/>
        </w:rPr>
        <w:t>p</w:t>
      </w:r>
      <w:proofErr w:type="gramEnd"/>
      <w:r w:rsidR="00D9035B" w:rsidRPr="00F40778">
        <w:rPr>
          <w:rFonts w:ascii="Times New Roman" w:eastAsia="平成明朝" w:hAnsi="Times New Roman"/>
          <w:i/>
          <w:color w:val="000000" w:themeColor="text1"/>
          <w:sz w:val="24"/>
          <w:szCs w:val="24"/>
        </w:rPr>
        <w:t xml:space="preserve"> </w:t>
      </w:r>
      <w:r w:rsidR="00D9035B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&lt; 0.0</w:t>
      </w:r>
      <w:r w:rsidR="00204097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01</w:t>
      </w:r>
      <w:r w:rsidR="00D9035B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. </w:t>
      </w:r>
    </w:p>
    <w:p w14:paraId="7389627F" w14:textId="77777777" w:rsidR="00D71099" w:rsidRPr="00F40778" w:rsidRDefault="00D71099" w:rsidP="00D71099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40778">
        <w:rPr>
          <w:rFonts w:ascii="Times New Roman" w:hAnsi="Times New Roman"/>
          <w:b/>
          <w:color w:val="000000" w:themeColor="text1"/>
          <w:sz w:val="24"/>
          <w:szCs w:val="24"/>
        </w:rPr>
        <w:t>References</w:t>
      </w:r>
    </w:p>
    <w:p w14:paraId="7894A3FC" w14:textId="216812CC" w:rsidR="00D71099" w:rsidRPr="00F40778" w:rsidRDefault="00D71099" w:rsidP="00D71099">
      <w:pPr>
        <w:spacing w:line="480" w:lineRule="auto"/>
        <w:jc w:val="left"/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</w:pPr>
      <w:proofErr w:type="spellStart"/>
      <w:r w:rsidRPr="00F40778">
        <w:rPr>
          <w:rFonts w:ascii="Times New Roman" w:hAnsi="Times New Roman"/>
          <w:color w:val="000000" w:themeColor="text1"/>
          <w:sz w:val="24"/>
          <w:szCs w:val="24"/>
        </w:rPr>
        <w:t>Dunny</w:t>
      </w:r>
      <w:proofErr w:type="spellEnd"/>
      <w:r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, G. M., </w:t>
      </w:r>
      <w:r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Lee, L. N. &amp; LeBlanc, D. J.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Improved electroporation and cloning vector system for gram-positive bacteria. </w:t>
      </w:r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Appl</w:t>
      </w:r>
      <w:r w:rsidR="00AA7838"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.</w:t>
      </w:r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 xml:space="preserve"> Environ</w:t>
      </w:r>
      <w:r w:rsidR="00AA7838"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.</w:t>
      </w:r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Microbiol</w:t>
      </w:r>
      <w:proofErr w:type="spellEnd"/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.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F40778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57, 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1194-1201 (1991).</w:t>
      </w:r>
      <w:proofErr w:type="gramEnd"/>
    </w:p>
    <w:p w14:paraId="37884CBB" w14:textId="02CB8780" w:rsidR="00BC3742" w:rsidRPr="00F40778" w:rsidRDefault="00BC3742" w:rsidP="00C46C2F">
      <w:pPr>
        <w:spacing w:line="480" w:lineRule="auto"/>
        <w:jc w:val="left"/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Lindler</w:t>
      </w:r>
      <w:proofErr w:type="spellEnd"/>
      <w:r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, L. E. &amp; </w:t>
      </w:r>
      <w:proofErr w:type="spellStart"/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Macrina</w:t>
      </w:r>
      <w:proofErr w:type="spellEnd"/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,</w:t>
      </w:r>
      <w:r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F. L.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Characterization of genetic transformation in </w:t>
      </w:r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 xml:space="preserve">Streptococcus </w:t>
      </w:r>
      <w:proofErr w:type="spellStart"/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mutans</w:t>
      </w:r>
      <w:proofErr w:type="spellEnd"/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by using a novel high-efficiency plasmid marker rescue system.</w:t>
      </w:r>
      <w:proofErr w:type="gramEnd"/>
      <w:r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Pr="00F40778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 xml:space="preserve">J. </w:t>
      </w:r>
      <w:proofErr w:type="spellStart"/>
      <w:r w:rsidRPr="00F40778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Bacteriol</w:t>
      </w:r>
      <w:proofErr w:type="spellEnd"/>
      <w:r w:rsidRPr="00F40778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 xml:space="preserve">. </w:t>
      </w:r>
      <w:proofErr w:type="gramStart"/>
      <w:r w:rsidRPr="00F40778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166,</w:t>
      </w:r>
      <w:r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658-665, (1986).</w:t>
      </w:r>
      <w:proofErr w:type="gramEnd"/>
    </w:p>
    <w:p w14:paraId="0092E093" w14:textId="02F4673F" w:rsidR="00105D5A" w:rsidRPr="00F40778" w:rsidRDefault="00477CD4" w:rsidP="00C46C2F">
      <w:pPr>
        <w:spacing w:line="480" w:lineRule="auto"/>
        <w:jc w:val="left"/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</w:pP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Nomura</w:t>
      </w:r>
      <w:r w:rsidR="0098641E"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,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R</w:t>
      </w:r>
      <w:r w:rsidR="0098641E"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.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, Nakano</w:t>
      </w:r>
      <w:r w:rsidR="0098641E"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,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K</w:t>
      </w:r>
      <w:r w:rsidR="0098641E"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. </w:t>
      </w:r>
      <w:r w:rsidR="0098641E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&amp;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Ooshima</w:t>
      </w:r>
      <w:proofErr w:type="spellEnd"/>
      <w:r w:rsidR="0098641E"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,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T. Molecular analysis of the genes involved in the biosynthesis of serotype specific polysaccharide in the novel serotype </w:t>
      </w:r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k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strains of </w:t>
      </w:r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 xml:space="preserve">Streptococcus </w:t>
      </w:r>
      <w:proofErr w:type="spellStart"/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mutans</w:t>
      </w:r>
      <w:proofErr w:type="spellEnd"/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. </w:t>
      </w:r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 xml:space="preserve">Oral </w:t>
      </w:r>
      <w:proofErr w:type="spellStart"/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Microbiol</w:t>
      </w:r>
      <w:proofErr w:type="spellEnd"/>
      <w:r w:rsidR="0098641E"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.</w:t>
      </w:r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Immunol</w:t>
      </w:r>
      <w:proofErr w:type="spellEnd"/>
      <w:r w:rsidR="0098641E"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.</w:t>
      </w:r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 xml:space="preserve"> </w:t>
      </w:r>
      <w:proofErr w:type="gramStart"/>
      <w:r w:rsidR="0098641E" w:rsidRPr="00F40778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20,</w:t>
      </w:r>
      <w:r w:rsidR="0098641E"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303-309</w:t>
      </w:r>
      <w:r w:rsidR="0098641E"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(2005)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.</w:t>
      </w:r>
      <w:proofErr w:type="gramEnd"/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</w:t>
      </w:r>
    </w:p>
    <w:p w14:paraId="08A5A5CC" w14:textId="2C9A49BC" w:rsidR="00FF5595" w:rsidRPr="00F40778" w:rsidRDefault="00FF5595" w:rsidP="00C46C2F">
      <w:pPr>
        <w:spacing w:line="480" w:lineRule="auto"/>
        <w:jc w:val="left"/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</w:pPr>
    </w:p>
    <w:p w14:paraId="1DBE0646" w14:textId="1E037EFA" w:rsidR="00105D5A" w:rsidRPr="00F40778" w:rsidRDefault="00105D5A">
      <w:pPr>
        <w:widowControl/>
        <w:jc w:val="left"/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</w:pP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br w:type="page"/>
      </w:r>
    </w:p>
    <w:p w14:paraId="072B101B" w14:textId="77777777" w:rsidR="00105D5A" w:rsidRPr="00F40778" w:rsidRDefault="00105D5A" w:rsidP="00C46C2F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2B211A08" w14:textId="01F7EB27" w:rsidR="00D63B6A" w:rsidRPr="00F40778" w:rsidRDefault="00851E13" w:rsidP="00C46C2F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40778">
        <w:rPr>
          <w:rFonts w:ascii="Times New Roman" w:hAnsi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63890EDF" wp14:editId="31DCB0D4">
            <wp:extent cx="4319503" cy="1893556"/>
            <wp:effectExtent l="0" t="0" r="0" b="12065"/>
            <wp:docPr id="12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80" cy="1894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517496" w14:textId="77777777" w:rsidR="00D94A92" w:rsidRPr="00F40778" w:rsidRDefault="00D94A92" w:rsidP="00C46C2F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8D4CE1D" w14:textId="4BFC75A7" w:rsidR="001B5D8F" w:rsidRPr="00F40778" w:rsidRDefault="001B5D8F" w:rsidP="007E4E2F">
      <w:pPr>
        <w:spacing w:line="480" w:lineRule="auto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F40778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Fig. S7. </w:t>
      </w:r>
      <w:r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Construction of complemented mutant strain of TW871PD (TW871PDcomp). </w:t>
      </w:r>
      <w:r w:rsidR="00105D5A" w:rsidRPr="00F40778">
        <w:rPr>
          <w:rFonts w:ascii="Times New Roman" w:hAnsi="Times New Roman"/>
          <w:color w:val="000000" w:themeColor="text1"/>
          <w:sz w:val="24"/>
          <w:szCs w:val="24"/>
        </w:rPr>
        <w:t>To generate TW871PDcomp, TW871PD</w:t>
      </w:r>
      <w:r w:rsidR="00105D5A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was transformed with plasmid pDL278</w:t>
      </w:r>
      <w:r w:rsidR="00105D5A" w:rsidRPr="00F40778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r w:rsidR="00105D5A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(</w:t>
      </w:r>
      <w:proofErr w:type="spellStart"/>
      <w:r w:rsidR="00105D5A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Dunny</w:t>
      </w:r>
      <w:proofErr w:type="spellEnd"/>
      <w:r w:rsidR="00EE7045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EE7045" w:rsidRPr="00F40778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et al</w:t>
      </w:r>
      <w:r w:rsidR="00EE7045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., 1991) containing </w:t>
      </w:r>
      <w:r w:rsidR="00E968C3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an</w:t>
      </w:r>
      <w:r w:rsidR="00EE7045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intact copy of the </w:t>
      </w:r>
      <w:r w:rsidR="00E968C3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corresponding</w:t>
      </w:r>
      <w:r w:rsidR="00EE7045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deleted gene.</w:t>
      </w:r>
      <w:r w:rsidR="00105D5A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E4072D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Briefly, the entire of </w:t>
      </w:r>
      <w:proofErr w:type="spellStart"/>
      <w:r w:rsidR="00E4072D" w:rsidRPr="00F40778">
        <w:rPr>
          <w:rFonts w:ascii="Times New Roman" w:hAnsi="Times New Roman"/>
          <w:i/>
          <w:color w:val="000000" w:themeColor="text1"/>
          <w:sz w:val="24"/>
          <w:szCs w:val="24"/>
        </w:rPr>
        <w:t>pac</w:t>
      </w:r>
      <w:proofErr w:type="spellEnd"/>
      <w:r w:rsidR="00E4072D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was amplified by PCR with </w:t>
      </w:r>
      <w:proofErr w:type="spellStart"/>
      <w:r w:rsidR="00E4072D" w:rsidRPr="00F40778">
        <w:rPr>
          <w:rFonts w:ascii="Times New Roman" w:hAnsi="Times New Roman"/>
          <w:color w:val="000000" w:themeColor="text1"/>
          <w:sz w:val="24"/>
          <w:szCs w:val="24"/>
        </w:rPr>
        <w:t>AmpliTaq</w:t>
      </w:r>
      <w:proofErr w:type="spellEnd"/>
      <w:r w:rsidR="00E4072D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E968C3" w:rsidRPr="00F40778">
        <w:rPr>
          <w:rFonts w:ascii="Times New Roman" w:hAnsi="Times New Roman"/>
          <w:color w:val="000000" w:themeColor="text1"/>
          <w:sz w:val="24"/>
          <w:szCs w:val="24"/>
        </w:rPr>
        <w:t>Life Technologies Co., Eugene, OR, USA</w:t>
      </w:r>
      <w:r w:rsidR="00E4072D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) using </w:t>
      </w:r>
      <w:r w:rsidR="00E968C3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E4072D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primer set </w:t>
      </w:r>
      <w:r w:rsidR="00350032" w:rsidRPr="00F40778">
        <w:rPr>
          <w:rFonts w:ascii="Times New Roman" w:hAnsi="Times New Roman"/>
          <w:color w:val="000000" w:themeColor="text1"/>
          <w:sz w:val="24"/>
          <w:szCs w:val="24"/>
        </w:rPr>
        <w:t>Forward 5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ʹ</w:t>
      </w:r>
      <w:r w:rsidR="00350032" w:rsidRPr="00F40778">
        <w:rPr>
          <w:rFonts w:ascii="Times New Roman" w:hAnsi="Times New Roman"/>
          <w:color w:val="000000" w:themeColor="text1"/>
          <w:sz w:val="24"/>
          <w:szCs w:val="24"/>
        </w:rPr>
        <w:t>-</w:t>
      </w:r>
      <w:r w:rsidR="00350032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GCG GCA TGC TTC AGA TTT GGA </w:t>
      </w:r>
      <w:proofErr w:type="spellStart"/>
      <w:r w:rsidR="00350032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GGA</w:t>
      </w:r>
      <w:proofErr w:type="spellEnd"/>
      <w:r w:rsidR="00350032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TTT ATG-3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ʹ</w:t>
      </w:r>
      <w:r w:rsidR="00E968C3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and</w:t>
      </w:r>
      <w:r w:rsidR="0069064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350032" w:rsidRPr="00F40778">
        <w:rPr>
          <w:rFonts w:ascii="Times New Roman" w:hAnsi="Times New Roman"/>
          <w:color w:val="000000" w:themeColor="text1"/>
          <w:sz w:val="24"/>
          <w:szCs w:val="24"/>
        </w:rPr>
        <w:t>Reverse 5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ʹ</w:t>
      </w:r>
      <w:r w:rsidR="00350032" w:rsidRPr="00F40778">
        <w:rPr>
          <w:rFonts w:ascii="Times New Roman" w:hAnsi="Times New Roman"/>
          <w:color w:val="000000" w:themeColor="text1"/>
          <w:sz w:val="24"/>
          <w:szCs w:val="24"/>
        </w:rPr>
        <w:t>-</w:t>
      </w:r>
      <w:r w:rsidR="00350032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AAT CCC GGG GTA ATA TCT ATG CTG TCA ATC-3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ʹ</w:t>
      </w:r>
      <w:r w:rsidR="00350032"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, </w:t>
      </w:r>
      <w:r w:rsidR="0069064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which </w:t>
      </w:r>
      <w:r w:rsidR="00E968C3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incorporated an appropriate restriction site for subsequent cloning into </w:t>
      </w:r>
      <w:r w:rsidR="0069064F" w:rsidRPr="00F40778">
        <w:rPr>
          <w:rFonts w:ascii="Times New Roman" w:hAnsi="Times New Roman"/>
          <w:color w:val="000000" w:themeColor="text1"/>
          <w:sz w:val="24"/>
          <w:szCs w:val="24"/>
        </w:rPr>
        <w:t>pDL278</w:t>
      </w:r>
      <w:r w:rsidR="00E4072D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. The amplified DNA fragment was purified with phenol chloroform and precipitated with ethanol. This fragment </w:t>
      </w:r>
      <w:r w:rsidR="008B3934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was digested with </w:t>
      </w:r>
      <w:proofErr w:type="spellStart"/>
      <w:r w:rsidR="00350032" w:rsidRPr="00F40778">
        <w:rPr>
          <w:rFonts w:ascii="Times New Roman" w:hAnsi="Times New Roman"/>
          <w:i/>
          <w:color w:val="000000" w:themeColor="text1"/>
          <w:sz w:val="24"/>
          <w:szCs w:val="24"/>
        </w:rPr>
        <w:t>Sph</w:t>
      </w:r>
      <w:proofErr w:type="spellEnd"/>
      <w:r w:rsidR="00350032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I</w:t>
      </w:r>
      <w:r w:rsidR="008B3934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proofErr w:type="spellStart"/>
      <w:r w:rsidR="00350032" w:rsidRPr="00F40778">
        <w:rPr>
          <w:rFonts w:ascii="Times New Roman" w:hAnsi="Times New Roman"/>
          <w:i/>
          <w:color w:val="000000" w:themeColor="text1"/>
          <w:sz w:val="24"/>
          <w:szCs w:val="24"/>
        </w:rPr>
        <w:t>Xma</w:t>
      </w:r>
      <w:proofErr w:type="spellEnd"/>
      <w:r w:rsidR="00350032" w:rsidRPr="00F40778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350032" w:rsidRPr="00F40778">
        <w:rPr>
          <w:rFonts w:ascii="Times New Roman" w:hAnsi="Times New Roman"/>
          <w:color w:val="000000" w:themeColor="text1"/>
          <w:sz w:val="24"/>
          <w:szCs w:val="24"/>
        </w:rPr>
        <w:t>I</w:t>
      </w:r>
      <w:r w:rsidR="008B3934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, and 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subsequently </w:t>
      </w:r>
      <w:r w:rsidR="008B3934" w:rsidRPr="00F40778">
        <w:rPr>
          <w:rFonts w:ascii="Times New Roman" w:hAnsi="Times New Roman"/>
          <w:color w:val="000000" w:themeColor="text1"/>
          <w:sz w:val="24"/>
          <w:szCs w:val="24"/>
        </w:rPr>
        <w:t>clone</w:t>
      </w:r>
      <w:r w:rsidR="00E968C3" w:rsidRPr="00F40778">
        <w:rPr>
          <w:rFonts w:ascii="Times New Roman" w:hAnsi="Times New Roman"/>
          <w:color w:val="000000" w:themeColor="text1"/>
          <w:sz w:val="24"/>
          <w:szCs w:val="24"/>
        </w:rPr>
        <w:t>d</w:t>
      </w:r>
      <w:r w:rsidR="008B3934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into pDL278. Transformation </w:t>
      </w:r>
      <w:r w:rsidR="00E968C3" w:rsidRPr="00F40778">
        <w:rPr>
          <w:rFonts w:ascii="Times New Roman" w:hAnsi="Times New Roman"/>
          <w:color w:val="000000" w:themeColor="text1"/>
          <w:sz w:val="24"/>
          <w:szCs w:val="24"/>
        </w:rPr>
        <w:t>in</w:t>
      </w:r>
      <w:r w:rsidR="008B3934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to TW871PD was carried out </w:t>
      </w:r>
      <w:r w:rsidR="00E968C3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as described in Fig. S6. (a) </w:t>
      </w:r>
      <w:r w:rsidR="008B3934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One positive </w:t>
      </w:r>
      <w:proofErr w:type="spellStart"/>
      <w:r w:rsidR="008B3934" w:rsidRPr="00F40778">
        <w:rPr>
          <w:rFonts w:ascii="Times New Roman" w:hAnsi="Times New Roman"/>
          <w:color w:val="000000" w:themeColor="text1"/>
          <w:sz w:val="24"/>
          <w:szCs w:val="24"/>
        </w:rPr>
        <w:t>transformant</w:t>
      </w:r>
      <w:proofErr w:type="spellEnd"/>
      <w:r w:rsidR="008B3934" w:rsidRPr="00F40778">
        <w:rPr>
          <w:rFonts w:ascii="Times New Roman" w:hAnsi="Times New Roman"/>
          <w:color w:val="000000" w:themeColor="text1"/>
          <w:sz w:val="24"/>
          <w:szCs w:val="24"/>
        </w:rPr>
        <w:t>, TW871PDcomp, was selected</w:t>
      </w:r>
      <w:r w:rsidR="00E968C3" w:rsidRPr="00F40778">
        <w:rPr>
          <w:rFonts w:ascii="Times New Roman" w:hAnsi="Times New Roman"/>
          <w:color w:val="000000" w:themeColor="text1"/>
          <w:sz w:val="24"/>
          <w:szCs w:val="24"/>
        </w:rPr>
        <w:t>,</w:t>
      </w:r>
      <w:r w:rsidR="008B3934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="00E968C3" w:rsidRPr="00F40778">
        <w:rPr>
          <w:rFonts w:ascii="Times New Roman" w:hAnsi="Times New Roman"/>
          <w:color w:val="000000" w:themeColor="text1"/>
          <w:sz w:val="24"/>
          <w:szCs w:val="24"/>
        </w:rPr>
        <w:t>t</w:t>
      </w:r>
      <w:r w:rsidR="00105D5A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he expression of </w:t>
      </w:r>
      <w:proofErr w:type="spellStart"/>
      <w:r w:rsidR="00105D5A" w:rsidRPr="00F40778">
        <w:rPr>
          <w:rFonts w:ascii="Times New Roman" w:hAnsi="Times New Roman"/>
          <w:i/>
          <w:color w:val="000000" w:themeColor="text1"/>
          <w:sz w:val="24"/>
          <w:szCs w:val="24"/>
        </w:rPr>
        <w:t>pac</w:t>
      </w:r>
      <w:proofErr w:type="spellEnd"/>
      <w:r w:rsidR="00105D5A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from </w:t>
      </w:r>
      <w:r w:rsidR="00B4103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TW871, TW871PD, and TW871comp </w:t>
      </w:r>
      <w:r w:rsidR="00105D5A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was </w:t>
      </w:r>
      <w:r w:rsidR="00E968C3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evaluated by reverse transcription </w:t>
      </w:r>
      <w:r w:rsidR="00105D5A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PCR </w:t>
      </w:r>
      <w:r w:rsidR="007E4E2F" w:rsidRPr="00F40778">
        <w:rPr>
          <w:rFonts w:ascii="Times New Roman" w:hAnsi="Times New Roman"/>
          <w:color w:val="000000" w:themeColor="text1"/>
          <w:sz w:val="24"/>
          <w:szCs w:val="24"/>
        </w:rPr>
        <w:t>as described in Fig. S6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</w:rPr>
        <w:t>,</w:t>
      </w:r>
      <w:r w:rsidR="007E4E2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except </w:t>
      </w:r>
      <w:r w:rsidR="00E968C3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that the following primer set </w:t>
      </w:r>
      <w:r w:rsidR="007E4E2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designed based on the </w:t>
      </w:r>
      <w:proofErr w:type="spellStart"/>
      <w:r w:rsidR="007E4E2F" w:rsidRPr="00F40778">
        <w:rPr>
          <w:rFonts w:ascii="Times New Roman" w:hAnsi="Times New Roman"/>
          <w:i/>
          <w:color w:val="000000" w:themeColor="text1"/>
          <w:sz w:val="24"/>
          <w:szCs w:val="24"/>
        </w:rPr>
        <w:t>pac</w:t>
      </w:r>
      <w:proofErr w:type="spellEnd"/>
      <w:r w:rsidR="007E4E2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sequence</w:t>
      </w:r>
      <w:r w:rsidR="00E968C3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was used instead</w:t>
      </w:r>
      <w:r w:rsidR="007E4E2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="003E30BE" w:rsidRPr="00F40778">
        <w:rPr>
          <w:rFonts w:ascii="Times New Roman" w:hAnsi="Times New Roman"/>
          <w:color w:val="000000" w:themeColor="text1"/>
          <w:sz w:val="24"/>
          <w:szCs w:val="24"/>
        </w:rPr>
        <w:t>Forward 5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ʹ</w:t>
      </w:r>
      <w:r w:rsidR="003E30BE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-CCT AAA GGT GCT </w:t>
      </w:r>
      <w:r w:rsidR="00456CB8" w:rsidRPr="00F40778">
        <w:rPr>
          <w:rFonts w:ascii="Times New Roman" w:hAnsi="Times New Roman"/>
          <w:color w:val="000000" w:themeColor="text1"/>
          <w:sz w:val="24"/>
          <w:szCs w:val="24"/>
        </w:rPr>
        <w:t>TTC CAA ATT TTC CGT GCC G</w:t>
      </w:r>
      <w:r w:rsidR="00E968C3" w:rsidRPr="00F40778">
        <w:rPr>
          <w:rFonts w:ascii="Times New Roman" w:hAnsi="Times New Roman"/>
          <w:color w:val="000000" w:themeColor="text1"/>
          <w:sz w:val="24"/>
          <w:szCs w:val="24"/>
        </w:rPr>
        <w:t>-3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ʹ</w:t>
      </w:r>
      <w:r w:rsidR="00E968C3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and</w:t>
      </w:r>
      <w:r w:rsidR="003E30BE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Reverse 5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ʹ</w:t>
      </w:r>
      <w:r w:rsidR="003E30BE" w:rsidRPr="00F40778">
        <w:rPr>
          <w:rFonts w:ascii="Times New Roman" w:hAnsi="Times New Roman"/>
          <w:color w:val="000000" w:themeColor="text1"/>
          <w:sz w:val="24"/>
          <w:szCs w:val="24"/>
        </w:rPr>
        <w:t>-</w:t>
      </w:r>
      <w:r w:rsidR="00456CB8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CAG TCG GAT CAA </w:t>
      </w:r>
      <w:r w:rsidR="00456CB8" w:rsidRPr="00F40778">
        <w:rPr>
          <w:rFonts w:ascii="Times New Roman" w:hAnsi="Times New Roman"/>
          <w:color w:val="000000" w:themeColor="text1"/>
          <w:sz w:val="24"/>
          <w:szCs w:val="24"/>
        </w:rPr>
        <w:lastRenderedPageBreak/>
        <w:t>GTG TTA AGG TCA CAT C</w:t>
      </w:r>
      <w:r w:rsidR="007E4E2F" w:rsidRPr="00F40778">
        <w:rPr>
          <w:rFonts w:ascii="Times New Roman" w:hAnsi="Times New Roman"/>
          <w:color w:val="000000" w:themeColor="text1"/>
          <w:sz w:val="24"/>
          <w:szCs w:val="24"/>
        </w:rPr>
        <w:t>-3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ʹ</w:t>
      </w:r>
      <w:r w:rsidR="00181F3E" w:rsidRPr="00F40778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7E4E2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E968C3" w:rsidRPr="00F40778">
        <w:rPr>
          <w:rFonts w:ascii="Times New Roman" w:hAnsi="Times New Roman"/>
          <w:color w:val="000000" w:themeColor="text1"/>
          <w:sz w:val="24"/>
          <w:szCs w:val="24"/>
        </w:rPr>
        <w:t>b</w:t>
      </w:r>
      <w:r w:rsidR="007E4E2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204097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cellular </w:t>
      </w:r>
      <w:r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hydrophobicity assay was performed </w:t>
      </w:r>
      <w:r w:rsidR="00181F3E" w:rsidRPr="00F40778">
        <w:rPr>
          <w:rFonts w:ascii="Times New Roman" w:hAnsi="Times New Roman"/>
          <w:color w:val="000000" w:themeColor="text1"/>
          <w:sz w:val="24"/>
          <w:szCs w:val="24"/>
        </w:rPr>
        <w:t>as</w:t>
      </w:r>
      <w:r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described in the Methods section. </w:t>
      </w: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Statistical significance was determined using Student’s </w:t>
      </w:r>
      <w:r w:rsidRPr="00F40778">
        <w:rPr>
          <w:rFonts w:ascii="Times New Roman" w:eastAsia="平成明朝" w:hAnsi="Times New Roman"/>
          <w:i/>
          <w:color w:val="000000" w:themeColor="text1"/>
          <w:sz w:val="24"/>
          <w:szCs w:val="24"/>
        </w:rPr>
        <w:t>t</w:t>
      </w: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-test. *</w:t>
      </w:r>
      <w:proofErr w:type="gramStart"/>
      <w:r w:rsidRPr="00F40778">
        <w:rPr>
          <w:rFonts w:ascii="Times New Roman" w:eastAsia="平成明朝" w:hAnsi="Times New Roman"/>
          <w:i/>
          <w:color w:val="000000" w:themeColor="text1"/>
          <w:sz w:val="24"/>
          <w:szCs w:val="24"/>
        </w:rPr>
        <w:t>p</w:t>
      </w:r>
      <w:proofErr w:type="gramEnd"/>
      <w:r w:rsidRPr="00F40778">
        <w:rPr>
          <w:rFonts w:ascii="Times New Roman" w:eastAsia="平成明朝" w:hAnsi="Times New Roman"/>
          <w:i/>
          <w:color w:val="000000" w:themeColor="text1"/>
          <w:sz w:val="24"/>
          <w:szCs w:val="24"/>
        </w:rPr>
        <w:t xml:space="preserve"> </w:t>
      </w:r>
      <w:r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&lt; 0.05. </w:t>
      </w:r>
    </w:p>
    <w:p w14:paraId="2154A7BA" w14:textId="77777777" w:rsidR="00C62E2B" w:rsidRPr="00F40778" w:rsidRDefault="00C62E2B" w:rsidP="00C62E2B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40778">
        <w:rPr>
          <w:rFonts w:ascii="Times New Roman" w:hAnsi="Times New Roman"/>
          <w:b/>
          <w:color w:val="000000" w:themeColor="text1"/>
          <w:sz w:val="24"/>
          <w:szCs w:val="24"/>
        </w:rPr>
        <w:t>References</w:t>
      </w:r>
    </w:p>
    <w:p w14:paraId="47B349BC" w14:textId="77777777" w:rsidR="00C62E2B" w:rsidRPr="00F40778" w:rsidRDefault="00C62E2B" w:rsidP="00C62E2B">
      <w:pPr>
        <w:spacing w:line="480" w:lineRule="auto"/>
        <w:jc w:val="left"/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</w:pPr>
      <w:proofErr w:type="spellStart"/>
      <w:r w:rsidRPr="00F40778">
        <w:rPr>
          <w:rFonts w:ascii="Times New Roman" w:hAnsi="Times New Roman"/>
          <w:color w:val="000000" w:themeColor="text1"/>
          <w:sz w:val="24"/>
          <w:szCs w:val="24"/>
        </w:rPr>
        <w:t>Dunny</w:t>
      </w:r>
      <w:proofErr w:type="spellEnd"/>
      <w:r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, G. M., </w:t>
      </w:r>
      <w:r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Lee, L. N. &amp; LeBlanc, D. J.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Improved electroporation and cloning vector system for gram-positive bacteria. </w:t>
      </w:r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 xml:space="preserve">Appl. Environ. </w:t>
      </w:r>
      <w:proofErr w:type="spellStart"/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Microbiol</w:t>
      </w:r>
      <w:proofErr w:type="spellEnd"/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.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F40778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57, 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1194-1201 (1991).</w:t>
      </w:r>
      <w:proofErr w:type="gramEnd"/>
    </w:p>
    <w:p w14:paraId="6B937073" w14:textId="77777777" w:rsidR="00D71099" w:rsidRPr="00F40778" w:rsidRDefault="00D71099" w:rsidP="00105D5A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6EA8385" w14:textId="6887BE4C" w:rsidR="00C626D8" w:rsidRPr="00F40778" w:rsidRDefault="00C626D8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40778"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14:paraId="3A9C6B63" w14:textId="77777777" w:rsidR="0043436B" w:rsidRPr="00F40778" w:rsidRDefault="0043436B" w:rsidP="00C46C2F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DC47123" w14:textId="208DF283" w:rsidR="0043436B" w:rsidRPr="00F40778" w:rsidRDefault="002B6EB2" w:rsidP="00C46C2F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40778">
        <w:rPr>
          <w:rFonts w:ascii="Times New Roman" w:hAnsi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4B1248C8" wp14:editId="0B0BC6E7">
            <wp:extent cx="4319503" cy="2011252"/>
            <wp:effectExtent l="0" t="0" r="0" b="0"/>
            <wp:docPr id="13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204" cy="2011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EA7EB" w14:textId="509E89EA" w:rsidR="00D63B6A" w:rsidRPr="00F40778" w:rsidRDefault="00D63B6A" w:rsidP="00C46C2F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08ABA66" w14:textId="26822629" w:rsidR="00745BD9" w:rsidRPr="00F40778" w:rsidRDefault="00995A94" w:rsidP="00840561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F40778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Fig. S8. </w:t>
      </w:r>
      <w:proofErr w:type="gramStart"/>
      <w:r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Construction of </w:t>
      </w:r>
      <w:r w:rsidR="007A742D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a </w:t>
      </w:r>
      <w:r w:rsidRPr="00F40778">
        <w:rPr>
          <w:rFonts w:ascii="Times New Roman" w:hAnsi="Times New Roman"/>
          <w:color w:val="000000" w:themeColor="text1"/>
          <w:sz w:val="24"/>
          <w:szCs w:val="24"/>
        </w:rPr>
        <w:t>double knockout mutant strain of TW871.</w:t>
      </w:r>
      <w:proofErr w:type="gramEnd"/>
      <w:r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1B5D8F" w:rsidRPr="00F40778">
        <w:rPr>
          <w:rFonts w:ascii="Times New Roman" w:hAnsi="Times New Roman"/>
          <w:color w:val="000000" w:themeColor="text1"/>
          <w:sz w:val="24"/>
          <w:szCs w:val="24"/>
        </w:rPr>
        <w:t>The double knockout mutant strain of TW871 (TW871CNPD) was generated from TW871</w:t>
      </w:r>
      <w:r w:rsidR="00204097" w:rsidRPr="00F40778">
        <w:rPr>
          <w:rFonts w:ascii="Times New Roman" w:hAnsi="Times New Roman"/>
          <w:color w:val="000000" w:themeColor="text1"/>
          <w:sz w:val="24"/>
          <w:szCs w:val="24"/>
        </w:rPr>
        <w:t>P</w:t>
      </w:r>
      <w:r w:rsidR="001B5D8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D </w:t>
      </w:r>
      <w:r w:rsidR="00745BD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by </w:t>
      </w:r>
      <w:proofErr w:type="spellStart"/>
      <w:r w:rsidR="0092163B" w:rsidRPr="00F40778">
        <w:rPr>
          <w:rFonts w:ascii="Times New Roman" w:hAnsi="Times New Roman"/>
          <w:color w:val="000000" w:themeColor="text1"/>
          <w:sz w:val="24"/>
          <w:szCs w:val="24"/>
        </w:rPr>
        <w:t>insertional</w:t>
      </w:r>
      <w:proofErr w:type="spellEnd"/>
      <w:r w:rsidR="0092163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inactivation of </w:t>
      </w:r>
      <w:proofErr w:type="spellStart"/>
      <w:r w:rsidR="0092163B" w:rsidRPr="00F40778">
        <w:rPr>
          <w:rFonts w:ascii="Times New Roman" w:hAnsi="Times New Roman"/>
          <w:i/>
          <w:color w:val="000000" w:themeColor="text1"/>
          <w:sz w:val="24"/>
          <w:szCs w:val="24"/>
        </w:rPr>
        <w:t>cnm</w:t>
      </w:r>
      <w:proofErr w:type="spellEnd"/>
      <w:r w:rsidR="0092163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1B5D8F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Briefly, </w:t>
      </w:r>
      <w:r w:rsidR="00745D68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proofErr w:type="spellStart"/>
      <w:r w:rsidR="00745D68" w:rsidRPr="00F40778">
        <w:rPr>
          <w:rFonts w:ascii="Times New Roman" w:hAnsi="Times New Roman"/>
          <w:i/>
          <w:color w:val="000000" w:themeColor="text1"/>
          <w:sz w:val="24"/>
          <w:szCs w:val="24"/>
        </w:rPr>
        <w:t>cnm</w:t>
      </w:r>
      <w:proofErr w:type="spellEnd"/>
      <w:r w:rsidR="00745D68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gene was amplified by PCR using Ta</w:t>
      </w:r>
      <w:r w:rsidR="007A742D" w:rsidRPr="00F40778">
        <w:rPr>
          <w:rFonts w:ascii="Times New Roman" w:hAnsi="Times New Roman"/>
          <w:color w:val="000000" w:themeColor="text1"/>
          <w:sz w:val="24"/>
          <w:szCs w:val="24"/>
        </w:rPr>
        <w:t>k</w:t>
      </w:r>
      <w:r w:rsidR="00745D68" w:rsidRPr="00F40778">
        <w:rPr>
          <w:rFonts w:ascii="Times New Roman" w:hAnsi="Times New Roman"/>
          <w:color w:val="000000" w:themeColor="text1"/>
          <w:sz w:val="24"/>
          <w:szCs w:val="24"/>
        </w:rPr>
        <w:t>a</w:t>
      </w:r>
      <w:r w:rsidR="007A742D" w:rsidRPr="00F40778">
        <w:rPr>
          <w:rFonts w:ascii="Times New Roman" w:hAnsi="Times New Roman"/>
          <w:color w:val="000000" w:themeColor="text1"/>
          <w:sz w:val="24"/>
          <w:szCs w:val="24"/>
        </w:rPr>
        <w:t>r</w:t>
      </w:r>
      <w:r w:rsidR="00745D68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a Ex </w:t>
      </w:r>
      <w:proofErr w:type="spellStart"/>
      <w:r w:rsidR="00745D68" w:rsidRPr="00F40778">
        <w:rPr>
          <w:rFonts w:ascii="Times New Roman" w:hAnsi="Times New Roman"/>
          <w:color w:val="000000" w:themeColor="text1"/>
          <w:sz w:val="24"/>
          <w:szCs w:val="24"/>
        </w:rPr>
        <w:t>Taq</w:t>
      </w:r>
      <w:proofErr w:type="spellEnd"/>
      <w:r w:rsidR="00745D68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7A742D" w:rsidRPr="00F40778">
        <w:rPr>
          <w:rFonts w:ascii="Times New Roman" w:hAnsi="Times New Roman"/>
          <w:color w:val="000000" w:themeColor="text1"/>
          <w:sz w:val="24"/>
          <w:szCs w:val="24"/>
          <w:lang w:bidi="en-US"/>
        </w:rPr>
        <w:t>Takara Bio Inc.</w:t>
      </w:r>
      <w:r w:rsidR="00745D68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) with primers constructed on the basis of </w:t>
      </w:r>
      <w:r w:rsidR="007A742D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proofErr w:type="spellStart"/>
      <w:r w:rsidR="00745D68" w:rsidRPr="00F40778">
        <w:rPr>
          <w:rFonts w:ascii="Times New Roman" w:hAnsi="Times New Roman"/>
          <w:i/>
          <w:color w:val="000000" w:themeColor="text1"/>
          <w:sz w:val="24"/>
          <w:szCs w:val="24"/>
        </w:rPr>
        <w:t>cnm</w:t>
      </w:r>
      <w:proofErr w:type="spellEnd"/>
      <w:r w:rsidR="00745D68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sequence</w:t>
      </w:r>
      <w:r w:rsidR="003700C7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(Forward 5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ʹ</w:t>
      </w:r>
      <w:r w:rsidR="007A742D" w:rsidRPr="00F40778">
        <w:rPr>
          <w:rFonts w:ascii="Times New Roman" w:hAnsi="Times New Roman"/>
          <w:color w:val="000000" w:themeColor="text1"/>
          <w:sz w:val="24"/>
          <w:szCs w:val="24"/>
        </w:rPr>
        <w:t>-GAC AAA GAA ATG AAA GAT GT-3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ʹ</w:t>
      </w:r>
      <w:r w:rsidR="007A742D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and</w:t>
      </w:r>
      <w:r w:rsidR="003700C7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Reverse 5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ʹ</w:t>
      </w:r>
      <w:r w:rsidR="003700C7" w:rsidRPr="00F40778">
        <w:rPr>
          <w:rFonts w:ascii="Times New Roman" w:hAnsi="Times New Roman"/>
          <w:color w:val="000000" w:themeColor="text1"/>
          <w:sz w:val="24"/>
          <w:szCs w:val="24"/>
        </w:rPr>
        <w:t>-GCA AAG</w:t>
      </w:r>
      <w:r w:rsidR="007A742D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ACT CTT GTC CCT GC</w:t>
      </w:r>
      <w:r w:rsidR="003700C7" w:rsidRPr="00F40778">
        <w:rPr>
          <w:rFonts w:ascii="Times New Roman" w:hAnsi="Times New Roman"/>
          <w:color w:val="000000" w:themeColor="text1"/>
          <w:sz w:val="24"/>
          <w:szCs w:val="24"/>
        </w:rPr>
        <w:t>-3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ʹ</w:t>
      </w:r>
      <w:r w:rsidR="003700C7" w:rsidRPr="00F40778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745D68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. The amplified fragment was then cloned into a </w:t>
      </w:r>
      <w:proofErr w:type="spellStart"/>
      <w:r w:rsidR="00745D68" w:rsidRPr="00F40778">
        <w:rPr>
          <w:rFonts w:ascii="Times New Roman" w:hAnsi="Times New Roman"/>
          <w:color w:val="000000" w:themeColor="text1"/>
          <w:sz w:val="24"/>
          <w:szCs w:val="24"/>
        </w:rPr>
        <w:t>pGEM</w:t>
      </w:r>
      <w:proofErr w:type="spellEnd"/>
      <w:r w:rsidR="00745D68" w:rsidRPr="00F40778">
        <w:rPr>
          <w:rFonts w:ascii="Times New Roman" w:hAnsi="Times New Roman"/>
          <w:color w:val="000000" w:themeColor="text1"/>
          <w:sz w:val="24"/>
          <w:szCs w:val="24"/>
        </w:rPr>
        <w:t>-T Easy vector (</w:t>
      </w:r>
      <w:proofErr w:type="spellStart"/>
      <w:r w:rsidR="00745D68" w:rsidRPr="00F40778">
        <w:rPr>
          <w:rFonts w:ascii="Times New Roman" w:hAnsi="Times New Roman"/>
          <w:color w:val="000000" w:themeColor="text1"/>
          <w:sz w:val="24"/>
          <w:szCs w:val="24"/>
        </w:rPr>
        <w:t>Promega</w:t>
      </w:r>
      <w:proofErr w:type="spellEnd"/>
      <w:r w:rsidR="00840561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Co., Madison, WI, USA</w:t>
      </w:r>
      <w:r w:rsidR="00745D68" w:rsidRPr="00F40778">
        <w:rPr>
          <w:rFonts w:ascii="Times New Roman" w:hAnsi="Times New Roman"/>
          <w:color w:val="000000" w:themeColor="text1"/>
          <w:sz w:val="24"/>
          <w:szCs w:val="24"/>
        </w:rPr>
        <w:t>) to generate pTN11</w:t>
      </w:r>
      <w:r w:rsidR="0092163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(Nakano </w:t>
      </w:r>
      <w:r w:rsidR="0092163B" w:rsidRPr="00F40778">
        <w:rPr>
          <w:rFonts w:ascii="Times New Roman" w:hAnsi="Times New Roman"/>
          <w:i/>
          <w:color w:val="000000" w:themeColor="text1"/>
          <w:sz w:val="24"/>
          <w:szCs w:val="24"/>
        </w:rPr>
        <w:t>et al.</w:t>
      </w:r>
      <w:r w:rsidR="00840561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92163B" w:rsidRPr="00F40778">
        <w:rPr>
          <w:rFonts w:ascii="Times New Roman" w:hAnsi="Times New Roman"/>
          <w:color w:val="000000" w:themeColor="text1"/>
          <w:sz w:val="24"/>
          <w:szCs w:val="24"/>
        </w:rPr>
        <w:t>20</w:t>
      </w:r>
      <w:r w:rsidR="0092163B" w:rsidRPr="00F40778">
        <w:rPr>
          <w:rFonts w:ascii="Times New Roman" w:hAnsi="Times New Roman" w:hint="eastAsia"/>
          <w:color w:val="000000" w:themeColor="text1"/>
          <w:sz w:val="24"/>
          <w:szCs w:val="24"/>
        </w:rPr>
        <w:t>10</w:t>
      </w:r>
      <w:r w:rsidR="0092163B" w:rsidRPr="00F40778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745D68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. The </w:t>
      </w:r>
      <w:r w:rsidR="00675481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middle of </w:t>
      </w:r>
      <w:proofErr w:type="spellStart"/>
      <w:r w:rsidR="00675481" w:rsidRPr="00F40778">
        <w:rPr>
          <w:rFonts w:ascii="Times New Roman" w:hAnsi="Times New Roman"/>
          <w:i/>
          <w:color w:val="000000" w:themeColor="text1"/>
          <w:sz w:val="24"/>
          <w:szCs w:val="24"/>
        </w:rPr>
        <w:t>cnm</w:t>
      </w:r>
      <w:proofErr w:type="spellEnd"/>
      <w:r w:rsidR="00675481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in pTN11 was cleaved by </w:t>
      </w:r>
      <w:proofErr w:type="spellStart"/>
      <w:r w:rsidR="00675481" w:rsidRPr="00F40778">
        <w:rPr>
          <w:rFonts w:ascii="Times New Roman" w:hAnsi="Times New Roman"/>
          <w:i/>
          <w:color w:val="000000" w:themeColor="text1"/>
          <w:sz w:val="24"/>
          <w:szCs w:val="24"/>
        </w:rPr>
        <w:t>Bsm</w:t>
      </w:r>
      <w:r w:rsidR="00675481" w:rsidRPr="00F40778">
        <w:rPr>
          <w:rFonts w:ascii="Times New Roman" w:hAnsi="Times New Roman"/>
          <w:color w:val="000000" w:themeColor="text1"/>
          <w:sz w:val="24"/>
          <w:szCs w:val="24"/>
        </w:rPr>
        <w:t>I</w:t>
      </w:r>
      <w:proofErr w:type="spellEnd"/>
      <w:r w:rsidR="00ED15CC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C10C7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and </w:t>
      </w:r>
      <w:r w:rsidR="00ED15CC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then ligated with the </w:t>
      </w:r>
      <w:r w:rsidR="00D72E45" w:rsidRPr="00F40778">
        <w:rPr>
          <w:rFonts w:ascii="Times New Roman" w:hAnsi="Times New Roman"/>
          <w:color w:val="000000" w:themeColor="text1"/>
          <w:sz w:val="24"/>
          <w:szCs w:val="24"/>
        </w:rPr>
        <w:t>kanamycin resistance gene (</w:t>
      </w:r>
      <w:proofErr w:type="spellStart"/>
      <w:r w:rsidR="00D72E45" w:rsidRPr="00F40778">
        <w:rPr>
          <w:rFonts w:ascii="Times New Roman" w:hAnsi="Times New Roman"/>
          <w:i/>
          <w:color w:val="000000" w:themeColor="text1"/>
          <w:sz w:val="24"/>
          <w:szCs w:val="24"/>
        </w:rPr>
        <w:t>aphA</w:t>
      </w:r>
      <w:proofErr w:type="spellEnd"/>
      <w:r w:rsidR="00ED15CC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="00D72E45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from transposon Tn1545 </w:t>
      </w:r>
      <w:r w:rsidR="00ED15CC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from the recombinant plasmid </w:t>
      </w:r>
      <w:r w:rsidR="000321F1" w:rsidRPr="00F40778">
        <w:rPr>
          <w:rFonts w:ascii="Times New Roman" w:hAnsi="Times New Roman"/>
          <w:color w:val="000000" w:themeColor="text1"/>
          <w:sz w:val="24"/>
          <w:szCs w:val="24"/>
        </w:rPr>
        <w:t>pKF5</w:t>
      </w:r>
      <w:r w:rsidR="0092163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40561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(Matsumoto-Nakano </w:t>
      </w:r>
      <w:r w:rsidR="00840561" w:rsidRPr="00F40778">
        <w:rPr>
          <w:rFonts w:ascii="Times New Roman" w:hAnsi="Times New Roman"/>
          <w:i/>
          <w:color w:val="000000" w:themeColor="text1"/>
          <w:sz w:val="24"/>
          <w:szCs w:val="24"/>
        </w:rPr>
        <w:t>et al</w:t>
      </w:r>
      <w:r w:rsidR="00840561" w:rsidRPr="00F40778">
        <w:rPr>
          <w:rFonts w:ascii="Times New Roman" w:hAnsi="Times New Roman"/>
          <w:color w:val="000000" w:themeColor="text1"/>
          <w:sz w:val="24"/>
          <w:szCs w:val="24"/>
        </w:rPr>
        <w:t>., 2007)</w:t>
      </w:r>
      <w:r w:rsidR="00607825" w:rsidRPr="00F40778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A0677E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After </w:t>
      </w:r>
      <w:proofErr w:type="spellStart"/>
      <w:r w:rsidR="00A0677E" w:rsidRPr="00F40778">
        <w:rPr>
          <w:rFonts w:ascii="Times New Roman" w:hAnsi="Times New Roman"/>
          <w:color w:val="000000" w:themeColor="text1"/>
          <w:sz w:val="24"/>
          <w:szCs w:val="24"/>
        </w:rPr>
        <w:t>lineari</w:t>
      </w:r>
      <w:r w:rsidR="007A742D" w:rsidRPr="00F4077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A0677E" w:rsidRPr="00F40778">
        <w:rPr>
          <w:rFonts w:ascii="Times New Roman" w:hAnsi="Times New Roman"/>
          <w:color w:val="000000" w:themeColor="text1"/>
          <w:sz w:val="24"/>
          <w:szCs w:val="24"/>
        </w:rPr>
        <w:t>ation</w:t>
      </w:r>
      <w:proofErr w:type="spellEnd"/>
      <w:r w:rsidR="00A0677E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by digestion at the unique </w:t>
      </w:r>
      <w:r w:rsidR="00B55C87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restriction site of </w:t>
      </w:r>
      <w:proofErr w:type="spellStart"/>
      <w:r w:rsidR="00B55C87" w:rsidRPr="00F40778">
        <w:rPr>
          <w:rFonts w:ascii="Times New Roman" w:hAnsi="Times New Roman"/>
          <w:i/>
          <w:color w:val="000000" w:themeColor="text1"/>
          <w:sz w:val="24"/>
          <w:szCs w:val="24"/>
        </w:rPr>
        <w:t>Pst</w:t>
      </w:r>
      <w:r w:rsidR="00B55C87" w:rsidRPr="00F40778">
        <w:rPr>
          <w:rFonts w:ascii="Times New Roman" w:hAnsi="Times New Roman"/>
          <w:color w:val="000000" w:themeColor="text1"/>
          <w:sz w:val="24"/>
          <w:szCs w:val="24"/>
        </w:rPr>
        <w:t>I</w:t>
      </w:r>
      <w:proofErr w:type="spellEnd"/>
      <w:r w:rsidR="00B55C87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, the plasmid was introduced into </w:t>
      </w:r>
      <w:r w:rsidR="00B55C87" w:rsidRPr="00F40778">
        <w:rPr>
          <w:rFonts w:ascii="Times New Roman" w:hAnsi="Times New Roman"/>
          <w:i/>
          <w:color w:val="000000" w:themeColor="text1"/>
          <w:sz w:val="24"/>
          <w:szCs w:val="24"/>
        </w:rPr>
        <w:t xml:space="preserve">S. </w:t>
      </w:r>
      <w:proofErr w:type="spellStart"/>
      <w:r w:rsidR="00B55C87" w:rsidRPr="00F40778">
        <w:rPr>
          <w:rFonts w:ascii="Times New Roman" w:hAnsi="Times New Roman"/>
          <w:i/>
          <w:color w:val="000000" w:themeColor="text1"/>
          <w:sz w:val="24"/>
          <w:szCs w:val="24"/>
        </w:rPr>
        <w:t>mutans</w:t>
      </w:r>
      <w:proofErr w:type="spellEnd"/>
      <w:r w:rsidR="008301CE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TW871PD</w:t>
      </w:r>
      <w:r w:rsidR="00B55C87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using a homologous recombination method. The </w:t>
      </w:r>
      <w:proofErr w:type="spellStart"/>
      <w:r w:rsidR="00B55C87" w:rsidRPr="00F40778">
        <w:rPr>
          <w:rFonts w:ascii="Times New Roman" w:hAnsi="Times New Roman"/>
          <w:color w:val="000000" w:themeColor="text1"/>
          <w:sz w:val="24"/>
          <w:szCs w:val="24"/>
        </w:rPr>
        <w:t>transformants</w:t>
      </w:r>
      <w:proofErr w:type="spellEnd"/>
      <w:r w:rsidR="00B55C87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were screened on MS agar plates containing </w:t>
      </w:r>
      <w:r w:rsidR="008301CE" w:rsidRPr="00F40778">
        <w:rPr>
          <w:rFonts w:ascii="Times New Roman" w:hAnsi="Times New Roman"/>
          <w:color w:val="000000" w:themeColor="text1"/>
          <w:sz w:val="24"/>
          <w:szCs w:val="24"/>
        </w:rPr>
        <w:t>kanamycin su</w:t>
      </w:r>
      <w:r w:rsidR="006A1FED" w:rsidRPr="00F40778">
        <w:rPr>
          <w:rFonts w:ascii="Times New Roman" w:hAnsi="Times New Roman"/>
          <w:color w:val="000000" w:themeColor="text1"/>
          <w:sz w:val="24"/>
          <w:szCs w:val="24"/>
        </w:rPr>
        <w:t>l</w:t>
      </w:r>
      <w:r w:rsidR="00C217C9" w:rsidRPr="00F40778">
        <w:rPr>
          <w:rFonts w:ascii="Times New Roman" w:hAnsi="Times New Roman"/>
          <w:color w:val="000000" w:themeColor="text1"/>
          <w:sz w:val="24"/>
          <w:szCs w:val="24"/>
        </w:rPr>
        <w:t>ph</w:t>
      </w:r>
      <w:r w:rsidR="006A1FED" w:rsidRPr="00F40778">
        <w:rPr>
          <w:rFonts w:ascii="Times New Roman" w:hAnsi="Times New Roman"/>
          <w:color w:val="000000" w:themeColor="text1"/>
          <w:sz w:val="24"/>
          <w:szCs w:val="24"/>
        </w:rPr>
        <w:t>ate (500</w:t>
      </w:r>
      <w:r w:rsidR="003700C7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A742D" w:rsidRPr="00F40778">
        <w:rPr>
          <w:rFonts w:ascii="Times New Roman" w:hAnsi="Times New Roman"/>
          <w:color w:val="000000" w:themeColor="text1"/>
          <w:sz w:val="24"/>
          <w:szCs w:val="24"/>
          <w:lang w:val="en-GB"/>
        </w:rPr>
        <w:t>µ</w:t>
      </w:r>
      <w:r w:rsidR="008301CE" w:rsidRPr="00F40778">
        <w:rPr>
          <w:rFonts w:ascii="Times New Roman" w:hAnsi="Times New Roman"/>
          <w:color w:val="000000" w:themeColor="text1"/>
          <w:sz w:val="24"/>
          <w:szCs w:val="24"/>
        </w:rPr>
        <w:t>g</w:t>
      </w:r>
      <w:r w:rsidR="00B55C87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/ml). </w:t>
      </w:r>
      <w:r w:rsidR="00CB126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The expression of </w:t>
      </w:r>
      <w:proofErr w:type="spellStart"/>
      <w:r w:rsidR="00CB1269" w:rsidRPr="00F40778">
        <w:rPr>
          <w:rFonts w:ascii="Times New Roman" w:hAnsi="Times New Roman"/>
          <w:i/>
          <w:color w:val="000000" w:themeColor="text1"/>
          <w:sz w:val="24"/>
          <w:szCs w:val="24"/>
        </w:rPr>
        <w:t>cnm</w:t>
      </w:r>
      <w:proofErr w:type="spellEnd"/>
      <w:r w:rsidR="00CB126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3700C7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in each strain </w:t>
      </w:r>
      <w:r w:rsidR="00CB1269" w:rsidRPr="00F40778">
        <w:rPr>
          <w:rFonts w:ascii="Times New Roman" w:hAnsi="Times New Roman"/>
          <w:color w:val="000000" w:themeColor="text1"/>
          <w:sz w:val="24"/>
          <w:szCs w:val="24"/>
        </w:rPr>
        <w:t>was con</w:t>
      </w:r>
      <w:r w:rsidR="007A742D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firmed by reverse transcription </w:t>
      </w:r>
      <w:r w:rsidR="00CB126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PCR as described in Fig. </w:t>
      </w:r>
      <w:proofErr w:type="gramStart"/>
      <w:r w:rsidR="00CB1269" w:rsidRPr="00F40778">
        <w:rPr>
          <w:rFonts w:ascii="Times New Roman" w:hAnsi="Times New Roman"/>
          <w:color w:val="000000" w:themeColor="text1"/>
          <w:sz w:val="24"/>
          <w:szCs w:val="24"/>
        </w:rPr>
        <w:t>S6 (a)</w:t>
      </w:r>
      <w:r w:rsidR="00745BD9" w:rsidRPr="00F40778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  <w:r w:rsidR="00745BD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The collagen-binding assay was performed by the method described in Fig. </w:t>
      </w:r>
      <w:proofErr w:type="gramStart"/>
      <w:r w:rsidR="00745BD9" w:rsidRPr="00F40778">
        <w:rPr>
          <w:rFonts w:ascii="Times New Roman" w:hAnsi="Times New Roman"/>
          <w:color w:val="000000" w:themeColor="text1"/>
          <w:sz w:val="24"/>
          <w:szCs w:val="24"/>
        </w:rPr>
        <w:t>S6 (b).</w:t>
      </w:r>
      <w:proofErr w:type="gramEnd"/>
      <w:r w:rsidR="00745BD9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45BD9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Statistical </w:t>
      </w:r>
      <w:r w:rsidR="00745BD9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lastRenderedPageBreak/>
        <w:t xml:space="preserve">significance was determined using Student’s </w:t>
      </w:r>
      <w:r w:rsidR="00745BD9" w:rsidRPr="00F40778">
        <w:rPr>
          <w:rFonts w:ascii="Times New Roman" w:eastAsia="平成明朝" w:hAnsi="Times New Roman"/>
          <w:i/>
          <w:color w:val="000000" w:themeColor="text1"/>
          <w:sz w:val="24"/>
          <w:szCs w:val="24"/>
        </w:rPr>
        <w:t>t</w:t>
      </w:r>
      <w:r w:rsidR="00745BD9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>-test. **</w:t>
      </w:r>
      <w:proofErr w:type="gramStart"/>
      <w:r w:rsidR="00745BD9" w:rsidRPr="00F40778">
        <w:rPr>
          <w:rFonts w:ascii="Times New Roman" w:eastAsia="平成明朝" w:hAnsi="Times New Roman"/>
          <w:i/>
          <w:color w:val="000000" w:themeColor="text1"/>
          <w:sz w:val="24"/>
          <w:szCs w:val="24"/>
        </w:rPr>
        <w:t>p</w:t>
      </w:r>
      <w:proofErr w:type="gramEnd"/>
      <w:r w:rsidR="00745BD9" w:rsidRPr="00F40778">
        <w:rPr>
          <w:rFonts w:ascii="Times New Roman" w:eastAsia="平成明朝" w:hAnsi="Times New Roman"/>
          <w:i/>
          <w:color w:val="000000" w:themeColor="text1"/>
          <w:sz w:val="24"/>
          <w:szCs w:val="24"/>
        </w:rPr>
        <w:t xml:space="preserve"> </w:t>
      </w:r>
      <w:r w:rsidR="00745BD9" w:rsidRPr="00F40778">
        <w:rPr>
          <w:rFonts w:ascii="Times New Roman" w:eastAsia="平成明朝" w:hAnsi="Times New Roman"/>
          <w:color w:val="000000" w:themeColor="text1"/>
          <w:sz w:val="24"/>
          <w:szCs w:val="24"/>
        </w:rPr>
        <w:t xml:space="preserve">&lt; 0.001. </w:t>
      </w:r>
    </w:p>
    <w:p w14:paraId="1817035E" w14:textId="77777777" w:rsidR="0092163B" w:rsidRPr="00F40778" w:rsidRDefault="0092163B" w:rsidP="0092163B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40778">
        <w:rPr>
          <w:rFonts w:ascii="Times New Roman" w:hAnsi="Times New Roman"/>
          <w:b/>
          <w:color w:val="000000" w:themeColor="text1"/>
          <w:sz w:val="24"/>
          <w:szCs w:val="24"/>
        </w:rPr>
        <w:t>References</w:t>
      </w:r>
    </w:p>
    <w:p w14:paraId="5042B8DF" w14:textId="062C9B0B" w:rsidR="0092163B" w:rsidRPr="00F40778" w:rsidRDefault="00840561" w:rsidP="0092163B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Matsumoto-Nakano, M., Fujita, K. </w:t>
      </w:r>
      <w:r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&amp;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Ooshima</w:t>
      </w:r>
      <w:proofErr w:type="spellEnd"/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, T. </w:t>
      </w:r>
      <w:r w:rsidR="0092163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Comparison of </w:t>
      </w:r>
      <w:proofErr w:type="spellStart"/>
      <w:r w:rsidR="0092163B" w:rsidRPr="00F40778">
        <w:rPr>
          <w:rFonts w:ascii="Times New Roman" w:hAnsi="Times New Roman"/>
          <w:color w:val="000000" w:themeColor="text1"/>
          <w:sz w:val="24"/>
          <w:szCs w:val="24"/>
        </w:rPr>
        <w:t>glucan</w:t>
      </w:r>
      <w:proofErr w:type="spellEnd"/>
      <w:r w:rsidR="0092163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-binding proteins in </w:t>
      </w:r>
      <w:proofErr w:type="spellStart"/>
      <w:r w:rsidR="0092163B" w:rsidRPr="00F40778">
        <w:rPr>
          <w:rFonts w:ascii="Times New Roman" w:hAnsi="Times New Roman"/>
          <w:color w:val="000000" w:themeColor="text1"/>
          <w:sz w:val="24"/>
          <w:szCs w:val="24"/>
        </w:rPr>
        <w:t>cariogenicity</w:t>
      </w:r>
      <w:proofErr w:type="spellEnd"/>
      <w:r w:rsidR="0092163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of </w:t>
      </w:r>
      <w:r w:rsidR="0092163B" w:rsidRPr="00F40778">
        <w:rPr>
          <w:rFonts w:ascii="Times New Roman" w:hAnsi="Times New Roman"/>
          <w:i/>
          <w:color w:val="000000" w:themeColor="text1"/>
          <w:sz w:val="24"/>
          <w:szCs w:val="24"/>
        </w:rPr>
        <w:t xml:space="preserve">Streptococcus </w:t>
      </w:r>
      <w:proofErr w:type="spellStart"/>
      <w:r w:rsidR="0092163B" w:rsidRPr="00F40778">
        <w:rPr>
          <w:rFonts w:ascii="Times New Roman" w:hAnsi="Times New Roman"/>
          <w:i/>
          <w:color w:val="000000" w:themeColor="text1"/>
          <w:sz w:val="24"/>
          <w:szCs w:val="24"/>
        </w:rPr>
        <w:t>mutans</w:t>
      </w:r>
      <w:proofErr w:type="spellEnd"/>
      <w:r w:rsidR="0092163B" w:rsidRPr="00F40778">
        <w:rPr>
          <w:rFonts w:ascii="Times New Roman" w:hAnsi="Times New Roman"/>
          <w:i/>
          <w:color w:val="000000" w:themeColor="text1"/>
          <w:sz w:val="24"/>
          <w:szCs w:val="24"/>
        </w:rPr>
        <w:t>.</w:t>
      </w:r>
      <w:proofErr w:type="gramEnd"/>
      <w:r w:rsidR="0092163B" w:rsidRPr="00F40778">
        <w:rPr>
          <w:rFonts w:ascii="Times New Roman" w:hAnsi="Times New Roman"/>
          <w:i/>
          <w:color w:val="000000" w:themeColor="text1"/>
          <w:sz w:val="24"/>
          <w:szCs w:val="24"/>
        </w:rPr>
        <w:t xml:space="preserve"> Oral </w:t>
      </w:r>
      <w:proofErr w:type="spellStart"/>
      <w:r w:rsidR="0092163B" w:rsidRPr="00F40778">
        <w:rPr>
          <w:rFonts w:ascii="Times New Roman" w:hAnsi="Times New Roman"/>
          <w:i/>
          <w:color w:val="000000" w:themeColor="text1"/>
          <w:sz w:val="24"/>
          <w:szCs w:val="24"/>
        </w:rPr>
        <w:t>Microbiol</w:t>
      </w:r>
      <w:proofErr w:type="spellEnd"/>
      <w:r w:rsidRPr="00F40778">
        <w:rPr>
          <w:rFonts w:ascii="Times New Roman" w:hAnsi="Times New Roman"/>
          <w:i/>
          <w:color w:val="000000" w:themeColor="text1"/>
          <w:sz w:val="24"/>
          <w:szCs w:val="24"/>
        </w:rPr>
        <w:t>.</w:t>
      </w:r>
      <w:r w:rsidR="0092163B" w:rsidRPr="00F40778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92163B" w:rsidRPr="00F40778">
        <w:rPr>
          <w:rFonts w:ascii="Times New Roman" w:hAnsi="Times New Roman"/>
          <w:i/>
          <w:color w:val="000000" w:themeColor="text1"/>
          <w:sz w:val="24"/>
          <w:szCs w:val="24"/>
        </w:rPr>
        <w:t>Immunol</w:t>
      </w:r>
      <w:proofErr w:type="spellEnd"/>
      <w:r w:rsidRPr="00F40778">
        <w:rPr>
          <w:rFonts w:ascii="Times New Roman" w:hAnsi="Times New Roman"/>
          <w:i/>
          <w:color w:val="000000" w:themeColor="text1"/>
          <w:sz w:val="24"/>
          <w:szCs w:val="24"/>
        </w:rPr>
        <w:t>.</w:t>
      </w:r>
      <w:r w:rsidR="0092163B"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F40778">
        <w:rPr>
          <w:rFonts w:ascii="Times New Roman" w:hAnsi="Times New Roman"/>
          <w:b/>
          <w:color w:val="000000" w:themeColor="text1"/>
          <w:sz w:val="24"/>
          <w:szCs w:val="24"/>
        </w:rPr>
        <w:t xml:space="preserve">22, </w:t>
      </w:r>
      <w:r w:rsidR="0092163B" w:rsidRPr="00F40778">
        <w:rPr>
          <w:rFonts w:ascii="Times New Roman" w:hAnsi="Times New Roman"/>
          <w:color w:val="000000" w:themeColor="text1"/>
          <w:sz w:val="24"/>
          <w:szCs w:val="24"/>
        </w:rPr>
        <w:t>30-35</w:t>
      </w:r>
      <w:r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(2007).</w:t>
      </w:r>
      <w:proofErr w:type="gramEnd"/>
    </w:p>
    <w:p w14:paraId="139A0DFB" w14:textId="291DB371" w:rsidR="0092163B" w:rsidRPr="00F40778" w:rsidRDefault="0092163B" w:rsidP="0092163B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Nakano, K., </w:t>
      </w:r>
      <w:r w:rsidRPr="00F40778">
        <w:rPr>
          <w:rFonts w:ascii="Times New Roman" w:hAnsi="Times New Roman"/>
          <w:i/>
          <w:color w:val="000000" w:themeColor="text1"/>
          <w:sz w:val="24"/>
          <w:szCs w:val="24"/>
        </w:rPr>
        <w:t>et al.</w:t>
      </w:r>
      <w:r w:rsidRPr="00F407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Molecular characterization of </w:t>
      </w:r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 xml:space="preserve">Streptococcus </w:t>
      </w:r>
      <w:proofErr w:type="spellStart"/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mutans</w:t>
      </w:r>
      <w:proofErr w:type="spellEnd"/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strains containing the </w:t>
      </w:r>
      <w:proofErr w:type="spellStart"/>
      <w:r w:rsidRPr="00F40778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cnm</w:t>
      </w:r>
      <w:proofErr w:type="spellEnd"/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gene encoding a collagen-binding </w:t>
      </w:r>
      <w:proofErr w:type="spellStart"/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adhesin</w:t>
      </w:r>
      <w:proofErr w:type="spellEnd"/>
      <w:r w:rsidRPr="00F4077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.</w:t>
      </w:r>
      <w:r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Pr="00F40778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Arch. Oral Biol.</w:t>
      </w:r>
      <w:r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Pr="00F40778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55, </w:t>
      </w:r>
      <w:r w:rsidRPr="00F40778">
        <w:rPr>
          <w:rFonts w:ascii="Times New Roman" w:hAnsi="Times New Roman"/>
          <w:color w:val="000000" w:themeColor="text1"/>
          <w:kern w:val="0"/>
          <w:sz w:val="24"/>
          <w:szCs w:val="24"/>
        </w:rPr>
        <w:t>34-39 (2010).</w:t>
      </w:r>
    </w:p>
    <w:sectPr w:rsidR="0092163B" w:rsidRPr="00F40778" w:rsidSect="004C38F1">
      <w:footerReference w:type="even" r:id="rId18"/>
      <w:footerReference w:type="default" r:id="rId19"/>
      <w:pgSz w:w="11906" w:h="16838" w:code="9"/>
      <w:pgMar w:top="1701" w:right="1701" w:bottom="1701" w:left="1701" w:header="851" w:footer="992" w:gutter="0"/>
      <w:cols w:space="425"/>
      <w:docGrid w:type="linesAndChars" w:linePitch="291" w:charSpace="-79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0CAECC" w14:textId="77777777" w:rsidR="002A281D" w:rsidRDefault="002A281D">
      <w:r>
        <w:separator/>
      </w:r>
    </w:p>
  </w:endnote>
  <w:endnote w:type="continuationSeparator" w:id="0">
    <w:p w14:paraId="4F2EEBD0" w14:textId="77777777" w:rsidR="002A281D" w:rsidRDefault="002A28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平成明朝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MT">
    <w:altName w:val="Times New Roman"/>
    <w:charset w:val="00"/>
    <w:family w:val="auto"/>
    <w:pitch w:val="variable"/>
    <w:sig w:usb0="00000001" w:usb1="00000000" w:usb2="00000000" w:usb3="00000000" w:csb0="0000001B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PGothic">
    <w:altName w:val="ＭＳ Ｐゴシック"/>
    <w:charset w:val="80"/>
    <w:family w:val="auto"/>
    <w:pitch w:val="variable"/>
    <w:sig w:usb0="E00002FF" w:usb1="6AC7FDFB" w:usb2="08000012" w:usb3="00000000" w:csb0="0002009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Candara">
    <w:panose1 w:val="020E0502030303020204"/>
    <w:charset w:val="00"/>
    <w:family w:val="auto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7E526A" w14:textId="77777777" w:rsidR="002A281D" w:rsidRDefault="002A281D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122C5E57" w14:textId="77777777" w:rsidR="002A281D" w:rsidRDefault="002A281D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FDC23" w14:textId="77777777" w:rsidR="002A281D" w:rsidRPr="00E261AC" w:rsidRDefault="002A281D">
    <w:pPr>
      <w:pStyle w:val="a5"/>
      <w:framePr w:wrap="around" w:vAnchor="text" w:hAnchor="margin" w:xAlign="center" w:y="1"/>
      <w:rPr>
        <w:rStyle w:val="a6"/>
        <w:rFonts w:ascii="Times New Roman" w:hAnsi="Times New Roman"/>
        <w:sz w:val="22"/>
      </w:rPr>
    </w:pPr>
    <w:r w:rsidRPr="00E261AC">
      <w:rPr>
        <w:rStyle w:val="a6"/>
        <w:rFonts w:ascii="Times New Roman" w:hAnsi="Times New Roman"/>
        <w:sz w:val="22"/>
      </w:rPr>
      <w:fldChar w:fldCharType="begin"/>
    </w:r>
    <w:r w:rsidRPr="00E261AC">
      <w:rPr>
        <w:rStyle w:val="a6"/>
        <w:rFonts w:ascii="Times New Roman" w:hAnsi="Times New Roman"/>
        <w:sz w:val="22"/>
      </w:rPr>
      <w:instrText xml:space="preserve">PAGE  </w:instrText>
    </w:r>
    <w:r w:rsidRPr="00E261AC">
      <w:rPr>
        <w:rStyle w:val="a6"/>
        <w:rFonts w:ascii="Times New Roman" w:hAnsi="Times New Roman"/>
        <w:sz w:val="22"/>
      </w:rPr>
      <w:fldChar w:fldCharType="separate"/>
    </w:r>
    <w:r w:rsidR="00643F2C">
      <w:rPr>
        <w:rStyle w:val="a6"/>
        <w:rFonts w:ascii="Times New Roman" w:hAnsi="Times New Roman"/>
        <w:noProof/>
        <w:sz w:val="22"/>
      </w:rPr>
      <w:t>15</w:t>
    </w:r>
    <w:r w:rsidRPr="00E261AC">
      <w:rPr>
        <w:rStyle w:val="a6"/>
        <w:rFonts w:ascii="Times New Roman" w:hAnsi="Times New Roman"/>
        <w:sz w:val="22"/>
      </w:rPr>
      <w:fldChar w:fldCharType="end"/>
    </w:r>
  </w:p>
  <w:p w14:paraId="002D1711" w14:textId="77777777" w:rsidR="002A281D" w:rsidRDefault="002A281D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3E45B4" w14:textId="77777777" w:rsidR="002A281D" w:rsidRDefault="002A281D">
      <w:r>
        <w:separator/>
      </w:r>
    </w:p>
  </w:footnote>
  <w:footnote w:type="continuationSeparator" w:id="0">
    <w:p w14:paraId="01448DAA" w14:textId="77777777" w:rsidR="002A281D" w:rsidRDefault="002A28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42656"/>
    <w:multiLevelType w:val="hybridMultilevel"/>
    <w:tmpl w:val="CF0EFEBE"/>
    <w:lvl w:ilvl="0" w:tplc="74787D28">
      <w:start w:val="7"/>
      <w:numFmt w:val="bullet"/>
      <w:lvlText w:val="※"/>
      <w:lvlJc w:val="left"/>
      <w:pPr>
        <w:ind w:left="360" w:hanging="360"/>
      </w:pPr>
      <w:rPr>
        <w:rFonts w:ascii="平成明朝" w:eastAsia="平成明朝" w:hAnsi="Times New Roman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40A1B77"/>
    <w:multiLevelType w:val="hybridMultilevel"/>
    <w:tmpl w:val="D3005594"/>
    <w:lvl w:ilvl="0" w:tplc="A38075E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061D48FE"/>
    <w:multiLevelType w:val="hybridMultilevel"/>
    <w:tmpl w:val="50AE7B1A"/>
    <w:lvl w:ilvl="0" w:tplc="3FE0C00E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17F12532"/>
    <w:multiLevelType w:val="hybridMultilevel"/>
    <w:tmpl w:val="64AA31F0"/>
    <w:lvl w:ilvl="0" w:tplc="804A182A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1F3F693B"/>
    <w:multiLevelType w:val="hybridMultilevel"/>
    <w:tmpl w:val="C62AEFC8"/>
    <w:lvl w:ilvl="0" w:tplc="28F0DF86">
      <w:numFmt w:val="bullet"/>
      <w:lvlText w:val="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4D5507EF"/>
    <w:multiLevelType w:val="hybridMultilevel"/>
    <w:tmpl w:val="E7F66950"/>
    <w:lvl w:ilvl="0" w:tplc="5E881758">
      <w:numFmt w:val="bullet"/>
      <w:lvlText w:val="※"/>
      <w:lvlJc w:val="left"/>
      <w:pPr>
        <w:ind w:left="360" w:hanging="360"/>
      </w:pPr>
      <w:rPr>
        <w:rFonts w:ascii="MS Mincho" w:eastAsia="MS Mincho" w:hAnsi="MS Mincho" w:cs="ArialMT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4F647AA8"/>
    <w:multiLevelType w:val="hybridMultilevel"/>
    <w:tmpl w:val="9D24D78C"/>
    <w:lvl w:ilvl="0" w:tplc="78920622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53F05B4A"/>
    <w:multiLevelType w:val="hybridMultilevel"/>
    <w:tmpl w:val="61B00934"/>
    <w:lvl w:ilvl="0" w:tplc="E514EA8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02" w:hanging="480"/>
      </w:pPr>
    </w:lvl>
    <w:lvl w:ilvl="2" w:tplc="04090011" w:tentative="1">
      <w:start w:val="1"/>
      <w:numFmt w:val="decimalEnclosedCircle"/>
      <w:lvlText w:val="%3"/>
      <w:lvlJc w:val="left"/>
      <w:pPr>
        <w:ind w:left="1582" w:hanging="480"/>
      </w:pPr>
    </w:lvl>
    <w:lvl w:ilvl="3" w:tplc="0409000F" w:tentative="1">
      <w:start w:val="1"/>
      <w:numFmt w:val="decimal"/>
      <w:lvlText w:val="%4."/>
      <w:lvlJc w:val="left"/>
      <w:pPr>
        <w:ind w:left="2062" w:hanging="480"/>
      </w:pPr>
    </w:lvl>
    <w:lvl w:ilvl="4" w:tplc="04090017" w:tentative="1">
      <w:start w:val="1"/>
      <w:numFmt w:val="aiueoFullWidth"/>
      <w:lvlText w:val="(%5)"/>
      <w:lvlJc w:val="left"/>
      <w:pPr>
        <w:ind w:left="2542" w:hanging="480"/>
      </w:pPr>
    </w:lvl>
    <w:lvl w:ilvl="5" w:tplc="04090011" w:tentative="1">
      <w:start w:val="1"/>
      <w:numFmt w:val="decimalEnclosedCircle"/>
      <w:lvlText w:val="%6"/>
      <w:lvlJc w:val="left"/>
      <w:pPr>
        <w:ind w:left="3022" w:hanging="480"/>
      </w:pPr>
    </w:lvl>
    <w:lvl w:ilvl="6" w:tplc="0409000F" w:tentative="1">
      <w:start w:val="1"/>
      <w:numFmt w:val="decimal"/>
      <w:lvlText w:val="%7."/>
      <w:lvlJc w:val="left"/>
      <w:pPr>
        <w:ind w:left="3502" w:hanging="480"/>
      </w:pPr>
    </w:lvl>
    <w:lvl w:ilvl="7" w:tplc="04090017" w:tentative="1">
      <w:start w:val="1"/>
      <w:numFmt w:val="aiueoFullWidth"/>
      <w:lvlText w:val="(%8)"/>
      <w:lvlJc w:val="left"/>
      <w:pPr>
        <w:ind w:left="3982" w:hanging="480"/>
      </w:pPr>
    </w:lvl>
    <w:lvl w:ilvl="8" w:tplc="04090011" w:tentative="1">
      <w:start w:val="1"/>
      <w:numFmt w:val="decimalEnclosedCircle"/>
      <w:lvlText w:val="%9"/>
      <w:lvlJc w:val="left"/>
      <w:pPr>
        <w:ind w:left="4462" w:hanging="480"/>
      </w:pPr>
    </w:lvl>
  </w:abstractNum>
  <w:abstractNum w:abstractNumId="8">
    <w:nsid w:val="6CCC0ABB"/>
    <w:multiLevelType w:val="hybridMultilevel"/>
    <w:tmpl w:val="74706030"/>
    <w:lvl w:ilvl="0" w:tplc="220EDA68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7AB67334"/>
    <w:multiLevelType w:val="hybridMultilevel"/>
    <w:tmpl w:val="5FF236CC"/>
    <w:lvl w:ilvl="0" w:tplc="AAA03F32">
      <w:start w:val="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9"/>
  </w:num>
  <w:num w:numId="2">
    <w:abstractNumId w:val="1"/>
  </w:num>
  <w:num w:numId="3">
    <w:abstractNumId w:val="3"/>
  </w:num>
  <w:num w:numId="4">
    <w:abstractNumId w:val="8"/>
  </w:num>
  <w:num w:numId="5">
    <w:abstractNumId w:val="2"/>
  </w:num>
  <w:num w:numId="6">
    <w:abstractNumId w:val="6"/>
  </w:num>
  <w:num w:numId="7">
    <w:abstractNumId w:val="4"/>
  </w:num>
  <w:num w:numId="8">
    <w:abstractNumId w:val="5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oNotDisplayPageBoundaries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3"/>
  <w:drawingGridVerticalSpacing w:val="291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ACE"/>
    <w:rsid w:val="00000AA0"/>
    <w:rsid w:val="00001A66"/>
    <w:rsid w:val="00003128"/>
    <w:rsid w:val="0000655A"/>
    <w:rsid w:val="00006F5E"/>
    <w:rsid w:val="000101FB"/>
    <w:rsid w:val="00011AA7"/>
    <w:rsid w:val="00013AF2"/>
    <w:rsid w:val="00020094"/>
    <w:rsid w:val="0002164E"/>
    <w:rsid w:val="000232BC"/>
    <w:rsid w:val="00030814"/>
    <w:rsid w:val="000321F1"/>
    <w:rsid w:val="00035A68"/>
    <w:rsid w:val="00041F56"/>
    <w:rsid w:val="00042A2F"/>
    <w:rsid w:val="00042C2C"/>
    <w:rsid w:val="000448C8"/>
    <w:rsid w:val="00050CF5"/>
    <w:rsid w:val="00064EEB"/>
    <w:rsid w:val="000672C1"/>
    <w:rsid w:val="000675D9"/>
    <w:rsid w:val="00070868"/>
    <w:rsid w:val="000735D9"/>
    <w:rsid w:val="0007489C"/>
    <w:rsid w:val="000774FE"/>
    <w:rsid w:val="000814DE"/>
    <w:rsid w:val="00081AB6"/>
    <w:rsid w:val="00081CD7"/>
    <w:rsid w:val="000821DB"/>
    <w:rsid w:val="000A4C25"/>
    <w:rsid w:val="000A4EF9"/>
    <w:rsid w:val="000A6407"/>
    <w:rsid w:val="000B1CB2"/>
    <w:rsid w:val="000B2580"/>
    <w:rsid w:val="000B3386"/>
    <w:rsid w:val="000B3AA8"/>
    <w:rsid w:val="000B4A56"/>
    <w:rsid w:val="000B4C07"/>
    <w:rsid w:val="000B5A20"/>
    <w:rsid w:val="000C02C2"/>
    <w:rsid w:val="000C0AF6"/>
    <w:rsid w:val="000C3091"/>
    <w:rsid w:val="000C5C86"/>
    <w:rsid w:val="000C6160"/>
    <w:rsid w:val="000C7676"/>
    <w:rsid w:val="000C77A9"/>
    <w:rsid w:val="000D074A"/>
    <w:rsid w:val="000D081B"/>
    <w:rsid w:val="000D0FF9"/>
    <w:rsid w:val="000D3C2C"/>
    <w:rsid w:val="000D3ECF"/>
    <w:rsid w:val="000E056C"/>
    <w:rsid w:val="000E1118"/>
    <w:rsid w:val="000E21DB"/>
    <w:rsid w:val="000E4FEC"/>
    <w:rsid w:val="000E6220"/>
    <w:rsid w:val="000E698E"/>
    <w:rsid w:val="000F0D10"/>
    <w:rsid w:val="000F26A6"/>
    <w:rsid w:val="000F4BB5"/>
    <w:rsid w:val="000F6B94"/>
    <w:rsid w:val="00101526"/>
    <w:rsid w:val="0010287D"/>
    <w:rsid w:val="00105D5A"/>
    <w:rsid w:val="001061A4"/>
    <w:rsid w:val="00106F58"/>
    <w:rsid w:val="001078AC"/>
    <w:rsid w:val="0010793E"/>
    <w:rsid w:val="00113CFE"/>
    <w:rsid w:val="00120BC3"/>
    <w:rsid w:val="00121F19"/>
    <w:rsid w:val="00123F0B"/>
    <w:rsid w:val="00126FA5"/>
    <w:rsid w:val="00127BF7"/>
    <w:rsid w:val="0013341A"/>
    <w:rsid w:val="00135FC1"/>
    <w:rsid w:val="0013752E"/>
    <w:rsid w:val="0014135D"/>
    <w:rsid w:val="00141F86"/>
    <w:rsid w:val="00142CE6"/>
    <w:rsid w:val="001443A7"/>
    <w:rsid w:val="00144C36"/>
    <w:rsid w:val="00146673"/>
    <w:rsid w:val="001472EF"/>
    <w:rsid w:val="001473AA"/>
    <w:rsid w:val="001526FA"/>
    <w:rsid w:val="00153F3F"/>
    <w:rsid w:val="001558E3"/>
    <w:rsid w:val="00160E75"/>
    <w:rsid w:val="00161D12"/>
    <w:rsid w:val="001628C7"/>
    <w:rsid w:val="00162F39"/>
    <w:rsid w:val="00164F41"/>
    <w:rsid w:val="00170B4D"/>
    <w:rsid w:val="00170DBC"/>
    <w:rsid w:val="0017138F"/>
    <w:rsid w:val="0017794D"/>
    <w:rsid w:val="0018174E"/>
    <w:rsid w:val="00181F3E"/>
    <w:rsid w:val="00183A6B"/>
    <w:rsid w:val="00185284"/>
    <w:rsid w:val="0018561E"/>
    <w:rsid w:val="00186E7E"/>
    <w:rsid w:val="001901BA"/>
    <w:rsid w:val="0019185A"/>
    <w:rsid w:val="00195103"/>
    <w:rsid w:val="00195121"/>
    <w:rsid w:val="001976B6"/>
    <w:rsid w:val="00197751"/>
    <w:rsid w:val="00197A98"/>
    <w:rsid w:val="001A0823"/>
    <w:rsid w:val="001A2A14"/>
    <w:rsid w:val="001B0166"/>
    <w:rsid w:val="001B1242"/>
    <w:rsid w:val="001B3570"/>
    <w:rsid w:val="001B5161"/>
    <w:rsid w:val="001B5D8F"/>
    <w:rsid w:val="001B78E6"/>
    <w:rsid w:val="001C0E4E"/>
    <w:rsid w:val="001C38AB"/>
    <w:rsid w:val="001C5C7D"/>
    <w:rsid w:val="001C5E9F"/>
    <w:rsid w:val="001D028E"/>
    <w:rsid w:val="001D6D64"/>
    <w:rsid w:val="001E01D0"/>
    <w:rsid w:val="001E064F"/>
    <w:rsid w:val="001E52D9"/>
    <w:rsid w:val="001F34A5"/>
    <w:rsid w:val="001F34B2"/>
    <w:rsid w:val="001F745F"/>
    <w:rsid w:val="00204097"/>
    <w:rsid w:val="00204562"/>
    <w:rsid w:val="00204AF8"/>
    <w:rsid w:val="002073D0"/>
    <w:rsid w:val="002130EA"/>
    <w:rsid w:val="00213177"/>
    <w:rsid w:val="0021319C"/>
    <w:rsid w:val="0021523E"/>
    <w:rsid w:val="00216DA0"/>
    <w:rsid w:val="00220C93"/>
    <w:rsid w:val="00223679"/>
    <w:rsid w:val="00223E99"/>
    <w:rsid w:val="00225A6E"/>
    <w:rsid w:val="00225AE8"/>
    <w:rsid w:val="00230795"/>
    <w:rsid w:val="0023203E"/>
    <w:rsid w:val="002339C8"/>
    <w:rsid w:val="00233C5E"/>
    <w:rsid w:val="00240CA8"/>
    <w:rsid w:val="00241472"/>
    <w:rsid w:val="0024288E"/>
    <w:rsid w:val="002433EB"/>
    <w:rsid w:val="00245920"/>
    <w:rsid w:val="0024646D"/>
    <w:rsid w:val="00250664"/>
    <w:rsid w:val="0025213B"/>
    <w:rsid w:val="00252178"/>
    <w:rsid w:val="00253463"/>
    <w:rsid w:val="00254158"/>
    <w:rsid w:val="00254715"/>
    <w:rsid w:val="002561BB"/>
    <w:rsid w:val="00257343"/>
    <w:rsid w:val="00260EB0"/>
    <w:rsid w:val="00263CBE"/>
    <w:rsid w:val="00264CDD"/>
    <w:rsid w:val="00264EE5"/>
    <w:rsid w:val="002650A9"/>
    <w:rsid w:val="0026568D"/>
    <w:rsid w:val="00270CAB"/>
    <w:rsid w:val="00271A57"/>
    <w:rsid w:val="002753C0"/>
    <w:rsid w:val="00275547"/>
    <w:rsid w:val="0027600A"/>
    <w:rsid w:val="00282715"/>
    <w:rsid w:val="00282AA5"/>
    <w:rsid w:val="002855B2"/>
    <w:rsid w:val="002862C4"/>
    <w:rsid w:val="00292ED3"/>
    <w:rsid w:val="00294432"/>
    <w:rsid w:val="00294561"/>
    <w:rsid w:val="002A281D"/>
    <w:rsid w:val="002A2FCC"/>
    <w:rsid w:val="002A5138"/>
    <w:rsid w:val="002A663A"/>
    <w:rsid w:val="002B0A25"/>
    <w:rsid w:val="002B2ED3"/>
    <w:rsid w:val="002B6EB2"/>
    <w:rsid w:val="002C0F62"/>
    <w:rsid w:val="002C1944"/>
    <w:rsid w:val="002C6490"/>
    <w:rsid w:val="002C7B3F"/>
    <w:rsid w:val="002D0B40"/>
    <w:rsid w:val="002D0E65"/>
    <w:rsid w:val="002D2171"/>
    <w:rsid w:val="002D5E38"/>
    <w:rsid w:val="002D6AF1"/>
    <w:rsid w:val="002E04BB"/>
    <w:rsid w:val="002E1F49"/>
    <w:rsid w:val="002E2005"/>
    <w:rsid w:val="002E3409"/>
    <w:rsid w:val="002E57D5"/>
    <w:rsid w:val="002E5B86"/>
    <w:rsid w:val="002E67A8"/>
    <w:rsid w:val="002E6F8A"/>
    <w:rsid w:val="002F07C3"/>
    <w:rsid w:val="002F1D94"/>
    <w:rsid w:val="002F2B81"/>
    <w:rsid w:val="002F5870"/>
    <w:rsid w:val="002F72D6"/>
    <w:rsid w:val="002F765B"/>
    <w:rsid w:val="003014DB"/>
    <w:rsid w:val="00301C17"/>
    <w:rsid w:val="00304A3D"/>
    <w:rsid w:val="00306402"/>
    <w:rsid w:val="00307BB5"/>
    <w:rsid w:val="0031474D"/>
    <w:rsid w:val="00314982"/>
    <w:rsid w:val="00317CCA"/>
    <w:rsid w:val="00323014"/>
    <w:rsid w:val="0033082D"/>
    <w:rsid w:val="003342DD"/>
    <w:rsid w:val="00336918"/>
    <w:rsid w:val="00345D15"/>
    <w:rsid w:val="00350032"/>
    <w:rsid w:val="00350E03"/>
    <w:rsid w:val="00353ACB"/>
    <w:rsid w:val="003638C0"/>
    <w:rsid w:val="00364040"/>
    <w:rsid w:val="00364778"/>
    <w:rsid w:val="003700C7"/>
    <w:rsid w:val="00373E94"/>
    <w:rsid w:val="00376791"/>
    <w:rsid w:val="0038092E"/>
    <w:rsid w:val="00382C31"/>
    <w:rsid w:val="00383DF4"/>
    <w:rsid w:val="00384A28"/>
    <w:rsid w:val="00385DBA"/>
    <w:rsid w:val="0038773A"/>
    <w:rsid w:val="00390598"/>
    <w:rsid w:val="00392DD5"/>
    <w:rsid w:val="003943FE"/>
    <w:rsid w:val="0039532E"/>
    <w:rsid w:val="00397946"/>
    <w:rsid w:val="003A00A9"/>
    <w:rsid w:val="003A1488"/>
    <w:rsid w:val="003A1BA0"/>
    <w:rsid w:val="003A38A9"/>
    <w:rsid w:val="003A51FC"/>
    <w:rsid w:val="003B2B90"/>
    <w:rsid w:val="003B4299"/>
    <w:rsid w:val="003B61D4"/>
    <w:rsid w:val="003B7CDD"/>
    <w:rsid w:val="003C155A"/>
    <w:rsid w:val="003C2F42"/>
    <w:rsid w:val="003C5CB4"/>
    <w:rsid w:val="003C72BF"/>
    <w:rsid w:val="003D01E0"/>
    <w:rsid w:val="003D047D"/>
    <w:rsid w:val="003D602A"/>
    <w:rsid w:val="003D6084"/>
    <w:rsid w:val="003E137D"/>
    <w:rsid w:val="003E1EC5"/>
    <w:rsid w:val="003E2740"/>
    <w:rsid w:val="003E30BE"/>
    <w:rsid w:val="003E36DD"/>
    <w:rsid w:val="003E421F"/>
    <w:rsid w:val="003E4512"/>
    <w:rsid w:val="003E4CEC"/>
    <w:rsid w:val="003F20E9"/>
    <w:rsid w:val="003F373B"/>
    <w:rsid w:val="003F45EA"/>
    <w:rsid w:val="003F5F72"/>
    <w:rsid w:val="003F643B"/>
    <w:rsid w:val="003F70C1"/>
    <w:rsid w:val="003F77D9"/>
    <w:rsid w:val="00400F55"/>
    <w:rsid w:val="00401455"/>
    <w:rsid w:val="00402883"/>
    <w:rsid w:val="004156DF"/>
    <w:rsid w:val="00424FFF"/>
    <w:rsid w:val="004278F6"/>
    <w:rsid w:val="004326DF"/>
    <w:rsid w:val="00433F6A"/>
    <w:rsid w:val="004342A0"/>
    <w:rsid w:val="0043436B"/>
    <w:rsid w:val="00434BC1"/>
    <w:rsid w:val="00440982"/>
    <w:rsid w:val="00440AE1"/>
    <w:rsid w:val="004470E8"/>
    <w:rsid w:val="00447D23"/>
    <w:rsid w:val="00450F07"/>
    <w:rsid w:val="00453D72"/>
    <w:rsid w:val="0045435C"/>
    <w:rsid w:val="00455CA2"/>
    <w:rsid w:val="00456CB8"/>
    <w:rsid w:val="00460E36"/>
    <w:rsid w:val="00461621"/>
    <w:rsid w:val="004616C5"/>
    <w:rsid w:val="00473E11"/>
    <w:rsid w:val="004755D9"/>
    <w:rsid w:val="00477CD4"/>
    <w:rsid w:val="004802C2"/>
    <w:rsid w:val="00480CBB"/>
    <w:rsid w:val="00481EF7"/>
    <w:rsid w:val="0048682F"/>
    <w:rsid w:val="00486F80"/>
    <w:rsid w:val="004876BB"/>
    <w:rsid w:val="004917AA"/>
    <w:rsid w:val="0049380C"/>
    <w:rsid w:val="00496C43"/>
    <w:rsid w:val="004A2994"/>
    <w:rsid w:val="004A55A3"/>
    <w:rsid w:val="004A79F1"/>
    <w:rsid w:val="004B28B7"/>
    <w:rsid w:val="004B7620"/>
    <w:rsid w:val="004C07D3"/>
    <w:rsid w:val="004C2AF5"/>
    <w:rsid w:val="004C313B"/>
    <w:rsid w:val="004C38F1"/>
    <w:rsid w:val="004C683F"/>
    <w:rsid w:val="004C79A9"/>
    <w:rsid w:val="004D044A"/>
    <w:rsid w:val="004D05B9"/>
    <w:rsid w:val="004D588C"/>
    <w:rsid w:val="004E3B2F"/>
    <w:rsid w:val="004E4099"/>
    <w:rsid w:val="004F1C3D"/>
    <w:rsid w:val="004F2059"/>
    <w:rsid w:val="004F2F02"/>
    <w:rsid w:val="004F39FA"/>
    <w:rsid w:val="004F44C5"/>
    <w:rsid w:val="004F5DB8"/>
    <w:rsid w:val="0050051E"/>
    <w:rsid w:val="005006EC"/>
    <w:rsid w:val="00501411"/>
    <w:rsid w:val="00501481"/>
    <w:rsid w:val="0050680A"/>
    <w:rsid w:val="00510175"/>
    <w:rsid w:val="005134EC"/>
    <w:rsid w:val="00513EE9"/>
    <w:rsid w:val="0052071C"/>
    <w:rsid w:val="00526408"/>
    <w:rsid w:val="00530A7C"/>
    <w:rsid w:val="00534752"/>
    <w:rsid w:val="0054279B"/>
    <w:rsid w:val="005473C2"/>
    <w:rsid w:val="005505E2"/>
    <w:rsid w:val="00551551"/>
    <w:rsid w:val="00552ABC"/>
    <w:rsid w:val="00562ECD"/>
    <w:rsid w:val="005642BE"/>
    <w:rsid w:val="00565658"/>
    <w:rsid w:val="00570920"/>
    <w:rsid w:val="00575842"/>
    <w:rsid w:val="005826DD"/>
    <w:rsid w:val="005847B5"/>
    <w:rsid w:val="00586323"/>
    <w:rsid w:val="005872BA"/>
    <w:rsid w:val="00590B8C"/>
    <w:rsid w:val="00590E1F"/>
    <w:rsid w:val="005911D9"/>
    <w:rsid w:val="00591725"/>
    <w:rsid w:val="00593C69"/>
    <w:rsid w:val="00595301"/>
    <w:rsid w:val="00595506"/>
    <w:rsid w:val="005A20BE"/>
    <w:rsid w:val="005A21D0"/>
    <w:rsid w:val="005A698E"/>
    <w:rsid w:val="005A7375"/>
    <w:rsid w:val="005B3068"/>
    <w:rsid w:val="005B381B"/>
    <w:rsid w:val="005C21F4"/>
    <w:rsid w:val="005C6D7F"/>
    <w:rsid w:val="005D0AD2"/>
    <w:rsid w:val="005D2A68"/>
    <w:rsid w:val="005D2C10"/>
    <w:rsid w:val="005D2D84"/>
    <w:rsid w:val="005D40B0"/>
    <w:rsid w:val="005D6AA1"/>
    <w:rsid w:val="005E0067"/>
    <w:rsid w:val="005E63F0"/>
    <w:rsid w:val="005E7670"/>
    <w:rsid w:val="005F10CA"/>
    <w:rsid w:val="005F24E0"/>
    <w:rsid w:val="005F3B74"/>
    <w:rsid w:val="005F3C5E"/>
    <w:rsid w:val="00607825"/>
    <w:rsid w:val="0061071C"/>
    <w:rsid w:val="00611347"/>
    <w:rsid w:val="00611540"/>
    <w:rsid w:val="00613D7C"/>
    <w:rsid w:val="00621F30"/>
    <w:rsid w:val="00622689"/>
    <w:rsid w:val="006322C9"/>
    <w:rsid w:val="006339CF"/>
    <w:rsid w:val="0063738C"/>
    <w:rsid w:val="006428C8"/>
    <w:rsid w:val="00643F2C"/>
    <w:rsid w:val="00644AD7"/>
    <w:rsid w:val="00645DB9"/>
    <w:rsid w:val="006461E7"/>
    <w:rsid w:val="00650794"/>
    <w:rsid w:val="00650A00"/>
    <w:rsid w:val="006614BD"/>
    <w:rsid w:val="006652A7"/>
    <w:rsid w:val="00666FF7"/>
    <w:rsid w:val="00671557"/>
    <w:rsid w:val="006749EE"/>
    <w:rsid w:val="00675481"/>
    <w:rsid w:val="006760C0"/>
    <w:rsid w:val="0067703B"/>
    <w:rsid w:val="00680281"/>
    <w:rsid w:val="00682508"/>
    <w:rsid w:val="0068299A"/>
    <w:rsid w:val="0068335F"/>
    <w:rsid w:val="00684031"/>
    <w:rsid w:val="00685FBA"/>
    <w:rsid w:val="006868DE"/>
    <w:rsid w:val="00686C31"/>
    <w:rsid w:val="00687EFD"/>
    <w:rsid w:val="0069064F"/>
    <w:rsid w:val="00690976"/>
    <w:rsid w:val="00694EDC"/>
    <w:rsid w:val="0069765B"/>
    <w:rsid w:val="006A14BA"/>
    <w:rsid w:val="006A1FED"/>
    <w:rsid w:val="006A2066"/>
    <w:rsid w:val="006A686C"/>
    <w:rsid w:val="006A6CCB"/>
    <w:rsid w:val="006A791B"/>
    <w:rsid w:val="006B5461"/>
    <w:rsid w:val="006C338F"/>
    <w:rsid w:val="006C6168"/>
    <w:rsid w:val="006C7115"/>
    <w:rsid w:val="006C7DBF"/>
    <w:rsid w:val="006D48DD"/>
    <w:rsid w:val="006D4F0A"/>
    <w:rsid w:val="006D6D1D"/>
    <w:rsid w:val="006E1E5F"/>
    <w:rsid w:val="006E4F1E"/>
    <w:rsid w:val="006E6950"/>
    <w:rsid w:val="006F1E45"/>
    <w:rsid w:val="006F4992"/>
    <w:rsid w:val="006F5DA6"/>
    <w:rsid w:val="00701B28"/>
    <w:rsid w:val="00702429"/>
    <w:rsid w:val="00703A88"/>
    <w:rsid w:val="007059D6"/>
    <w:rsid w:val="00716447"/>
    <w:rsid w:val="00717146"/>
    <w:rsid w:val="0072018F"/>
    <w:rsid w:val="007203BF"/>
    <w:rsid w:val="007324EA"/>
    <w:rsid w:val="0073556D"/>
    <w:rsid w:val="00743BBE"/>
    <w:rsid w:val="00744BDA"/>
    <w:rsid w:val="00745BD9"/>
    <w:rsid w:val="00745D68"/>
    <w:rsid w:val="007506CB"/>
    <w:rsid w:val="007516EA"/>
    <w:rsid w:val="00751DA6"/>
    <w:rsid w:val="0075207B"/>
    <w:rsid w:val="00752E90"/>
    <w:rsid w:val="00754AC3"/>
    <w:rsid w:val="00756BD4"/>
    <w:rsid w:val="00757796"/>
    <w:rsid w:val="00763985"/>
    <w:rsid w:val="00763C2C"/>
    <w:rsid w:val="00772FD0"/>
    <w:rsid w:val="0077584C"/>
    <w:rsid w:val="00780C33"/>
    <w:rsid w:val="00781D0D"/>
    <w:rsid w:val="0078473C"/>
    <w:rsid w:val="00784C57"/>
    <w:rsid w:val="0078526C"/>
    <w:rsid w:val="007865BC"/>
    <w:rsid w:val="00794ACE"/>
    <w:rsid w:val="00796A64"/>
    <w:rsid w:val="00797414"/>
    <w:rsid w:val="007A1A6C"/>
    <w:rsid w:val="007A5E2D"/>
    <w:rsid w:val="007A6FB3"/>
    <w:rsid w:val="007A724D"/>
    <w:rsid w:val="007A742D"/>
    <w:rsid w:val="007B039E"/>
    <w:rsid w:val="007B1102"/>
    <w:rsid w:val="007B2FFF"/>
    <w:rsid w:val="007B5F98"/>
    <w:rsid w:val="007C5BCD"/>
    <w:rsid w:val="007C5C47"/>
    <w:rsid w:val="007D02AE"/>
    <w:rsid w:val="007D0BB9"/>
    <w:rsid w:val="007D123D"/>
    <w:rsid w:val="007D25B7"/>
    <w:rsid w:val="007D279D"/>
    <w:rsid w:val="007D51B4"/>
    <w:rsid w:val="007D646C"/>
    <w:rsid w:val="007E095F"/>
    <w:rsid w:val="007E37FE"/>
    <w:rsid w:val="007E4E2F"/>
    <w:rsid w:val="007E6B09"/>
    <w:rsid w:val="007F4869"/>
    <w:rsid w:val="007F553E"/>
    <w:rsid w:val="00802B9A"/>
    <w:rsid w:val="008057F2"/>
    <w:rsid w:val="00805A5B"/>
    <w:rsid w:val="008077CE"/>
    <w:rsid w:val="00814035"/>
    <w:rsid w:val="008168C5"/>
    <w:rsid w:val="0082335A"/>
    <w:rsid w:val="00823D6C"/>
    <w:rsid w:val="00824F7F"/>
    <w:rsid w:val="00826FF9"/>
    <w:rsid w:val="00827117"/>
    <w:rsid w:val="00827542"/>
    <w:rsid w:val="00827891"/>
    <w:rsid w:val="008301CE"/>
    <w:rsid w:val="008358DA"/>
    <w:rsid w:val="0083661E"/>
    <w:rsid w:val="00836E71"/>
    <w:rsid w:val="00840561"/>
    <w:rsid w:val="00840954"/>
    <w:rsid w:val="00840B60"/>
    <w:rsid w:val="00842C1A"/>
    <w:rsid w:val="00843E06"/>
    <w:rsid w:val="00845B06"/>
    <w:rsid w:val="00850AA1"/>
    <w:rsid w:val="00851E13"/>
    <w:rsid w:val="00853F70"/>
    <w:rsid w:val="00863E22"/>
    <w:rsid w:val="008654BB"/>
    <w:rsid w:val="00866E4C"/>
    <w:rsid w:val="0087261B"/>
    <w:rsid w:val="00873DF7"/>
    <w:rsid w:val="0087475F"/>
    <w:rsid w:val="008800E4"/>
    <w:rsid w:val="008854C6"/>
    <w:rsid w:val="00886BAD"/>
    <w:rsid w:val="00892B1E"/>
    <w:rsid w:val="00892C4B"/>
    <w:rsid w:val="00895533"/>
    <w:rsid w:val="00896C6D"/>
    <w:rsid w:val="00897AD7"/>
    <w:rsid w:val="008A1DCC"/>
    <w:rsid w:val="008A4233"/>
    <w:rsid w:val="008A4AC6"/>
    <w:rsid w:val="008B0515"/>
    <w:rsid w:val="008B36D0"/>
    <w:rsid w:val="008B37D5"/>
    <w:rsid w:val="008B3934"/>
    <w:rsid w:val="008B5E33"/>
    <w:rsid w:val="008C038B"/>
    <w:rsid w:val="008C1B8D"/>
    <w:rsid w:val="008C344E"/>
    <w:rsid w:val="008C607E"/>
    <w:rsid w:val="008D0262"/>
    <w:rsid w:val="008D18D2"/>
    <w:rsid w:val="008D2ABD"/>
    <w:rsid w:val="008D43A4"/>
    <w:rsid w:val="008D4646"/>
    <w:rsid w:val="008D5D31"/>
    <w:rsid w:val="008D6542"/>
    <w:rsid w:val="008E0175"/>
    <w:rsid w:val="008E1B87"/>
    <w:rsid w:val="008E2D84"/>
    <w:rsid w:val="008E53EC"/>
    <w:rsid w:val="008F03AC"/>
    <w:rsid w:val="008F0CF5"/>
    <w:rsid w:val="008F19B1"/>
    <w:rsid w:val="008F1CFB"/>
    <w:rsid w:val="008F238F"/>
    <w:rsid w:val="008F525A"/>
    <w:rsid w:val="00900854"/>
    <w:rsid w:val="00903647"/>
    <w:rsid w:val="00903A13"/>
    <w:rsid w:val="0090637E"/>
    <w:rsid w:val="00907DCE"/>
    <w:rsid w:val="009103EE"/>
    <w:rsid w:val="0091224A"/>
    <w:rsid w:val="0092163B"/>
    <w:rsid w:val="00921867"/>
    <w:rsid w:val="00924F8C"/>
    <w:rsid w:val="009310AD"/>
    <w:rsid w:val="009314FE"/>
    <w:rsid w:val="009364F8"/>
    <w:rsid w:val="00937E6E"/>
    <w:rsid w:val="00940DE3"/>
    <w:rsid w:val="00940FC8"/>
    <w:rsid w:val="00942E27"/>
    <w:rsid w:val="009447B6"/>
    <w:rsid w:val="0094526F"/>
    <w:rsid w:val="00947A4E"/>
    <w:rsid w:val="00950022"/>
    <w:rsid w:val="00950929"/>
    <w:rsid w:val="00950FB1"/>
    <w:rsid w:val="0095367B"/>
    <w:rsid w:val="00955936"/>
    <w:rsid w:val="009577D2"/>
    <w:rsid w:val="00962050"/>
    <w:rsid w:val="009656BA"/>
    <w:rsid w:val="00966FF8"/>
    <w:rsid w:val="00970BE2"/>
    <w:rsid w:val="009763A8"/>
    <w:rsid w:val="0098641E"/>
    <w:rsid w:val="00986A54"/>
    <w:rsid w:val="00986ADF"/>
    <w:rsid w:val="00990117"/>
    <w:rsid w:val="00990388"/>
    <w:rsid w:val="0099075C"/>
    <w:rsid w:val="009919D4"/>
    <w:rsid w:val="00991BB4"/>
    <w:rsid w:val="00995A94"/>
    <w:rsid w:val="00996B81"/>
    <w:rsid w:val="0099733C"/>
    <w:rsid w:val="00997728"/>
    <w:rsid w:val="009A7CF0"/>
    <w:rsid w:val="009B11C8"/>
    <w:rsid w:val="009B214E"/>
    <w:rsid w:val="009B42C2"/>
    <w:rsid w:val="009B53F4"/>
    <w:rsid w:val="009B559A"/>
    <w:rsid w:val="009D05D4"/>
    <w:rsid w:val="009D27EC"/>
    <w:rsid w:val="009D34F9"/>
    <w:rsid w:val="009D3A96"/>
    <w:rsid w:val="009E08D1"/>
    <w:rsid w:val="009E7236"/>
    <w:rsid w:val="009F095B"/>
    <w:rsid w:val="00A0677E"/>
    <w:rsid w:val="00A12AE8"/>
    <w:rsid w:val="00A133A8"/>
    <w:rsid w:val="00A15434"/>
    <w:rsid w:val="00A200E0"/>
    <w:rsid w:val="00A2220B"/>
    <w:rsid w:val="00A2581F"/>
    <w:rsid w:val="00A27513"/>
    <w:rsid w:val="00A3046F"/>
    <w:rsid w:val="00A305E8"/>
    <w:rsid w:val="00A31349"/>
    <w:rsid w:val="00A339BE"/>
    <w:rsid w:val="00A3402C"/>
    <w:rsid w:val="00A3459B"/>
    <w:rsid w:val="00A4053D"/>
    <w:rsid w:val="00A406A6"/>
    <w:rsid w:val="00A424D9"/>
    <w:rsid w:val="00A4347A"/>
    <w:rsid w:val="00A476E5"/>
    <w:rsid w:val="00A51A68"/>
    <w:rsid w:val="00A5271A"/>
    <w:rsid w:val="00A52A24"/>
    <w:rsid w:val="00A54E59"/>
    <w:rsid w:val="00A60B65"/>
    <w:rsid w:val="00A633F0"/>
    <w:rsid w:val="00A63F75"/>
    <w:rsid w:val="00A809FA"/>
    <w:rsid w:val="00A81070"/>
    <w:rsid w:val="00A849A6"/>
    <w:rsid w:val="00A849DA"/>
    <w:rsid w:val="00A8523B"/>
    <w:rsid w:val="00A87E51"/>
    <w:rsid w:val="00A9307C"/>
    <w:rsid w:val="00A95A60"/>
    <w:rsid w:val="00A95BB8"/>
    <w:rsid w:val="00AA1E7C"/>
    <w:rsid w:val="00AA26AF"/>
    <w:rsid w:val="00AA3477"/>
    <w:rsid w:val="00AA3600"/>
    <w:rsid w:val="00AA6BD6"/>
    <w:rsid w:val="00AA7838"/>
    <w:rsid w:val="00AB0D00"/>
    <w:rsid w:val="00AB33A3"/>
    <w:rsid w:val="00AB38D4"/>
    <w:rsid w:val="00AB3CDF"/>
    <w:rsid w:val="00AB492F"/>
    <w:rsid w:val="00AB62FA"/>
    <w:rsid w:val="00AB673B"/>
    <w:rsid w:val="00AB6B5A"/>
    <w:rsid w:val="00AB6DA9"/>
    <w:rsid w:val="00AC343B"/>
    <w:rsid w:val="00AC4B30"/>
    <w:rsid w:val="00AD1112"/>
    <w:rsid w:val="00AD23A1"/>
    <w:rsid w:val="00AD5588"/>
    <w:rsid w:val="00AD56C7"/>
    <w:rsid w:val="00AD72C1"/>
    <w:rsid w:val="00AE4648"/>
    <w:rsid w:val="00AF1B29"/>
    <w:rsid w:val="00AF5014"/>
    <w:rsid w:val="00B00E2E"/>
    <w:rsid w:val="00B0116A"/>
    <w:rsid w:val="00B0241D"/>
    <w:rsid w:val="00B05FA5"/>
    <w:rsid w:val="00B12FD7"/>
    <w:rsid w:val="00B230D2"/>
    <w:rsid w:val="00B2491E"/>
    <w:rsid w:val="00B24C1E"/>
    <w:rsid w:val="00B26A52"/>
    <w:rsid w:val="00B27422"/>
    <w:rsid w:val="00B30D58"/>
    <w:rsid w:val="00B31955"/>
    <w:rsid w:val="00B33BC1"/>
    <w:rsid w:val="00B34870"/>
    <w:rsid w:val="00B353E3"/>
    <w:rsid w:val="00B353FF"/>
    <w:rsid w:val="00B3584A"/>
    <w:rsid w:val="00B3596C"/>
    <w:rsid w:val="00B362A8"/>
    <w:rsid w:val="00B37DD3"/>
    <w:rsid w:val="00B41039"/>
    <w:rsid w:val="00B45D15"/>
    <w:rsid w:val="00B4756F"/>
    <w:rsid w:val="00B51A8F"/>
    <w:rsid w:val="00B5239B"/>
    <w:rsid w:val="00B54986"/>
    <w:rsid w:val="00B55C87"/>
    <w:rsid w:val="00B571E0"/>
    <w:rsid w:val="00B60623"/>
    <w:rsid w:val="00B63744"/>
    <w:rsid w:val="00B63BE2"/>
    <w:rsid w:val="00B64376"/>
    <w:rsid w:val="00B65C0F"/>
    <w:rsid w:val="00B70D6F"/>
    <w:rsid w:val="00B74D9E"/>
    <w:rsid w:val="00B80B75"/>
    <w:rsid w:val="00B80B8A"/>
    <w:rsid w:val="00B81F1C"/>
    <w:rsid w:val="00B8238F"/>
    <w:rsid w:val="00B86050"/>
    <w:rsid w:val="00B87B45"/>
    <w:rsid w:val="00B87DA7"/>
    <w:rsid w:val="00B90E3E"/>
    <w:rsid w:val="00B95A8F"/>
    <w:rsid w:val="00B961FF"/>
    <w:rsid w:val="00B97900"/>
    <w:rsid w:val="00BA3DDC"/>
    <w:rsid w:val="00BA46A2"/>
    <w:rsid w:val="00BA521D"/>
    <w:rsid w:val="00BA60AD"/>
    <w:rsid w:val="00BA70B2"/>
    <w:rsid w:val="00BB0156"/>
    <w:rsid w:val="00BB025F"/>
    <w:rsid w:val="00BB63F9"/>
    <w:rsid w:val="00BB7FD6"/>
    <w:rsid w:val="00BC3742"/>
    <w:rsid w:val="00BC42F5"/>
    <w:rsid w:val="00BC4CAD"/>
    <w:rsid w:val="00BC4E54"/>
    <w:rsid w:val="00BD2E44"/>
    <w:rsid w:val="00BD3849"/>
    <w:rsid w:val="00BD66C9"/>
    <w:rsid w:val="00BE4312"/>
    <w:rsid w:val="00BE548F"/>
    <w:rsid w:val="00BF0ED6"/>
    <w:rsid w:val="00BF2856"/>
    <w:rsid w:val="00BF3A33"/>
    <w:rsid w:val="00BF522E"/>
    <w:rsid w:val="00BF7284"/>
    <w:rsid w:val="00BF7302"/>
    <w:rsid w:val="00C006B2"/>
    <w:rsid w:val="00C01E5F"/>
    <w:rsid w:val="00C020CC"/>
    <w:rsid w:val="00C10C7B"/>
    <w:rsid w:val="00C149A7"/>
    <w:rsid w:val="00C14F83"/>
    <w:rsid w:val="00C17CD1"/>
    <w:rsid w:val="00C20B0C"/>
    <w:rsid w:val="00C216D4"/>
    <w:rsid w:val="00C217C9"/>
    <w:rsid w:val="00C22578"/>
    <w:rsid w:val="00C22D0B"/>
    <w:rsid w:val="00C22F0A"/>
    <w:rsid w:val="00C231FA"/>
    <w:rsid w:val="00C24DDD"/>
    <w:rsid w:val="00C26937"/>
    <w:rsid w:val="00C31E13"/>
    <w:rsid w:val="00C3261A"/>
    <w:rsid w:val="00C3367D"/>
    <w:rsid w:val="00C33A8C"/>
    <w:rsid w:val="00C445FE"/>
    <w:rsid w:val="00C448CC"/>
    <w:rsid w:val="00C46C2F"/>
    <w:rsid w:val="00C5454C"/>
    <w:rsid w:val="00C55E70"/>
    <w:rsid w:val="00C56171"/>
    <w:rsid w:val="00C561FC"/>
    <w:rsid w:val="00C626D8"/>
    <w:rsid w:val="00C62A14"/>
    <w:rsid w:val="00C62E2B"/>
    <w:rsid w:val="00C642E3"/>
    <w:rsid w:val="00C71715"/>
    <w:rsid w:val="00C72C14"/>
    <w:rsid w:val="00C73AD3"/>
    <w:rsid w:val="00C75922"/>
    <w:rsid w:val="00C842CC"/>
    <w:rsid w:val="00C85A70"/>
    <w:rsid w:val="00C85D86"/>
    <w:rsid w:val="00C93056"/>
    <w:rsid w:val="00C95A97"/>
    <w:rsid w:val="00C96BA4"/>
    <w:rsid w:val="00CA3493"/>
    <w:rsid w:val="00CA391D"/>
    <w:rsid w:val="00CA3BD1"/>
    <w:rsid w:val="00CA45D8"/>
    <w:rsid w:val="00CA51E2"/>
    <w:rsid w:val="00CA6165"/>
    <w:rsid w:val="00CB1269"/>
    <w:rsid w:val="00CB5285"/>
    <w:rsid w:val="00CB52AF"/>
    <w:rsid w:val="00CC0002"/>
    <w:rsid w:val="00CC278C"/>
    <w:rsid w:val="00CD5DCA"/>
    <w:rsid w:val="00CD6319"/>
    <w:rsid w:val="00CD7F25"/>
    <w:rsid w:val="00CE0B5B"/>
    <w:rsid w:val="00CE2DC7"/>
    <w:rsid w:val="00CE77C5"/>
    <w:rsid w:val="00CF5AEB"/>
    <w:rsid w:val="00D01DB6"/>
    <w:rsid w:val="00D038CA"/>
    <w:rsid w:val="00D05A21"/>
    <w:rsid w:val="00D073BE"/>
    <w:rsid w:val="00D12034"/>
    <w:rsid w:val="00D13CBC"/>
    <w:rsid w:val="00D20EF4"/>
    <w:rsid w:val="00D21CCA"/>
    <w:rsid w:val="00D22D20"/>
    <w:rsid w:val="00D27996"/>
    <w:rsid w:val="00D32551"/>
    <w:rsid w:val="00D329B0"/>
    <w:rsid w:val="00D32E68"/>
    <w:rsid w:val="00D40FD5"/>
    <w:rsid w:val="00D4331A"/>
    <w:rsid w:val="00D43D1E"/>
    <w:rsid w:val="00D460C5"/>
    <w:rsid w:val="00D47878"/>
    <w:rsid w:val="00D51299"/>
    <w:rsid w:val="00D60739"/>
    <w:rsid w:val="00D6378E"/>
    <w:rsid w:val="00D63B6A"/>
    <w:rsid w:val="00D649E7"/>
    <w:rsid w:val="00D64A12"/>
    <w:rsid w:val="00D65099"/>
    <w:rsid w:val="00D656FC"/>
    <w:rsid w:val="00D663FA"/>
    <w:rsid w:val="00D71099"/>
    <w:rsid w:val="00D71562"/>
    <w:rsid w:val="00D7223C"/>
    <w:rsid w:val="00D72E45"/>
    <w:rsid w:val="00D733C3"/>
    <w:rsid w:val="00D776E0"/>
    <w:rsid w:val="00D81125"/>
    <w:rsid w:val="00D812B7"/>
    <w:rsid w:val="00D9035B"/>
    <w:rsid w:val="00D908EA"/>
    <w:rsid w:val="00D91D5B"/>
    <w:rsid w:val="00D93152"/>
    <w:rsid w:val="00D93B02"/>
    <w:rsid w:val="00D9438E"/>
    <w:rsid w:val="00D94A92"/>
    <w:rsid w:val="00DA4FDA"/>
    <w:rsid w:val="00DA5A88"/>
    <w:rsid w:val="00DA6520"/>
    <w:rsid w:val="00DA66E8"/>
    <w:rsid w:val="00DA772D"/>
    <w:rsid w:val="00DA7A6E"/>
    <w:rsid w:val="00DB2B4D"/>
    <w:rsid w:val="00DC0640"/>
    <w:rsid w:val="00DC12FA"/>
    <w:rsid w:val="00DC279F"/>
    <w:rsid w:val="00DC2BDE"/>
    <w:rsid w:val="00DC48A0"/>
    <w:rsid w:val="00DD139E"/>
    <w:rsid w:val="00DD3AF1"/>
    <w:rsid w:val="00DD3D74"/>
    <w:rsid w:val="00DD55B9"/>
    <w:rsid w:val="00DD56F0"/>
    <w:rsid w:val="00DD6260"/>
    <w:rsid w:val="00DD7118"/>
    <w:rsid w:val="00DE053D"/>
    <w:rsid w:val="00DE0E9D"/>
    <w:rsid w:val="00DE476F"/>
    <w:rsid w:val="00DF1E71"/>
    <w:rsid w:val="00DF23CC"/>
    <w:rsid w:val="00DF70B7"/>
    <w:rsid w:val="00E00446"/>
    <w:rsid w:val="00E02A32"/>
    <w:rsid w:val="00E02B1B"/>
    <w:rsid w:val="00E06BE4"/>
    <w:rsid w:val="00E072BC"/>
    <w:rsid w:val="00E07DE5"/>
    <w:rsid w:val="00E1410B"/>
    <w:rsid w:val="00E15110"/>
    <w:rsid w:val="00E15208"/>
    <w:rsid w:val="00E15FEF"/>
    <w:rsid w:val="00E16A08"/>
    <w:rsid w:val="00E2195D"/>
    <w:rsid w:val="00E22D01"/>
    <w:rsid w:val="00E23AE8"/>
    <w:rsid w:val="00E245D8"/>
    <w:rsid w:val="00E248E3"/>
    <w:rsid w:val="00E25F70"/>
    <w:rsid w:val="00E261AC"/>
    <w:rsid w:val="00E27C8E"/>
    <w:rsid w:val="00E30F88"/>
    <w:rsid w:val="00E36C8C"/>
    <w:rsid w:val="00E405EC"/>
    <w:rsid w:val="00E4072D"/>
    <w:rsid w:val="00E4219B"/>
    <w:rsid w:val="00E42B27"/>
    <w:rsid w:val="00E42CA1"/>
    <w:rsid w:val="00E454C6"/>
    <w:rsid w:val="00E47089"/>
    <w:rsid w:val="00E47FDC"/>
    <w:rsid w:val="00E5053E"/>
    <w:rsid w:val="00E61FED"/>
    <w:rsid w:val="00E63D74"/>
    <w:rsid w:val="00E64501"/>
    <w:rsid w:val="00E662E4"/>
    <w:rsid w:val="00E705F0"/>
    <w:rsid w:val="00E71B4D"/>
    <w:rsid w:val="00E728E1"/>
    <w:rsid w:val="00E7543A"/>
    <w:rsid w:val="00E7764B"/>
    <w:rsid w:val="00E80E11"/>
    <w:rsid w:val="00E81789"/>
    <w:rsid w:val="00E84BE0"/>
    <w:rsid w:val="00E8658A"/>
    <w:rsid w:val="00E913F8"/>
    <w:rsid w:val="00E918A5"/>
    <w:rsid w:val="00E91C06"/>
    <w:rsid w:val="00E92486"/>
    <w:rsid w:val="00E92DD8"/>
    <w:rsid w:val="00E968C3"/>
    <w:rsid w:val="00EA009D"/>
    <w:rsid w:val="00EA034C"/>
    <w:rsid w:val="00EA1304"/>
    <w:rsid w:val="00EA5474"/>
    <w:rsid w:val="00EB2D6B"/>
    <w:rsid w:val="00EB4D46"/>
    <w:rsid w:val="00EB5AAF"/>
    <w:rsid w:val="00EC044A"/>
    <w:rsid w:val="00EC3362"/>
    <w:rsid w:val="00EC3BB7"/>
    <w:rsid w:val="00EC4B8E"/>
    <w:rsid w:val="00EC5187"/>
    <w:rsid w:val="00EC66E9"/>
    <w:rsid w:val="00ED0336"/>
    <w:rsid w:val="00ED15CC"/>
    <w:rsid w:val="00ED571C"/>
    <w:rsid w:val="00ED6B69"/>
    <w:rsid w:val="00EE1BFE"/>
    <w:rsid w:val="00EE7045"/>
    <w:rsid w:val="00EF0A22"/>
    <w:rsid w:val="00EF0EFD"/>
    <w:rsid w:val="00EF2FB5"/>
    <w:rsid w:val="00EF74D0"/>
    <w:rsid w:val="00EF7899"/>
    <w:rsid w:val="00F039C1"/>
    <w:rsid w:val="00F04069"/>
    <w:rsid w:val="00F05001"/>
    <w:rsid w:val="00F06FE1"/>
    <w:rsid w:val="00F07D22"/>
    <w:rsid w:val="00F10775"/>
    <w:rsid w:val="00F11004"/>
    <w:rsid w:val="00F12704"/>
    <w:rsid w:val="00F14D4A"/>
    <w:rsid w:val="00F15DB1"/>
    <w:rsid w:val="00F24DC6"/>
    <w:rsid w:val="00F25162"/>
    <w:rsid w:val="00F27A8B"/>
    <w:rsid w:val="00F330BD"/>
    <w:rsid w:val="00F363A1"/>
    <w:rsid w:val="00F40778"/>
    <w:rsid w:val="00F4269C"/>
    <w:rsid w:val="00F430E2"/>
    <w:rsid w:val="00F4656C"/>
    <w:rsid w:val="00F47EE5"/>
    <w:rsid w:val="00F50394"/>
    <w:rsid w:val="00F50D25"/>
    <w:rsid w:val="00F5212B"/>
    <w:rsid w:val="00F54166"/>
    <w:rsid w:val="00F555D8"/>
    <w:rsid w:val="00F55B38"/>
    <w:rsid w:val="00F60045"/>
    <w:rsid w:val="00F62049"/>
    <w:rsid w:val="00F62EA7"/>
    <w:rsid w:val="00F641C6"/>
    <w:rsid w:val="00F651E3"/>
    <w:rsid w:val="00F66AB9"/>
    <w:rsid w:val="00F70299"/>
    <w:rsid w:val="00F719C1"/>
    <w:rsid w:val="00F75415"/>
    <w:rsid w:val="00F755E2"/>
    <w:rsid w:val="00F75B4E"/>
    <w:rsid w:val="00F75F17"/>
    <w:rsid w:val="00F8112F"/>
    <w:rsid w:val="00F82F20"/>
    <w:rsid w:val="00F83F4D"/>
    <w:rsid w:val="00F8643D"/>
    <w:rsid w:val="00F87881"/>
    <w:rsid w:val="00F87BB9"/>
    <w:rsid w:val="00F91334"/>
    <w:rsid w:val="00F93072"/>
    <w:rsid w:val="00F95AC8"/>
    <w:rsid w:val="00FB1DEA"/>
    <w:rsid w:val="00FB2286"/>
    <w:rsid w:val="00FC1C98"/>
    <w:rsid w:val="00FC45CB"/>
    <w:rsid w:val="00FC63DD"/>
    <w:rsid w:val="00FD1669"/>
    <w:rsid w:val="00FD2A94"/>
    <w:rsid w:val="00FD39F5"/>
    <w:rsid w:val="00FD4D38"/>
    <w:rsid w:val="00FD56B9"/>
    <w:rsid w:val="00FD5BD5"/>
    <w:rsid w:val="00FD66DB"/>
    <w:rsid w:val="00FE23BA"/>
    <w:rsid w:val="00FE42F3"/>
    <w:rsid w:val="00FF0C7F"/>
    <w:rsid w:val="00FF0E6E"/>
    <w:rsid w:val="00FF15A5"/>
    <w:rsid w:val="00FF26F1"/>
    <w:rsid w:val="00FF39ED"/>
    <w:rsid w:val="00FF3B04"/>
    <w:rsid w:val="00FF4037"/>
    <w:rsid w:val="00FF4F1E"/>
    <w:rsid w:val="00FF5595"/>
    <w:rsid w:val="00FF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789A7C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qFormat/>
    <w:pPr>
      <w:keepNext/>
      <w:tabs>
        <w:tab w:val="left" w:pos="9600"/>
        <w:tab w:val="left" w:pos="9923"/>
      </w:tabs>
      <w:spacing w:line="480" w:lineRule="auto"/>
      <w:ind w:right="-76"/>
      <w:outlineLvl w:val="0"/>
    </w:pPr>
    <w:rPr>
      <w:rFonts w:ascii="Times New Roman" w:hAnsi="Times New Roman"/>
      <w:b/>
      <w:sz w:val="24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ascii="Arial" w:eastAsia="MS Gothic" w:hAnsi="Arial"/>
    </w:rPr>
  </w:style>
  <w:style w:type="paragraph" w:styleId="3">
    <w:name w:val="heading 3"/>
    <w:basedOn w:val="a"/>
    <w:next w:val="a"/>
    <w:qFormat/>
    <w:pPr>
      <w:keepNext/>
      <w:ind w:leftChars="400" w:left="400"/>
      <w:outlineLvl w:val="2"/>
    </w:pPr>
    <w:rPr>
      <w:rFonts w:ascii="Arial" w:eastAsia="MS Gothic" w:hAnsi="Arial"/>
    </w:rPr>
  </w:style>
  <w:style w:type="paragraph" w:styleId="4">
    <w:name w:val="heading 4"/>
    <w:basedOn w:val="a"/>
    <w:next w:val="a"/>
    <w:qFormat/>
    <w:pPr>
      <w:keepNext/>
      <w:widowControl/>
      <w:ind w:leftChars="-10" w:left="1" w:right="-1" w:hangingChars="10" w:hanging="11"/>
      <w:jc w:val="center"/>
      <w:outlineLvl w:val="3"/>
    </w:pPr>
    <w:rPr>
      <w:rFonts w:ascii="Times New Roman" w:eastAsia="Times New Roman" w:hAnsi="Times New Roman"/>
      <w:i/>
      <w:color w:val="000000"/>
      <w:kern w:val="0"/>
      <w:sz w:val="22"/>
      <w:szCs w:val="24"/>
      <w:u w:color="000000"/>
      <w:lang w:eastAsia="en-US"/>
    </w:rPr>
  </w:style>
  <w:style w:type="paragraph" w:styleId="5">
    <w:name w:val="heading 5"/>
    <w:basedOn w:val="a"/>
    <w:next w:val="a"/>
    <w:qFormat/>
    <w:pPr>
      <w:keepNext/>
      <w:ind w:leftChars="800" w:left="800"/>
      <w:outlineLvl w:val="4"/>
    </w:pPr>
    <w:rPr>
      <w:rFonts w:ascii="Arial" w:eastAsia="MS Gothic" w:hAnsi="Arial"/>
    </w:rPr>
  </w:style>
  <w:style w:type="paragraph" w:styleId="6">
    <w:name w:val="heading 6"/>
    <w:basedOn w:val="a"/>
    <w:next w:val="a0"/>
    <w:qFormat/>
    <w:pPr>
      <w:keepNext/>
      <w:spacing w:line="360" w:lineRule="auto"/>
      <w:jc w:val="center"/>
      <w:outlineLvl w:val="5"/>
    </w:pPr>
    <w:rPr>
      <w:rFonts w:ascii="Times" w:hAnsi="Times"/>
      <w:b/>
      <w:color w:val="000000"/>
      <w:sz w:val="24"/>
    </w:rPr>
  </w:style>
  <w:style w:type="paragraph" w:styleId="7">
    <w:name w:val="heading 7"/>
    <w:basedOn w:val="a"/>
    <w:next w:val="a"/>
    <w:qFormat/>
    <w:pPr>
      <w:keepNext/>
      <w:widowControl/>
      <w:tabs>
        <w:tab w:val="left" w:pos="8400"/>
      </w:tabs>
      <w:autoSpaceDE w:val="0"/>
      <w:autoSpaceDN w:val="0"/>
      <w:adjustRightInd w:val="0"/>
      <w:spacing w:line="360" w:lineRule="atLeast"/>
      <w:ind w:right="318"/>
      <w:jc w:val="left"/>
      <w:outlineLvl w:val="6"/>
    </w:pPr>
    <w:rPr>
      <w:rFonts w:ascii="Times" w:eastAsia="平成明朝" w:hAnsi="Times"/>
      <w:color w:val="000000"/>
      <w:kern w:val="0"/>
      <w:sz w:val="28"/>
    </w:rPr>
  </w:style>
  <w:style w:type="paragraph" w:styleId="8">
    <w:name w:val="heading 8"/>
    <w:basedOn w:val="a"/>
    <w:next w:val="a"/>
    <w:qFormat/>
    <w:pPr>
      <w:keepNext/>
      <w:spacing w:line="480" w:lineRule="auto"/>
      <w:ind w:right="-5"/>
      <w:outlineLvl w:val="7"/>
    </w:pPr>
    <w:rPr>
      <w:rFonts w:ascii="Times New Roman" w:hAnsi="Times New Roman"/>
      <w:b/>
      <w:sz w:val="24"/>
      <w:szCs w:val="24"/>
    </w:rPr>
  </w:style>
  <w:style w:type="paragraph" w:styleId="9">
    <w:name w:val="heading 9"/>
    <w:basedOn w:val="a"/>
    <w:next w:val="a"/>
    <w:qFormat/>
    <w:pPr>
      <w:keepNext/>
      <w:spacing w:line="480" w:lineRule="auto"/>
      <w:ind w:rightChars="-17" w:right="-33"/>
      <w:outlineLvl w:val="8"/>
    </w:pPr>
    <w:rPr>
      <w:rFonts w:ascii="Times New Roman" w:eastAsia="平成明朝" w:hAnsi="Times New Roman"/>
      <w:b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Chars="400" w:left="840"/>
    </w:pPr>
  </w:style>
  <w:style w:type="character" w:styleId="a4">
    <w:name w:val="Hyperlink"/>
    <w:rPr>
      <w:rFonts w:ascii="Courier New" w:eastAsia="Times New Roman" w:hAnsi="Courier New" w:cs="ヒラギノ角ゴ Pro W3"/>
      <w:color w:val="0000FF"/>
      <w:sz w:val="24"/>
      <w:u w:val="single"/>
    </w:rPr>
  </w:style>
  <w:style w:type="character" w:styleId="HTML">
    <w:name w:val="HTML Sample"/>
    <w:rPr>
      <w:rFonts w:ascii="Courier New" w:hAnsi="Courier New" w:cs="ヒラギノ角ゴ Pro W3"/>
    </w:r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6">
    <w:name w:val="page number"/>
    <w:basedOn w:val="a1"/>
  </w:style>
  <w:style w:type="paragraph" w:styleId="Web">
    <w:name w:val="Normal (Web)"/>
    <w:basedOn w:val="a"/>
    <w:uiPriority w:val="99"/>
    <w:pPr>
      <w:widowControl/>
      <w:spacing w:before="100" w:beforeAutospacing="1" w:after="100" w:afterAutospacing="1"/>
      <w:jc w:val="left"/>
    </w:pPr>
    <w:rPr>
      <w:rFonts w:ascii="MS PGothic" w:eastAsia="MS PGothic" w:hAnsi="MS PGothic"/>
      <w:color w:val="000000"/>
      <w:kern w:val="0"/>
      <w:sz w:val="24"/>
      <w:szCs w:val="24"/>
    </w:rPr>
  </w:style>
  <w:style w:type="character" w:customStyle="1" w:styleId="AmanoA">
    <w:name w:val="AmanoA"/>
    <w:semiHidden/>
    <w:rPr>
      <w:rFonts w:ascii="Arial" w:eastAsia="MS Gothic" w:hAnsi="Arial" w:cs="Arial"/>
      <w:color w:val="auto"/>
      <w:sz w:val="20"/>
      <w:szCs w:val="20"/>
    </w:rPr>
  </w:style>
  <w:style w:type="character" w:customStyle="1" w:styleId="ejre1">
    <w:name w:val="ejr_e1"/>
    <w:rPr>
      <w:rFonts w:ascii="Arial" w:hAnsi="Arial" w:cs="Arial" w:hint="default"/>
      <w:b/>
      <w:bCs/>
    </w:rPr>
  </w:style>
  <w:style w:type="paragraph" w:styleId="a7">
    <w:name w:val="Balloon Text"/>
    <w:basedOn w:val="a"/>
    <w:semiHidden/>
    <w:rPr>
      <w:rFonts w:ascii="Arial" w:eastAsia="MS Gothic" w:hAnsi="Arial"/>
      <w:sz w:val="18"/>
      <w:szCs w:val="18"/>
    </w:rPr>
  </w:style>
  <w:style w:type="character" w:styleId="HTML0">
    <w:name w:val="HTML Cite"/>
    <w:rPr>
      <w:i/>
      <w:iCs/>
    </w:rPr>
  </w:style>
  <w:style w:type="character" w:styleId="a8">
    <w:name w:val="footnote reference"/>
    <w:semiHidden/>
    <w:rPr>
      <w:vertAlign w:val="superscript"/>
    </w:rPr>
  </w:style>
  <w:style w:type="paragraph" w:styleId="20">
    <w:name w:val="Body Text 2"/>
    <w:basedOn w:val="a"/>
    <w:pPr>
      <w:spacing w:line="360" w:lineRule="auto"/>
    </w:pPr>
    <w:rPr>
      <w:rFonts w:ascii="Times" w:hAnsi="Times"/>
      <w:color w:val="000000"/>
      <w:sz w:val="24"/>
    </w:rPr>
  </w:style>
  <w:style w:type="character" w:styleId="a9">
    <w:name w:val="Strong"/>
    <w:qFormat/>
    <w:rPr>
      <w:b/>
      <w:bCs/>
    </w:rPr>
  </w:style>
  <w:style w:type="paragraph" w:styleId="aa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styleId="ab">
    <w:name w:val="line number"/>
    <w:basedOn w:val="a1"/>
  </w:style>
  <w:style w:type="paragraph" w:styleId="ac">
    <w:name w:val="Plain Text"/>
    <w:basedOn w:val="a"/>
    <w:pPr>
      <w:jc w:val="left"/>
    </w:pPr>
    <w:rPr>
      <w:rFonts w:ascii="MS Gothic" w:eastAsia="MS Gothic" w:hAnsi="Courier New" w:cs="ヒラギノ角ゴ Pro W3"/>
      <w:sz w:val="20"/>
      <w:szCs w:val="21"/>
    </w:rPr>
  </w:style>
  <w:style w:type="character" w:styleId="HTML1">
    <w:name w:val="HTML Code"/>
    <w:rPr>
      <w:rFonts w:ascii="Courier New" w:hAnsi="Courier New" w:cs="ヒラギノ角ゴ Pro W3"/>
      <w:sz w:val="20"/>
      <w:szCs w:val="20"/>
    </w:rPr>
  </w:style>
  <w:style w:type="paragraph" w:styleId="ad">
    <w:name w:val="Block Text"/>
    <w:basedOn w:val="a"/>
    <w:pPr>
      <w:widowControl/>
      <w:autoSpaceDE w:val="0"/>
      <w:autoSpaceDN w:val="0"/>
      <w:adjustRightInd w:val="0"/>
      <w:spacing w:line="360" w:lineRule="atLeast"/>
      <w:ind w:left="839" w:right="17"/>
      <w:jc w:val="left"/>
    </w:pPr>
    <w:rPr>
      <w:rFonts w:ascii="Times" w:eastAsia="平成明朝" w:hAnsi="Times"/>
      <w:b/>
      <w:color w:val="000000"/>
      <w:kern w:val="0"/>
      <w:sz w:val="28"/>
    </w:rPr>
  </w:style>
  <w:style w:type="paragraph" w:styleId="30">
    <w:name w:val="Body Text 3"/>
    <w:basedOn w:val="a"/>
    <w:pPr>
      <w:widowControl/>
      <w:tabs>
        <w:tab w:val="left" w:pos="8400"/>
      </w:tabs>
      <w:autoSpaceDE w:val="0"/>
      <w:autoSpaceDN w:val="0"/>
      <w:adjustRightInd w:val="0"/>
      <w:spacing w:line="360" w:lineRule="auto"/>
      <w:ind w:right="318"/>
      <w:jc w:val="left"/>
    </w:pPr>
    <w:rPr>
      <w:rFonts w:ascii="Times" w:eastAsia="平成明朝" w:hAnsi="Times"/>
      <w:color w:val="000000"/>
      <w:kern w:val="0"/>
      <w:sz w:val="24"/>
    </w:rPr>
  </w:style>
  <w:style w:type="paragraph" w:styleId="ae">
    <w:name w:val="Body Text"/>
    <w:basedOn w:val="a"/>
    <w:pPr>
      <w:jc w:val="left"/>
    </w:pPr>
    <w:rPr>
      <w:rFonts w:ascii="Times" w:eastAsia="平成明朝" w:hAnsi="Times"/>
      <w:color w:val="000000"/>
      <w:sz w:val="24"/>
    </w:rPr>
  </w:style>
  <w:style w:type="paragraph" w:customStyle="1" w:styleId="af">
    <w:name w:val="ヘッダ＆フッタ"/>
    <w:pPr>
      <w:tabs>
        <w:tab w:val="right" w:pos="9360"/>
      </w:tabs>
    </w:pPr>
    <w:rPr>
      <w:rFonts w:ascii="ヒラギノ角ゴ Pro W3" w:eastAsia="ヒラギノ角ゴ Pro W3" w:hAnsi="ヒラギノ角ゴ Pro W3"/>
      <w:color w:val="000000"/>
      <w:u w:color="000000"/>
    </w:rPr>
  </w:style>
  <w:style w:type="paragraph" w:customStyle="1" w:styleId="p-ni">
    <w:name w:val="p-ni"/>
    <w:basedOn w:val="a"/>
    <w:rsid w:val="00977C30"/>
    <w:pPr>
      <w:widowControl/>
      <w:spacing w:after="240" w:line="480" w:lineRule="atLeast"/>
      <w:jc w:val="left"/>
    </w:pPr>
    <w:rPr>
      <w:rFonts w:ascii="Times New Roman" w:hAnsi="Times New Roman"/>
      <w:kern w:val="0"/>
      <w:sz w:val="24"/>
      <w:szCs w:val="24"/>
      <w:lang w:val="en-GB" w:eastAsia="en-US"/>
    </w:rPr>
  </w:style>
  <w:style w:type="character" w:customStyle="1" w:styleId="wordlink">
    <w:name w:val="wordlink"/>
    <w:rsid w:val="00977C30"/>
    <w:rPr>
      <w:rFonts w:ascii="Times New Roman" w:hAnsi="Times New Roman" w:cs="Times New Roman"/>
    </w:rPr>
  </w:style>
  <w:style w:type="paragraph" w:styleId="af0">
    <w:name w:val="Body Text Indent"/>
    <w:basedOn w:val="a"/>
    <w:rsid w:val="00977C30"/>
    <w:pPr>
      <w:ind w:leftChars="400" w:left="851"/>
    </w:pPr>
  </w:style>
  <w:style w:type="paragraph" w:customStyle="1" w:styleId="ack">
    <w:name w:val="ack"/>
    <w:basedOn w:val="p-ni"/>
    <w:rsid w:val="00977C30"/>
    <w:rPr>
      <w:sz w:val="20"/>
      <w:szCs w:val="20"/>
    </w:rPr>
  </w:style>
  <w:style w:type="character" w:styleId="af1">
    <w:name w:val="FollowedHyperlink"/>
    <w:rsid w:val="00D9129B"/>
    <w:rPr>
      <w:color w:val="800080"/>
      <w:u w:val="single"/>
    </w:rPr>
  </w:style>
  <w:style w:type="paragraph" w:customStyle="1" w:styleId="10">
    <w:name w:val="吹き出し1"/>
    <w:rsid w:val="00D9129B"/>
    <w:pPr>
      <w:widowControl w:val="0"/>
      <w:autoSpaceDE w:val="0"/>
      <w:autoSpaceDN w:val="0"/>
      <w:adjustRightInd w:val="0"/>
    </w:pPr>
    <w:rPr>
      <w:rFonts w:ascii="Arial" w:eastAsia="MS Gothic" w:hAnsi="Arial"/>
      <w:color w:val="000000"/>
      <w:sz w:val="18"/>
    </w:rPr>
  </w:style>
  <w:style w:type="paragraph" w:styleId="21">
    <w:name w:val="Body Text Indent 2"/>
    <w:basedOn w:val="a"/>
    <w:rsid w:val="00D9129B"/>
    <w:pPr>
      <w:autoSpaceDE w:val="0"/>
      <w:autoSpaceDN w:val="0"/>
      <w:adjustRightInd w:val="0"/>
      <w:spacing w:line="360" w:lineRule="auto"/>
      <w:ind w:left="480" w:hangingChars="200" w:hanging="480"/>
      <w:jc w:val="left"/>
    </w:pPr>
    <w:rPr>
      <w:rFonts w:ascii="Times" w:eastAsia="Osaka" w:hAnsi="Times"/>
      <w:color w:val="000000"/>
      <w:kern w:val="0"/>
      <w:sz w:val="24"/>
      <w:u w:val="single"/>
    </w:rPr>
  </w:style>
  <w:style w:type="character" w:customStyle="1" w:styleId="midashi1">
    <w:name w:val="midashi1"/>
    <w:rsid w:val="00D9129B"/>
    <w:rPr>
      <w:b/>
      <w:bCs/>
      <w:color w:val="00008B"/>
      <w:sz w:val="26"/>
      <w:szCs w:val="26"/>
    </w:rPr>
  </w:style>
  <w:style w:type="character" w:customStyle="1" w:styleId="entity1">
    <w:name w:val="entity1"/>
    <w:rsid w:val="00D9129B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rsid w:val="00D9129B"/>
    <w:pPr>
      <w:widowControl/>
      <w:spacing w:before="100" w:beforeAutospacing="1" w:after="100" w:afterAutospacing="1" w:line="480" w:lineRule="auto"/>
    </w:pPr>
    <w:rPr>
      <w:rFonts w:ascii="Verdana" w:eastAsia="Arial Unicode MS" w:hAnsi="Verdana" w:cs="Arial Unicode MS"/>
      <w:kern w:val="0"/>
      <w:sz w:val="20"/>
      <w:lang w:val="en-GB" w:eastAsia="en-US"/>
    </w:rPr>
  </w:style>
  <w:style w:type="character" w:customStyle="1" w:styleId="smallhead">
    <w:name w:val="smallhead"/>
    <w:basedOn w:val="a1"/>
    <w:rsid w:val="00D9129B"/>
  </w:style>
  <w:style w:type="character" w:customStyle="1" w:styleId="src1">
    <w:name w:val="src1"/>
    <w:rsid w:val="00D9129B"/>
    <w:rPr>
      <w:vanish w:val="0"/>
      <w:webHidden w:val="0"/>
      <w:specVanish w:val="0"/>
    </w:rPr>
  </w:style>
  <w:style w:type="character" w:customStyle="1" w:styleId="jrnl">
    <w:name w:val="jrnl"/>
    <w:basedOn w:val="a1"/>
    <w:rsid w:val="00D9129B"/>
  </w:style>
  <w:style w:type="paragraph" w:styleId="af2">
    <w:name w:val="List Paragraph"/>
    <w:basedOn w:val="a"/>
    <w:uiPriority w:val="34"/>
    <w:qFormat/>
    <w:rsid w:val="00EB5AAF"/>
    <w:pPr>
      <w:ind w:leftChars="400" w:left="960"/>
    </w:pPr>
  </w:style>
  <w:style w:type="character" w:styleId="af3">
    <w:name w:val="annotation reference"/>
    <w:basedOn w:val="a1"/>
    <w:uiPriority w:val="99"/>
    <w:semiHidden/>
    <w:unhideWhenUsed/>
    <w:rsid w:val="00BA70B2"/>
    <w:rPr>
      <w:sz w:val="16"/>
      <w:szCs w:val="16"/>
    </w:rPr>
  </w:style>
  <w:style w:type="paragraph" w:styleId="af4">
    <w:name w:val="annotation text"/>
    <w:basedOn w:val="a"/>
    <w:link w:val="af5"/>
    <w:uiPriority w:val="99"/>
    <w:semiHidden/>
    <w:unhideWhenUsed/>
    <w:rsid w:val="00BA70B2"/>
    <w:rPr>
      <w:sz w:val="20"/>
    </w:rPr>
  </w:style>
  <w:style w:type="character" w:customStyle="1" w:styleId="af5">
    <w:name w:val="コメント文字列 (文字)"/>
    <w:basedOn w:val="a1"/>
    <w:link w:val="af4"/>
    <w:uiPriority w:val="99"/>
    <w:semiHidden/>
    <w:rsid w:val="00BA70B2"/>
    <w:rPr>
      <w:kern w:val="2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BA70B2"/>
    <w:rPr>
      <w:b/>
      <w:bCs/>
    </w:rPr>
  </w:style>
  <w:style w:type="character" w:customStyle="1" w:styleId="af7">
    <w:name w:val="コメント内容 (文字)"/>
    <w:basedOn w:val="af5"/>
    <w:link w:val="af6"/>
    <w:uiPriority w:val="99"/>
    <w:semiHidden/>
    <w:rsid w:val="00BA70B2"/>
    <w:rPr>
      <w:b/>
      <w:bCs/>
      <w:kern w:val="2"/>
    </w:rPr>
  </w:style>
  <w:style w:type="character" w:customStyle="1" w:styleId="apple-converted-space">
    <w:name w:val="apple-converted-space"/>
    <w:basedOn w:val="a1"/>
    <w:rsid w:val="00D32551"/>
  </w:style>
  <w:style w:type="character" w:styleId="af8">
    <w:name w:val="Emphasis"/>
    <w:basedOn w:val="a1"/>
    <w:uiPriority w:val="20"/>
    <w:qFormat/>
    <w:rsid w:val="00D32551"/>
    <w:rPr>
      <w:i/>
      <w:iCs/>
    </w:rPr>
  </w:style>
  <w:style w:type="paragraph" w:styleId="af9">
    <w:name w:val="Revision"/>
    <w:hidden/>
    <w:uiPriority w:val="99"/>
    <w:semiHidden/>
    <w:rsid w:val="00F8643D"/>
    <w:rPr>
      <w:kern w:val="2"/>
      <w:sz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qFormat/>
    <w:pPr>
      <w:keepNext/>
      <w:tabs>
        <w:tab w:val="left" w:pos="9600"/>
        <w:tab w:val="left" w:pos="9923"/>
      </w:tabs>
      <w:spacing w:line="480" w:lineRule="auto"/>
      <w:ind w:right="-76"/>
      <w:outlineLvl w:val="0"/>
    </w:pPr>
    <w:rPr>
      <w:rFonts w:ascii="Times New Roman" w:hAnsi="Times New Roman"/>
      <w:b/>
      <w:sz w:val="24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ascii="Arial" w:eastAsia="MS Gothic" w:hAnsi="Arial"/>
    </w:rPr>
  </w:style>
  <w:style w:type="paragraph" w:styleId="3">
    <w:name w:val="heading 3"/>
    <w:basedOn w:val="a"/>
    <w:next w:val="a"/>
    <w:qFormat/>
    <w:pPr>
      <w:keepNext/>
      <w:ind w:leftChars="400" w:left="400"/>
      <w:outlineLvl w:val="2"/>
    </w:pPr>
    <w:rPr>
      <w:rFonts w:ascii="Arial" w:eastAsia="MS Gothic" w:hAnsi="Arial"/>
    </w:rPr>
  </w:style>
  <w:style w:type="paragraph" w:styleId="4">
    <w:name w:val="heading 4"/>
    <w:basedOn w:val="a"/>
    <w:next w:val="a"/>
    <w:qFormat/>
    <w:pPr>
      <w:keepNext/>
      <w:widowControl/>
      <w:ind w:leftChars="-10" w:left="1" w:right="-1" w:hangingChars="10" w:hanging="11"/>
      <w:jc w:val="center"/>
      <w:outlineLvl w:val="3"/>
    </w:pPr>
    <w:rPr>
      <w:rFonts w:ascii="Times New Roman" w:eastAsia="Times New Roman" w:hAnsi="Times New Roman"/>
      <w:i/>
      <w:color w:val="000000"/>
      <w:kern w:val="0"/>
      <w:sz w:val="22"/>
      <w:szCs w:val="24"/>
      <w:u w:color="000000"/>
      <w:lang w:eastAsia="en-US"/>
    </w:rPr>
  </w:style>
  <w:style w:type="paragraph" w:styleId="5">
    <w:name w:val="heading 5"/>
    <w:basedOn w:val="a"/>
    <w:next w:val="a"/>
    <w:qFormat/>
    <w:pPr>
      <w:keepNext/>
      <w:ind w:leftChars="800" w:left="800"/>
      <w:outlineLvl w:val="4"/>
    </w:pPr>
    <w:rPr>
      <w:rFonts w:ascii="Arial" w:eastAsia="MS Gothic" w:hAnsi="Arial"/>
    </w:rPr>
  </w:style>
  <w:style w:type="paragraph" w:styleId="6">
    <w:name w:val="heading 6"/>
    <w:basedOn w:val="a"/>
    <w:next w:val="a0"/>
    <w:qFormat/>
    <w:pPr>
      <w:keepNext/>
      <w:spacing w:line="360" w:lineRule="auto"/>
      <w:jc w:val="center"/>
      <w:outlineLvl w:val="5"/>
    </w:pPr>
    <w:rPr>
      <w:rFonts w:ascii="Times" w:hAnsi="Times"/>
      <w:b/>
      <w:color w:val="000000"/>
      <w:sz w:val="24"/>
    </w:rPr>
  </w:style>
  <w:style w:type="paragraph" w:styleId="7">
    <w:name w:val="heading 7"/>
    <w:basedOn w:val="a"/>
    <w:next w:val="a"/>
    <w:qFormat/>
    <w:pPr>
      <w:keepNext/>
      <w:widowControl/>
      <w:tabs>
        <w:tab w:val="left" w:pos="8400"/>
      </w:tabs>
      <w:autoSpaceDE w:val="0"/>
      <w:autoSpaceDN w:val="0"/>
      <w:adjustRightInd w:val="0"/>
      <w:spacing w:line="360" w:lineRule="atLeast"/>
      <w:ind w:right="318"/>
      <w:jc w:val="left"/>
      <w:outlineLvl w:val="6"/>
    </w:pPr>
    <w:rPr>
      <w:rFonts w:ascii="Times" w:eastAsia="平成明朝" w:hAnsi="Times"/>
      <w:color w:val="000000"/>
      <w:kern w:val="0"/>
      <w:sz w:val="28"/>
    </w:rPr>
  </w:style>
  <w:style w:type="paragraph" w:styleId="8">
    <w:name w:val="heading 8"/>
    <w:basedOn w:val="a"/>
    <w:next w:val="a"/>
    <w:qFormat/>
    <w:pPr>
      <w:keepNext/>
      <w:spacing w:line="480" w:lineRule="auto"/>
      <w:ind w:right="-5"/>
      <w:outlineLvl w:val="7"/>
    </w:pPr>
    <w:rPr>
      <w:rFonts w:ascii="Times New Roman" w:hAnsi="Times New Roman"/>
      <w:b/>
      <w:sz w:val="24"/>
      <w:szCs w:val="24"/>
    </w:rPr>
  </w:style>
  <w:style w:type="paragraph" w:styleId="9">
    <w:name w:val="heading 9"/>
    <w:basedOn w:val="a"/>
    <w:next w:val="a"/>
    <w:qFormat/>
    <w:pPr>
      <w:keepNext/>
      <w:spacing w:line="480" w:lineRule="auto"/>
      <w:ind w:rightChars="-17" w:right="-33"/>
      <w:outlineLvl w:val="8"/>
    </w:pPr>
    <w:rPr>
      <w:rFonts w:ascii="Times New Roman" w:eastAsia="平成明朝" w:hAnsi="Times New Roman"/>
      <w:b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Chars="400" w:left="840"/>
    </w:pPr>
  </w:style>
  <w:style w:type="character" w:styleId="a4">
    <w:name w:val="Hyperlink"/>
    <w:rPr>
      <w:rFonts w:ascii="Courier New" w:eastAsia="Times New Roman" w:hAnsi="Courier New" w:cs="ヒラギノ角ゴ Pro W3"/>
      <w:color w:val="0000FF"/>
      <w:sz w:val="24"/>
      <w:u w:val="single"/>
    </w:rPr>
  </w:style>
  <w:style w:type="character" w:styleId="HTML">
    <w:name w:val="HTML Sample"/>
    <w:rPr>
      <w:rFonts w:ascii="Courier New" w:hAnsi="Courier New" w:cs="ヒラギノ角ゴ Pro W3"/>
    </w:r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6">
    <w:name w:val="page number"/>
    <w:basedOn w:val="a1"/>
  </w:style>
  <w:style w:type="paragraph" w:styleId="Web">
    <w:name w:val="Normal (Web)"/>
    <w:basedOn w:val="a"/>
    <w:uiPriority w:val="99"/>
    <w:pPr>
      <w:widowControl/>
      <w:spacing w:before="100" w:beforeAutospacing="1" w:after="100" w:afterAutospacing="1"/>
      <w:jc w:val="left"/>
    </w:pPr>
    <w:rPr>
      <w:rFonts w:ascii="MS PGothic" w:eastAsia="MS PGothic" w:hAnsi="MS PGothic"/>
      <w:color w:val="000000"/>
      <w:kern w:val="0"/>
      <w:sz w:val="24"/>
      <w:szCs w:val="24"/>
    </w:rPr>
  </w:style>
  <w:style w:type="character" w:customStyle="1" w:styleId="AmanoA">
    <w:name w:val="AmanoA"/>
    <w:semiHidden/>
    <w:rPr>
      <w:rFonts w:ascii="Arial" w:eastAsia="MS Gothic" w:hAnsi="Arial" w:cs="Arial"/>
      <w:color w:val="auto"/>
      <w:sz w:val="20"/>
      <w:szCs w:val="20"/>
    </w:rPr>
  </w:style>
  <w:style w:type="character" w:customStyle="1" w:styleId="ejre1">
    <w:name w:val="ejr_e1"/>
    <w:rPr>
      <w:rFonts w:ascii="Arial" w:hAnsi="Arial" w:cs="Arial" w:hint="default"/>
      <w:b/>
      <w:bCs/>
    </w:rPr>
  </w:style>
  <w:style w:type="paragraph" w:styleId="a7">
    <w:name w:val="Balloon Text"/>
    <w:basedOn w:val="a"/>
    <w:semiHidden/>
    <w:rPr>
      <w:rFonts w:ascii="Arial" w:eastAsia="MS Gothic" w:hAnsi="Arial"/>
      <w:sz w:val="18"/>
      <w:szCs w:val="18"/>
    </w:rPr>
  </w:style>
  <w:style w:type="character" w:styleId="HTML0">
    <w:name w:val="HTML Cite"/>
    <w:rPr>
      <w:i/>
      <w:iCs/>
    </w:rPr>
  </w:style>
  <w:style w:type="character" w:styleId="a8">
    <w:name w:val="footnote reference"/>
    <w:semiHidden/>
    <w:rPr>
      <w:vertAlign w:val="superscript"/>
    </w:rPr>
  </w:style>
  <w:style w:type="paragraph" w:styleId="20">
    <w:name w:val="Body Text 2"/>
    <w:basedOn w:val="a"/>
    <w:pPr>
      <w:spacing w:line="360" w:lineRule="auto"/>
    </w:pPr>
    <w:rPr>
      <w:rFonts w:ascii="Times" w:hAnsi="Times"/>
      <w:color w:val="000000"/>
      <w:sz w:val="24"/>
    </w:rPr>
  </w:style>
  <w:style w:type="character" w:styleId="a9">
    <w:name w:val="Strong"/>
    <w:qFormat/>
    <w:rPr>
      <w:b/>
      <w:bCs/>
    </w:rPr>
  </w:style>
  <w:style w:type="paragraph" w:styleId="aa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styleId="ab">
    <w:name w:val="line number"/>
    <w:basedOn w:val="a1"/>
  </w:style>
  <w:style w:type="paragraph" w:styleId="ac">
    <w:name w:val="Plain Text"/>
    <w:basedOn w:val="a"/>
    <w:pPr>
      <w:jc w:val="left"/>
    </w:pPr>
    <w:rPr>
      <w:rFonts w:ascii="MS Gothic" w:eastAsia="MS Gothic" w:hAnsi="Courier New" w:cs="ヒラギノ角ゴ Pro W3"/>
      <w:sz w:val="20"/>
      <w:szCs w:val="21"/>
    </w:rPr>
  </w:style>
  <w:style w:type="character" w:styleId="HTML1">
    <w:name w:val="HTML Code"/>
    <w:rPr>
      <w:rFonts w:ascii="Courier New" w:hAnsi="Courier New" w:cs="ヒラギノ角ゴ Pro W3"/>
      <w:sz w:val="20"/>
      <w:szCs w:val="20"/>
    </w:rPr>
  </w:style>
  <w:style w:type="paragraph" w:styleId="ad">
    <w:name w:val="Block Text"/>
    <w:basedOn w:val="a"/>
    <w:pPr>
      <w:widowControl/>
      <w:autoSpaceDE w:val="0"/>
      <w:autoSpaceDN w:val="0"/>
      <w:adjustRightInd w:val="0"/>
      <w:spacing w:line="360" w:lineRule="atLeast"/>
      <w:ind w:left="839" w:right="17"/>
      <w:jc w:val="left"/>
    </w:pPr>
    <w:rPr>
      <w:rFonts w:ascii="Times" w:eastAsia="平成明朝" w:hAnsi="Times"/>
      <w:b/>
      <w:color w:val="000000"/>
      <w:kern w:val="0"/>
      <w:sz w:val="28"/>
    </w:rPr>
  </w:style>
  <w:style w:type="paragraph" w:styleId="30">
    <w:name w:val="Body Text 3"/>
    <w:basedOn w:val="a"/>
    <w:pPr>
      <w:widowControl/>
      <w:tabs>
        <w:tab w:val="left" w:pos="8400"/>
      </w:tabs>
      <w:autoSpaceDE w:val="0"/>
      <w:autoSpaceDN w:val="0"/>
      <w:adjustRightInd w:val="0"/>
      <w:spacing w:line="360" w:lineRule="auto"/>
      <w:ind w:right="318"/>
      <w:jc w:val="left"/>
    </w:pPr>
    <w:rPr>
      <w:rFonts w:ascii="Times" w:eastAsia="平成明朝" w:hAnsi="Times"/>
      <w:color w:val="000000"/>
      <w:kern w:val="0"/>
      <w:sz w:val="24"/>
    </w:rPr>
  </w:style>
  <w:style w:type="paragraph" w:styleId="ae">
    <w:name w:val="Body Text"/>
    <w:basedOn w:val="a"/>
    <w:pPr>
      <w:jc w:val="left"/>
    </w:pPr>
    <w:rPr>
      <w:rFonts w:ascii="Times" w:eastAsia="平成明朝" w:hAnsi="Times"/>
      <w:color w:val="000000"/>
      <w:sz w:val="24"/>
    </w:rPr>
  </w:style>
  <w:style w:type="paragraph" w:customStyle="1" w:styleId="af">
    <w:name w:val="ヘッダ＆フッタ"/>
    <w:pPr>
      <w:tabs>
        <w:tab w:val="right" w:pos="9360"/>
      </w:tabs>
    </w:pPr>
    <w:rPr>
      <w:rFonts w:ascii="ヒラギノ角ゴ Pro W3" w:eastAsia="ヒラギノ角ゴ Pro W3" w:hAnsi="ヒラギノ角ゴ Pro W3"/>
      <w:color w:val="000000"/>
      <w:u w:color="000000"/>
    </w:rPr>
  </w:style>
  <w:style w:type="paragraph" w:customStyle="1" w:styleId="p-ni">
    <w:name w:val="p-ni"/>
    <w:basedOn w:val="a"/>
    <w:rsid w:val="00977C30"/>
    <w:pPr>
      <w:widowControl/>
      <w:spacing w:after="240" w:line="480" w:lineRule="atLeast"/>
      <w:jc w:val="left"/>
    </w:pPr>
    <w:rPr>
      <w:rFonts w:ascii="Times New Roman" w:hAnsi="Times New Roman"/>
      <w:kern w:val="0"/>
      <w:sz w:val="24"/>
      <w:szCs w:val="24"/>
      <w:lang w:val="en-GB" w:eastAsia="en-US"/>
    </w:rPr>
  </w:style>
  <w:style w:type="character" w:customStyle="1" w:styleId="wordlink">
    <w:name w:val="wordlink"/>
    <w:rsid w:val="00977C30"/>
    <w:rPr>
      <w:rFonts w:ascii="Times New Roman" w:hAnsi="Times New Roman" w:cs="Times New Roman"/>
    </w:rPr>
  </w:style>
  <w:style w:type="paragraph" w:styleId="af0">
    <w:name w:val="Body Text Indent"/>
    <w:basedOn w:val="a"/>
    <w:rsid w:val="00977C30"/>
    <w:pPr>
      <w:ind w:leftChars="400" w:left="851"/>
    </w:pPr>
  </w:style>
  <w:style w:type="paragraph" w:customStyle="1" w:styleId="ack">
    <w:name w:val="ack"/>
    <w:basedOn w:val="p-ni"/>
    <w:rsid w:val="00977C30"/>
    <w:rPr>
      <w:sz w:val="20"/>
      <w:szCs w:val="20"/>
    </w:rPr>
  </w:style>
  <w:style w:type="character" w:styleId="af1">
    <w:name w:val="FollowedHyperlink"/>
    <w:rsid w:val="00D9129B"/>
    <w:rPr>
      <w:color w:val="800080"/>
      <w:u w:val="single"/>
    </w:rPr>
  </w:style>
  <w:style w:type="paragraph" w:customStyle="1" w:styleId="10">
    <w:name w:val="吹き出し1"/>
    <w:rsid w:val="00D9129B"/>
    <w:pPr>
      <w:widowControl w:val="0"/>
      <w:autoSpaceDE w:val="0"/>
      <w:autoSpaceDN w:val="0"/>
      <w:adjustRightInd w:val="0"/>
    </w:pPr>
    <w:rPr>
      <w:rFonts w:ascii="Arial" w:eastAsia="MS Gothic" w:hAnsi="Arial"/>
      <w:color w:val="000000"/>
      <w:sz w:val="18"/>
    </w:rPr>
  </w:style>
  <w:style w:type="paragraph" w:styleId="21">
    <w:name w:val="Body Text Indent 2"/>
    <w:basedOn w:val="a"/>
    <w:rsid w:val="00D9129B"/>
    <w:pPr>
      <w:autoSpaceDE w:val="0"/>
      <w:autoSpaceDN w:val="0"/>
      <w:adjustRightInd w:val="0"/>
      <w:spacing w:line="360" w:lineRule="auto"/>
      <w:ind w:left="480" w:hangingChars="200" w:hanging="480"/>
      <w:jc w:val="left"/>
    </w:pPr>
    <w:rPr>
      <w:rFonts w:ascii="Times" w:eastAsia="Osaka" w:hAnsi="Times"/>
      <w:color w:val="000000"/>
      <w:kern w:val="0"/>
      <w:sz w:val="24"/>
      <w:u w:val="single"/>
    </w:rPr>
  </w:style>
  <w:style w:type="character" w:customStyle="1" w:styleId="midashi1">
    <w:name w:val="midashi1"/>
    <w:rsid w:val="00D9129B"/>
    <w:rPr>
      <w:b/>
      <w:bCs/>
      <w:color w:val="00008B"/>
      <w:sz w:val="26"/>
      <w:szCs w:val="26"/>
    </w:rPr>
  </w:style>
  <w:style w:type="character" w:customStyle="1" w:styleId="entity1">
    <w:name w:val="entity1"/>
    <w:rsid w:val="00D9129B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rsid w:val="00D9129B"/>
    <w:pPr>
      <w:widowControl/>
      <w:spacing w:before="100" w:beforeAutospacing="1" w:after="100" w:afterAutospacing="1" w:line="480" w:lineRule="auto"/>
    </w:pPr>
    <w:rPr>
      <w:rFonts w:ascii="Verdana" w:eastAsia="Arial Unicode MS" w:hAnsi="Verdana" w:cs="Arial Unicode MS"/>
      <w:kern w:val="0"/>
      <w:sz w:val="20"/>
      <w:lang w:val="en-GB" w:eastAsia="en-US"/>
    </w:rPr>
  </w:style>
  <w:style w:type="character" w:customStyle="1" w:styleId="smallhead">
    <w:name w:val="smallhead"/>
    <w:basedOn w:val="a1"/>
    <w:rsid w:val="00D9129B"/>
  </w:style>
  <w:style w:type="character" w:customStyle="1" w:styleId="src1">
    <w:name w:val="src1"/>
    <w:rsid w:val="00D9129B"/>
    <w:rPr>
      <w:vanish w:val="0"/>
      <w:webHidden w:val="0"/>
      <w:specVanish w:val="0"/>
    </w:rPr>
  </w:style>
  <w:style w:type="character" w:customStyle="1" w:styleId="jrnl">
    <w:name w:val="jrnl"/>
    <w:basedOn w:val="a1"/>
    <w:rsid w:val="00D9129B"/>
  </w:style>
  <w:style w:type="paragraph" w:styleId="af2">
    <w:name w:val="List Paragraph"/>
    <w:basedOn w:val="a"/>
    <w:uiPriority w:val="34"/>
    <w:qFormat/>
    <w:rsid w:val="00EB5AAF"/>
    <w:pPr>
      <w:ind w:leftChars="400" w:left="960"/>
    </w:pPr>
  </w:style>
  <w:style w:type="character" w:styleId="af3">
    <w:name w:val="annotation reference"/>
    <w:basedOn w:val="a1"/>
    <w:uiPriority w:val="99"/>
    <w:semiHidden/>
    <w:unhideWhenUsed/>
    <w:rsid w:val="00BA70B2"/>
    <w:rPr>
      <w:sz w:val="16"/>
      <w:szCs w:val="16"/>
    </w:rPr>
  </w:style>
  <w:style w:type="paragraph" w:styleId="af4">
    <w:name w:val="annotation text"/>
    <w:basedOn w:val="a"/>
    <w:link w:val="af5"/>
    <w:uiPriority w:val="99"/>
    <w:semiHidden/>
    <w:unhideWhenUsed/>
    <w:rsid w:val="00BA70B2"/>
    <w:rPr>
      <w:sz w:val="20"/>
    </w:rPr>
  </w:style>
  <w:style w:type="character" w:customStyle="1" w:styleId="af5">
    <w:name w:val="コメント文字列 (文字)"/>
    <w:basedOn w:val="a1"/>
    <w:link w:val="af4"/>
    <w:uiPriority w:val="99"/>
    <w:semiHidden/>
    <w:rsid w:val="00BA70B2"/>
    <w:rPr>
      <w:kern w:val="2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BA70B2"/>
    <w:rPr>
      <w:b/>
      <w:bCs/>
    </w:rPr>
  </w:style>
  <w:style w:type="character" w:customStyle="1" w:styleId="af7">
    <w:name w:val="コメント内容 (文字)"/>
    <w:basedOn w:val="af5"/>
    <w:link w:val="af6"/>
    <w:uiPriority w:val="99"/>
    <w:semiHidden/>
    <w:rsid w:val="00BA70B2"/>
    <w:rPr>
      <w:b/>
      <w:bCs/>
      <w:kern w:val="2"/>
    </w:rPr>
  </w:style>
  <w:style w:type="character" w:customStyle="1" w:styleId="apple-converted-space">
    <w:name w:val="apple-converted-space"/>
    <w:basedOn w:val="a1"/>
    <w:rsid w:val="00D32551"/>
  </w:style>
  <w:style w:type="character" w:styleId="af8">
    <w:name w:val="Emphasis"/>
    <w:basedOn w:val="a1"/>
    <w:uiPriority w:val="20"/>
    <w:qFormat/>
    <w:rsid w:val="00D32551"/>
    <w:rPr>
      <w:i/>
      <w:iCs/>
    </w:rPr>
  </w:style>
  <w:style w:type="paragraph" w:styleId="af9">
    <w:name w:val="Revision"/>
    <w:hidden/>
    <w:uiPriority w:val="99"/>
    <w:semiHidden/>
    <w:rsid w:val="00F8643D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6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54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44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2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4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5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95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61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4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02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46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64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mailto:nakano@dent.osaka-u.ac.jp" TargetMode="External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image" Target="media/image1.png"/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image" Target="media/image7.png"/><Relationship Id="rId17" Type="http://schemas.openxmlformats.org/officeDocument/2006/relationships/image" Target="media/image8.png"/><Relationship Id="rId18" Type="http://schemas.openxmlformats.org/officeDocument/2006/relationships/footer" Target="footer1.xml"/><Relationship Id="rId19" Type="http://schemas.openxmlformats.org/officeDocument/2006/relationships/footer" Target="footer2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9.jpeg"/></Relationships>
</file>

<file path=word/theme/theme1.xml><?xml version="1.0" encoding="utf-8"?>
<a:theme xmlns:a="http://schemas.openxmlformats.org/drawingml/2006/main" name="オービット">
  <a:themeElements>
    <a:clrScheme name="オービット">
      <a:dk1>
        <a:srgbClr val="000000"/>
      </a:dk1>
      <a:lt1>
        <a:srgbClr val="FFFFFF"/>
      </a:lt1>
      <a:dk2>
        <a:srgbClr val="7C9BA5"/>
      </a:dk2>
      <a:lt2>
        <a:srgbClr val="C1D0CA"/>
      </a:lt2>
      <a:accent1>
        <a:srgbClr val="F2D908"/>
      </a:accent1>
      <a:accent2>
        <a:srgbClr val="9DE61E"/>
      </a:accent2>
      <a:accent3>
        <a:srgbClr val="0D8BE6"/>
      </a:accent3>
      <a:accent4>
        <a:srgbClr val="C61B1B"/>
      </a:accent4>
      <a:accent5>
        <a:srgbClr val="E26F08"/>
      </a:accent5>
      <a:accent6>
        <a:srgbClr val="8D35D1"/>
      </a:accent6>
      <a:hlink>
        <a:srgbClr val="ECBF0B"/>
      </a:hlink>
      <a:folHlink>
        <a:srgbClr val="F4E5A8"/>
      </a:folHlink>
    </a:clrScheme>
    <a:fontScheme name="オービット">
      <a:majorFont>
        <a:latin typeface="Candara"/>
        <a:ea typeface=""/>
        <a:cs typeface=""/>
        <a:font script="Jpan" typeface="ＭＳ Ｐゴシック"/>
        <a:font script="Hans" typeface="宋体"/>
        <a:font script="Hant" typeface="新細明體"/>
      </a:majorFont>
      <a:minorFont>
        <a:latin typeface="Candara"/>
        <a:ea typeface=""/>
        <a:cs typeface=""/>
        <a:font script="Jpan" typeface="ＭＳ Ｐゴシック"/>
        <a:font script="Hans" typeface="宋体"/>
        <a:font script="Hant" typeface="新細明體"/>
      </a:minorFont>
    </a:fontScheme>
    <a:fmtScheme name="オービット">
      <a:fillStyleLst>
        <a:solidFill>
          <a:schemeClr val="phClr"/>
        </a:solidFill>
        <a:solidFill>
          <a:schemeClr val="phClr">
            <a:shade val="80000"/>
          </a:schemeClr>
        </a:solidFill>
        <a:gradFill rotWithShape="1">
          <a:gsLst>
            <a:gs pos="0">
              <a:schemeClr val="phClr">
                <a:shade val="30000"/>
                <a:satMod val="100000"/>
              </a:schemeClr>
            </a:gs>
            <a:gs pos="80000">
              <a:schemeClr val="phClr">
                <a:shade val="90000"/>
                <a:satMod val="100000"/>
              </a:schemeClr>
            </a:gs>
            <a:gs pos="100000">
              <a:schemeClr val="phClr">
                <a:tint val="90000"/>
                <a:shade val="100000"/>
                <a:satMod val="150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31750" cap="flat" cmpd="sng" algn="ctr">
          <a:solidFill>
            <a:schemeClr val="phClr">
              <a:shade val="90000"/>
            </a:schemeClr>
          </a:solidFill>
          <a:prstDash val="solid"/>
        </a:ln>
        <a:ln w="762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228600" dist="38100" dir="5400000" sx="104000" sy="104000" algn="ctr" rotWithShape="0">
              <a:srgbClr val="000000">
                <a:alpha val="80000"/>
              </a:srgbClr>
            </a:outerShdw>
          </a:effectLst>
        </a:effectStyle>
        <a:effectStyle>
          <a:effectLst>
            <a:outerShdw blurRad="317500" dist="381000" dir="5400000" sx="90000" sy="20000" rotWithShape="0">
              <a:srgbClr val="000000">
                <a:alpha val="40000"/>
              </a:srgbClr>
            </a:outerShdw>
          </a:effectLst>
          <a:scene3d>
            <a:camera prst="orthographicFront">
              <a:rot lat="0" lon="0" rev="0"/>
            </a:camera>
            <a:lightRig rig="balanced" dir="t"/>
          </a:scene3d>
          <a:sp3d prstMaterial="metal">
            <a:bevelT w="254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shade val="1000"/>
                <a:lumMod val="80000"/>
              </a:schemeClr>
              <a:schemeClr val="phClr">
                <a:satMod val="360000"/>
                <a:lumMod val="140000"/>
              </a:schemeClr>
            </a:duotone>
          </a:blip>
          <a:stretch/>
        </a:blipFill>
      </a:bgFillStyleLst>
    </a:fmtScheme>
  </a:themeElements>
  <a:objectDefaults>
    <a:spDef>
      <a:spPr/>
      <a:bodyPr rtlCol="0" anchor="ctr"/>
      <a:lstStyle>
        <a:defPPr algn="ctr">
          <a:defRPr/>
        </a:defPPr>
      </a:lstStyle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26F4D0-2647-6F46-B737-E43E76BF5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5</Pages>
  <Words>1872</Words>
  <Characters>10677</Characters>
  <Application>Microsoft Macintosh Word</Application>
  <DocSecurity>0</DocSecurity>
  <Lines>88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Gene exchange from type I fimA to type II fimA significantly enhances cellular impairment by Porphyromonas gingivalis</vt:lpstr>
      <vt:lpstr>Gene exchange from type I fimA to type II fimA significantly enhances cellular impairment by Porphyromonas gingivalis</vt:lpstr>
    </vt:vector>
  </TitlesOfParts>
  <Company/>
  <LinksUpToDate>false</LinksUpToDate>
  <CharactersWithSpaces>1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 exchange from type I fimA to type II fimA significantly enhances cellular impairment by Porphyromonas gingivalis</dc:title>
  <dc:creator>amano</dc:creator>
  <cp:lastModifiedBy>仲野 和彦</cp:lastModifiedBy>
  <cp:revision>42</cp:revision>
  <cp:lastPrinted>2016-10-04T11:59:00Z</cp:lastPrinted>
  <dcterms:created xsi:type="dcterms:W3CDTF">2016-08-05T12:11:00Z</dcterms:created>
  <dcterms:modified xsi:type="dcterms:W3CDTF">2016-10-13T23:53:00Z</dcterms:modified>
</cp:coreProperties>
</file>